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BA040" w14:textId="7FA99371" w:rsidR="0091217E" w:rsidRPr="006458FC" w:rsidRDefault="005557B8" w:rsidP="00C93037">
      <w:pPr>
        <w:pStyle w:val="Textkrper"/>
        <w:spacing w:line="360" w:lineRule="auto"/>
        <w:rPr>
          <w:b/>
          <w:bCs/>
          <w:color w:val="171717" w:themeColor="background2" w:themeShade="1A"/>
          <w:sz w:val="28"/>
          <w:szCs w:val="28"/>
        </w:rPr>
      </w:pPr>
      <w:proofErr w:type="spellStart"/>
      <w:r w:rsidRPr="006458FC">
        <w:rPr>
          <w:b/>
          <w:bCs/>
          <w:color w:val="171717" w:themeColor="background2" w:themeShade="1A"/>
          <w:sz w:val="28"/>
          <w:szCs w:val="28"/>
        </w:rPr>
        <w:t>Intratumoral</w:t>
      </w:r>
      <w:proofErr w:type="spellEnd"/>
      <w:r w:rsidRPr="006458FC">
        <w:rPr>
          <w:b/>
          <w:bCs/>
          <w:color w:val="171717" w:themeColor="background2" w:themeShade="1A"/>
          <w:sz w:val="28"/>
          <w:szCs w:val="28"/>
        </w:rPr>
        <w:t xml:space="preserve"> heterogeneity </w:t>
      </w:r>
      <w:r w:rsidR="00D10F22" w:rsidRPr="006458FC">
        <w:rPr>
          <w:b/>
          <w:bCs/>
          <w:color w:val="171717" w:themeColor="background2" w:themeShade="1A"/>
          <w:sz w:val="28"/>
          <w:szCs w:val="28"/>
        </w:rPr>
        <w:t>affects</w:t>
      </w:r>
      <w:r w:rsidRPr="006458FC">
        <w:rPr>
          <w:b/>
          <w:bCs/>
          <w:color w:val="171717" w:themeColor="background2" w:themeShade="1A"/>
          <w:sz w:val="28"/>
          <w:szCs w:val="28"/>
        </w:rPr>
        <w:t xml:space="preserve"> tumor regression and Ki67</w:t>
      </w:r>
      <w:r w:rsidR="00D10F22" w:rsidRPr="006458FC">
        <w:rPr>
          <w:b/>
          <w:bCs/>
          <w:color w:val="171717" w:themeColor="background2" w:themeShade="1A"/>
          <w:sz w:val="28"/>
          <w:szCs w:val="28"/>
        </w:rPr>
        <w:t xml:space="preserve"> proliferation index</w:t>
      </w:r>
      <w:r w:rsidRPr="006458FC">
        <w:rPr>
          <w:b/>
          <w:bCs/>
          <w:color w:val="171717" w:themeColor="background2" w:themeShade="1A"/>
          <w:sz w:val="28"/>
          <w:szCs w:val="28"/>
        </w:rPr>
        <w:t xml:space="preserve"> in </w:t>
      </w:r>
      <w:r w:rsidR="00635095" w:rsidRPr="006458FC">
        <w:rPr>
          <w:b/>
          <w:bCs/>
          <w:color w:val="171717" w:themeColor="background2" w:themeShade="1A"/>
          <w:sz w:val="28"/>
          <w:szCs w:val="28"/>
        </w:rPr>
        <w:t>perioperative</w:t>
      </w:r>
      <w:r w:rsidR="00D10F22" w:rsidRPr="006458FC">
        <w:rPr>
          <w:b/>
          <w:bCs/>
          <w:color w:val="171717" w:themeColor="background2" w:themeShade="1A"/>
          <w:sz w:val="28"/>
          <w:szCs w:val="28"/>
        </w:rPr>
        <w:t>ly</w:t>
      </w:r>
      <w:r w:rsidR="00635095" w:rsidRPr="006458FC">
        <w:rPr>
          <w:b/>
          <w:bCs/>
          <w:color w:val="171717" w:themeColor="background2" w:themeShade="1A"/>
          <w:sz w:val="28"/>
          <w:szCs w:val="28"/>
        </w:rPr>
        <w:t xml:space="preserve"> treated </w:t>
      </w:r>
      <w:r w:rsidRPr="006458FC">
        <w:rPr>
          <w:b/>
          <w:bCs/>
          <w:color w:val="171717" w:themeColor="background2" w:themeShade="1A"/>
          <w:sz w:val="28"/>
          <w:szCs w:val="28"/>
        </w:rPr>
        <w:t>gastric carcinoma</w:t>
      </w:r>
    </w:p>
    <w:p w14:paraId="163CB829" w14:textId="77777777" w:rsidR="005557B8" w:rsidRPr="006458FC" w:rsidRDefault="005557B8" w:rsidP="00C93037">
      <w:pPr>
        <w:pStyle w:val="Textkrper"/>
        <w:spacing w:line="360" w:lineRule="auto"/>
        <w:rPr>
          <w:color w:val="171717" w:themeColor="background2" w:themeShade="1A"/>
          <w:szCs w:val="24"/>
        </w:rPr>
      </w:pPr>
    </w:p>
    <w:p w14:paraId="3DCB3AC7" w14:textId="6C1BF38F" w:rsidR="00286C60" w:rsidRPr="006458FC" w:rsidRDefault="0006113C" w:rsidP="00C93037">
      <w:pPr>
        <w:pStyle w:val="Textkrper"/>
        <w:spacing w:line="360" w:lineRule="auto"/>
        <w:rPr>
          <w:color w:val="171717" w:themeColor="background2" w:themeShade="1A"/>
          <w:szCs w:val="24"/>
          <w:lang w:val="de-DE"/>
        </w:rPr>
      </w:pPr>
      <w:r w:rsidRPr="006458FC">
        <w:rPr>
          <w:color w:val="171717" w:themeColor="background2" w:themeShade="1A"/>
          <w:szCs w:val="24"/>
          <w:lang w:val="de-DE"/>
        </w:rPr>
        <w:t>Magnus Kock am Brink,</w:t>
      </w:r>
      <w:r w:rsidRPr="006458FC">
        <w:rPr>
          <w:color w:val="171717" w:themeColor="background2" w:themeShade="1A"/>
          <w:szCs w:val="24"/>
          <w:vertAlign w:val="superscript"/>
          <w:lang w:val="de-DE"/>
        </w:rPr>
        <w:t>1</w:t>
      </w:r>
      <w:r w:rsidRPr="006458FC">
        <w:rPr>
          <w:color w:val="171717" w:themeColor="background2" w:themeShade="1A"/>
          <w:szCs w:val="24"/>
          <w:lang w:val="de-DE"/>
        </w:rPr>
        <w:t xml:space="preserve"> Laura Sophie Dunst,</w:t>
      </w:r>
      <w:r w:rsidRPr="006458FC">
        <w:rPr>
          <w:color w:val="171717" w:themeColor="background2" w:themeShade="1A"/>
          <w:szCs w:val="24"/>
          <w:vertAlign w:val="superscript"/>
          <w:lang w:val="de-DE"/>
        </w:rPr>
        <w:t>1</w:t>
      </w:r>
      <w:r w:rsidR="00286C60" w:rsidRPr="006458FC">
        <w:rPr>
          <w:color w:val="171717" w:themeColor="background2" w:themeShade="1A"/>
          <w:szCs w:val="24"/>
          <w:lang w:val="de-DE"/>
        </w:rPr>
        <w:t xml:space="preserve"> Hans-Michael</w:t>
      </w:r>
      <w:r w:rsidR="00E81E51" w:rsidRPr="006458FC">
        <w:rPr>
          <w:color w:val="171717" w:themeColor="background2" w:themeShade="1A"/>
          <w:szCs w:val="24"/>
          <w:lang w:val="de-DE"/>
        </w:rPr>
        <w:t xml:space="preserve"> </w:t>
      </w:r>
      <w:r w:rsidR="00286C60" w:rsidRPr="006458FC">
        <w:rPr>
          <w:color w:val="171717" w:themeColor="background2" w:themeShade="1A"/>
          <w:szCs w:val="24"/>
          <w:lang w:val="de-DE"/>
        </w:rPr>
        <w:t>Behrens,</w:t>
      </w:r>
      <w:r w:rsidR="00184198" w:rsidRPr="006458FC">
        <w:rPr>
          <w:color w:val="171717" w:themeColor="background2" w:themeShade="1A"/>
          <w:szCs w:val="24"/>
          <w:vertAlign w:val="superscript"/>
          <w:lang w:val="de-DE"/>
        </w:rPr>
        <w:t>1</w:t>
      </w:r>
      <w:r w:rsidR="00286C60" w:rsidRPr="006458FC">
        <w:rPr>
          <w:color w:val="171717" w:themeColor="background2" w:themeShade="1A"/>
          <w:szCs w:val="24"/>
          <w:lang w:val="de-DE"/>
        </w:rPr>
        <w:t xml:space="preserve"> </w:t>
      </w:r>
    </w:p>
    <w:p w14:paraId="389AC567" w14:textId="2DEB1C01" w:rsidR="00286C60" w:rsidRPr="006458FC" w:rsidRDefault="00286C60" w:rsidP="00C93037">
      <w:pPr>
        <w:pStyle w:val="Textkrper"/>
        <w:spacing w:line="360" w:lineRule="auto"/>
        <w:rPr>
          <w:color w:val="171717" w:themeColor="background2" w:themeShade="1A"/>
          <w:szCs w:val="24"/>
        </w:rPr>
      </w:pPr>
      <w:r w:rsidRPr="006458FC">
        <w:rPr>
          <w:color w:val="171717" w:themeColor="background2" w:themeShade="1A"/>
          <w:szCs w:val="24"/>
        </w:rPr>
        <w:t>Sandra Krüger,</w:t>
      </w:r>
      <w:r w:rsidR="00184198" w:rsidRPr="006458FC">
        <w:rPr>
          <w:color w:val="171717" w:themeColor="background2" w:themeShade="1A"/>
          <w:szCs w:val="24"/>
          <w:vertAlign w:val="superscript"/>
        </w:rPr>
        <w:t>1</w:t>
      </w:r>
      <w:r w:rsidR="00184198" w:rsidRPr="006458FC">
        <w:rPr>
          <w:color w:val="171717" w:themeColor="background2" w:themeShade="1A"/>
          <w:szCs w:val="24"/>
        </w:rPr>
        <w:t xml:space="preserve"> </w:t>
      </w:r>
      <w:r w:rsidR="0006113C" w:rsidRPr="006458FC">
        <w:rPr>
          <w:color w:val="171717" w:themeColor="background2" w:themeShade="1A"/>
          <w:szCs w:val="24"/>
        </w:rPr>
        <w:t>Thomas Becker</w:t>
      </w:r>
      <w:r w:rsidR="00184198" w:rsidRPr="006458FC">
        <w:rPr>
          <w:color w:val="171717" w:themeColor="background2" w:themeShade="1A"/>
          <w:szCs w:val="24"/>
        </w:rPr>
        <w:t>,</w:t>
      </w:r>
      <w:r w:rsidR="00184198" w:rsidRPr="006458FC">
        <w:rPr>
          <w:color w:val="171717" w:themeColor="background2" w:themeShade="1A"/>
          <w:szCs w:val="24"/>
          <w:vertAlign w:val="superscript"/>
        </w:rPr>
        <w:t>2</w:t>
      </w:r>
      <w:r w:rsidRPr="006458FC">
        <w:rPr>
          <w:color w:val="171717" w:themeColor="background2" w:themeShade="1A"/>
          <w:szCs w:val="24"/>
        </w:rPr>
        <w:t xml:space="preserve"> Christoph Röcken</w:t>
      </w:r>
      <w:r w:rsidR="00184198" w:rsidRPr="006458FC">
        <w:rPr>
          <w:color w:val="171717" w:themeColor="background2" w:themeShade="1A"/>
          <w:szCs w:val="24"/>
          <w:vertAlign w:val="superscript"/>
        </w:rPr>
        <w:t>1</w:t>
      </w:r>
    </w:p>
    <w:p w14:paraId="2493C37B" w14:textId="77777777" w:rsidR="00286C60" w:rsidRPr="006458FC" w:rsidRDefault="00184198" w:rsidP="00C93037">
      <w:pPr>
        <w:pStyle w:val="Textkrper"/>
        <w:spacing w:line="360" w:lineRule="auto"/>
        <w:rPr>
          <w:color w:val="171717" w:themeColor="background2" w:themeShade="1A"/>
          <w:szCs w:val="24"/>
        </w:rPr>
      </w:pPr>
      <w:r w:rsidRPr="006458FC">
        <w:rPr>
          <w:color w:val="171717" w:themeColor="background2" w:themeShade="1A"/>
          <w:szCs w:val="24"/>
        </w:rPr>
        <w:t xml:space="preserve">1 </w:t>
      </w:r>
      <w:r w:rsidR="00286C60" w:rsidRPr="006458FC">
        <w:rPr>
          <w:color w:val="171717" w:themeColor="background2" w:themeShade="1A"/>
          <w:szCs w:val="24"/>
        </w:rPr>
        <w:t>Department of Pathology, Christian-</w:t>
      </w:r>
      <w:proofErr w:type="spellStart"/>
      <w:r w:rsidR="00286C60" w:rsidRPr="006458FC">
        <w:rPr>
          <w:color w:val="171717" w:themeColor="background2" w:themeShade="1A"/>
          <w:szCs w:val="24"/>
        </w:rPr>
        <w:t>Albrechts</w:t>
      </w:r>
      <w:proofErr w:type="spellEnd"/>
      <w:r w:rsidR="00286C60" w:rsidRPr="006458FC">
        <w:rPr>
          <w:color w:val="171717" w:themeColor="background2" w:themeShade="1A"/>
          <w:szCs w:val="24"/>
        </w:rPr>
        <w:t>-University, Kiel, Germany</w:t>
      </w:r>
    </w:p>
    <w:p w14:paraId="53BF0EF6" w14:textId="48ACC243" w:rsidR="00184198" w:rsidRPr="006458FC" w:rsidRDefault="00184198" w:rsidP="00C93037">
      <w:pPr>
        <w:pStyle w:val="Textkrper"/>
        <w:spacing w:line="360" w:lineRule="auto"/>
        <w:rPr>
          <w:color w:val="171717" w:themeColor="background2" w:themeShade="1A"/>
          <w:szCs w:val="24"/>
        </w:rPr>
      </w:pPr>
      <w:r w:rsidRPr="006458FC">
        <w:rPr>
          <w:color w:val="171717" w:themeColor="background2" w:themeShade="1A"/>
          <w:szCs w:val="24"/>
        </w:rPr>
        <w:t>2 Department of General Surgery, Visceral, Thoracic, Transplantation and Pediatric Surgery, University Hospital Schleswig-Holstein, Kiel, Germany</w:t>
      </w:r>
    </w:p>
    <w:p w14:paraId="63ADE5EE" w14:textId="77777777" w:rsidR="00286C60" w:rsidRPr="006458FC" w:rsidRDefault="00286C60" w:rsidP="00C93037">
      <w:pPr>
        <w:pStyle w:val="Textkrper"/>
        <w:spacing w:line="360" w:lineRule="auto"/>
        <w:rPr>
          <w:color w:val="171717" w:themeColor="background2" w:themeShade="1A"/>
          <w:szCs w:val="24"/>
        </w:rPr>
      </w:pPr>
    </w:p>
    <w:p w14:paraId="799E816C" w14:textId="77777777" w:rsidR="00C93AAE" w:rsidRPr="006458FC" w:rsidRDefault="00C93AAE" w:rsidP="00C93AAE">
      <w:pPr>
        <w:pStyle w:val="Textkrper"/>
        <w:spacing w:line="360" w:lineRule="auto"/>
        <w:rPr>
          <w:b/>
          <w:bCs/>
          <w:color w:val="171717" w:themeColor="background2" w:themeShade="1A"/>
          <w:lang w:bidi="en-US"/>
        </w:rPr>
      </w:pPr>
      <w:r w:rsidRPr="006458FC">
        <w:rPr>
          <w:b/>
          <w:bCs/>
          <w:color w:val="171717" w:themeColor="background2" w:themeShade="1A"/>
          <w:lang w:bidi="en-US"/>
        </w:rPr>
        <w:t>Supplemental figure legends</w:t>
      </w:r>
    </w:p>
    <w:p w14:paraId="50D7FEF3" w14:textId="77777777" w:rsidR="00C93AAE" w:rsidRPr="006458FC" w:rsidRDefault="00C93AAE" w:rsidP="00C93AAE">
      <w:pPr>
        <w:pStyle w:val="Textkrper"/>
        <w:spacing w:after="240" w:line="360" w:lineRule="auto"/>
        <w:rPr>
          <w:b/>
          <w:bCs/>
          <w:color w:val="171717" w:themeColor="background2" w:themeShade="1A"/>
          <w:szCs w:val="24"/>
        </w:rPr>
      </w:pPr>
      <w:r w:rsidRPr="006458FC">
        <w:rPr>
          <w:b/>
          <w:bCs/>
          <w:color w:val="171717" w:themeColor="background2" w:themeShade="1A"/>
          <w:szCs w:val="24"/>
        </w:rPr>
        <w:t>Supplemental Figure 1: Study design</w:t>
      </w:r>
    </w:p>
    <w:p w14:paraId="095C8DB7" w14:textId="59C78016" w:rsidR="00C93AAE" w:rsidRPr="006458FC" w:rsidRDefault="00C93AAE" w:rsidP="00C93AAE">
      <w:pPr>
        <w:pStyle w:val="Textkrper"/>
        <w:spacing w:after="240" w:line="360" w:lineRule="auto"/>
        <w:rPr>
          <w:b/>
          <w:bCs/>
          <w:noProof/>
          <w:color w:val="171717" w:themeColor="background2" w:themeShade="1A"/>
          <w:szCs w:val="24"/>
        </w:rPr>
      </w:pPr>
      <w:r w:rsidRPr="006458FC">
        <w:rPr>
          <w:b/>
          <w:bCs/>
          <w:noProof/>
          <w:color w:val="171717" w:themeColor="background2" w:themeShade="1A"/>
          <w:szCs w:val="24"/>
        </w:rPr>
        <w:t>Supplemental Figure 2:</w:t>
      </w:r>
      <w:r w:rsidRPr="006458FC">
        <w:rPr>
          <w:noProof/>
          <w:color w:val="171717" w:themeColor="background2" w:themeShade="1A"/>
          <w:szCs w:val="24"/>
        </w:rPr>
        <w:t xml:space="preserve"> The visualization of the data revealed inter- and intratumoral heterogeneity (ITH) in tumor regression and Ki67 expression.</w:t>
      </w:r>
      <w:r w:rsidR="00A66018" w:rsidRPr="006458FC">
        <w:rPr>
          <w:noProof/>
          <w:color w:val="171717" w:themeColor="background2" w:themeShade="1A"/>
          <w:szCs w:val="24"/>
        </w:rPr>
        <w:t xml:space="preserve"> The cases are given as numbers on the x-axis in chronological order (</w:t>
      </w:r>
      <w:r w:rsidR="00CB0CDD" w:rsidRPr="006458FC">
        <w:rPr>
          <w:noProof/>
          <w:color w:val="171717" w:themeColor="background2" w:themeShade="1A"/>
          <w:szCs w:val="24"/>
        </w:rPr>
        <w:t>c</w:t>
      </w:r>
      <w:r w:rsidR="00A66018" w:rsidRPr="006458FC">
        <w:rPr>
          <w:noProof/>
          <w:color w:val="171717" w:themeColor="background2" w:themeShade="1A"/>
          <w:szCs w:val="24"/>
        </w:rPr>
        <w:t xml:space="preserve">ase 1 is from 2009; </w:t>
      </w:r>
      <w:r w:rsidR="00CB0CDD" w:rsidRPr="006458FC">
        <w:rPr>
          <w:noProof/>
          <w:color w:val="171717" w:themeColor="background2" w:themeShade="1A"/>
          <w:szCs w:val="24"/>
        </w:rPr>
        <w:t>c</w:t>
      </w:r>
      <w:r w:rsidR="00A66018" w:rsidRPr="006458FC">
        <w:rPr>
          <w:noProof/>
          <w:color w:val="171717" w:themeColor="background2" w:themeShade="1A"/>
          <w:szCs w:val="24"/>
        </w:rPr>
        <w:t xml:space="preserve">ase 106 from 2018). </w:t>
      </w:r>
      <w:r w:rsidRPr="006458FC">
        <w:rPr>
          <w:noProof/>
          <w:color w:val="171717" w:themeColor="background2" w:themeShade="1A"/>
          <w:szCs w:val="24"/>
        </w:rPr>
        <w:t xml:space="preserve">All data points were arranged orthogonally above their respective case on the x-axis, with the percentages for the TBR tumor bed ratio (TBR) values and Ki67 proliferation indices (PI) being plotted on the y-axis. Each colored shape represented a datapoint for either the TBR (purple), the </w:t>
      </w:r>
      <w:bookmarkStart w:id="0" w:name="_Hlk115770508"/>
      <w:r w:rsidRPr="006458FC">
        <w:rPr>
          <w:noProof/>
          <w:color w:val="171717" w:themeColor="background2" w:themeShade="1A"/>
          <w:szCs w:val="24"/>
        </w:rPr>
        <w:t xml:space="preserve">Ki67 high index (KiH; red), the Ki67 low index (KiL; blue) </w:t>
      </w:r>
      <w:bookmarkEnd w:id="0"/>
      <w:r w:rsidRPr="006458FC">
        <w:rPr>
          <w:noProof/>
          <w:color w:val="171717" w:themeColor="background2" w:themeShade="1A"/>
          <w:szCs w:val="24"/>
        </w:rPr>
        <w:t xml:space="preserve">or the difference (KiD; green) between KiH/KiL. The heterogeneity in tumor regression was shown by TBR values of a case being distributed over a range of percentages </w:t>
      </w:r>
      <w:r w:rsidRPr="006458FC">
        <w:rPr>
          <w:b/>
          <w:bCs/>
          <w:noProof/>
          <w:color w:val="171717" w:themeColor="background2" w:themeShade="1A"/>
          <w:szCs w:val="24"/>
        </w:rPr>
        <w:t>(A).</w:t>
      </w:r>
      <w:r w:rsidRPr="006458FC">
        <w:rPr>
          <w:noProof/>
          <w:color w:val="171717" w:themeColor="background2" w:themeShade="1A"/>
          <w:szCs w:val="24"/>
        </w:rPr>
        <w:t xml:space="preserve"> ITH of Ki67 was complex. First, high values were measured for KiD, indicating that Ki67 was heterogeneously expressed in the tumor blocks </w:t>
      </w:r>
      <w:r w:rsidRPr="006458FC">
        <w:rPr>
          <w:b/>
          <w:bCs/>
          <w:noProof/>
          <w:color w:val="171717" w:themeColor="background2" w:themeShade="1A"/>
          <w:szCs w:val="24"/>
        </w:rPr>
        <w:t>(C).</w:t>
      </w:r>
      <w:r w:rsidRPr="006458FC">
        <w:rPr>
          <w:noProof/>
          <w:color w:val="171717" w:themeColor="background2" w:themeShade="1A"/>
          <w:szCs w:val="24"/>
        </w:rPr>
        <w:t xml:space="preserve"> Second, the values for KiH and KiL were different in each block of the same case. Therefore, accurate assessment of Ki67 PI using only one tumor block could be affected by selection bias </w:t>
      </w:r>
      <w:r w:rsidRPr="006458FC">
        <w:rPr>
          <w:b/>
          <w:bCs/>
          <w:noProof/>
          <w:color w:val="171717" w:themeColor="background2" w:themeShade="1A"/>
          <w:szCs w:val="24"/>
        </w:rPr>
        <w:t>(B).</w:t>
      </w:r>
    </w:p>
    <w:p w14:paraId="1745EC8B" w14:textId="4A67A96B" w:rsidR="006D4E68" w:rsidRPr="006458FC" w:rsidRDefault="006D4E68" w:rsidP="00BB7F9B">
      <w:pPr>
        <w:pStyle w:val="Textkrper"/>
        <w:spacing w:after="240" w:line="360" w:lineRule="auto"/>
        <w:rPr>
          <w:color w:val="171717" w:themeColor="background2" w:themeShade="1A"/>
          <w:szCs w:val="24"/>
        </w:rPr>
      </w:pPr>
      <w:r w:rsidRPr="006458FC">
        <w:rPr>
          <w:b/>
          <w:bCs/>
          <w:noProof/>
          <w:color w:val="171717" w:themeColor="background2" w:themeShade="1A"/>
          <w:szCs w:val="24"/>
        </w:rPr>
        <w:t>Supplemental Figure 3:</w:t>
      </w:r>
      <w:r w:rsidRPr="006458FC">
        <w:rPr>
          <w:noProof/>
          <w:color w:val="171717" w:themeColor="background2" w:themeShade="1A"/>
          <w:szCs w:val="24"/>
        </w:rPr>
        <w:t xml:space="preserve"> </w:t>
      </w:r>
      <w:r w:rsidR="00110C1D" w:rsidRPr="006458FC">
        <w:rPr>
          <w:noProof/>
          <w:color w:val="171717" w:themeColor="background2" w:themeShade="1A"/>
          <w:szCs w:val="24"/>
        </w:rPr>
        <w:t xml:space="preserve">The </w:t>
      </w:r>
      <w:r w:rsidR="00114CA6" w:rsidRPr="006458FC">
        <w:rPr>
          <w:noProof/>
          <w:color w:val="171717" w:themeColor="background2" w:themeShade="1A"/>
          <w:szCs w:val="24"/>
        </w:rPr>
        <w:t>date of paraffin embedding (=</w:t>
      </w:r>
      <w:r w:rsidR="00110C1D" w:rsidRPr="006458FC">
        <w:rPr>
          <w:noProof/>
          <w:color w:val="171717" w:themeColor="background2" w:themeShade="1A"/>
          <w:szCs w:val="24"/>
        </w:rPr>
        <w:t>age of the paraffin blocks</w:t>
      </w:r>
      <w:r w:rsidR="00114CA6" w:rsidRPr="006458FC">
        <w:rPr>
          <w:noProof/>
          <w:color w:val="171717" w:themeColor="background2" w:themeShade="1A"/>
          <w:szCs w:val="24"/>
        </w:rPr>
        <w:t>)</w:t>
      </w:r>
      <w:r w:rsidR="00110C1D" w:rsidRPr="006458FC">
        <w:rPr>
          <w:noProof/>
          <w:color w:val="171717" w:themeColor="background2" w:themeShade="1A"/>
          <w:szCs w:val="24"/>
        </w:rPr>
        <w:t xml:space="preserve"> did not correlate with Ki67 high index (KiH; </w:t>
      </w:r>
      <w:r w:rsidR="00110C1D" w:rsidRPr="006458FC">
        <w:rPr>
          <w:b/>
          <w:bCs/>
          <w:noProof/>
          <w:color w:val="171717" w:themeColor="background2" w:themeShade="1A"/>
          <w:szCs w:val="24"/>
        </w:rPr>
        <w:t>A</w:t>
      </w:r>
      <w:r w:rsidR="00F95553" w:rsidRPr="006458FC">
        <w:rPr>
          <w:noProof/>
          <w:color w:val="171717" w:themeColor="background2" w:themeShade="1A"/>
          <w:szCs w:val="24"/>
        </w:rPr>
        <w:t>;</w:t>
      </w:r>
      <w:r w:rsidR="00F95553" w:rsidRPr="006458FC">
        <w:rPr>
          <w:b/>
          <w:bCs/>
          <w:noProof/>
          <w:color w:val="171717" w:themeColor="background2" w:themeShade="1A"/>
          <w:szCs w:val="24"/>
        </w:rPr>
        <w:t xml:space="preserve"> </w:t>
      </w:r>
      <w:r w:rsidR="00F95553" w:rsidRPr="006458FC">
        <w:rPr>
          <w:noProof/>
          <w:color w:val="171717" w:themeColor="background2" w:themeShade="1A"/>
          <w:szCs w:val="24"/>
        </w:rPr>
        <w:t>Pearson correlation coefficient</w:t>
      </w:r>
      <w:r w:rsidR="008D699F" w:rsidRPr="006458FC">
        <w:rPr>
          <w:noProof/>
          <w:color w:val="171717" w:themeColor="background2" w:themeShade="1A"/>
          <w:szCs w:val="24"/>
        </w:rPr>
        <w:t>: 0.003</w:t>
      </w:r>
      <w:r w:rsidR="001C0757" w:rsidRPr="006458FC">
        <w:rPr>
          <w:noProof/>
          <w:color w:val="171717" w:themeColor="background2" w:themeShade="1A"/>
          <w:szCs w:val="24"/>
        </w:rPr>
        <w:t>,</w:t>
      </w:r>
      <w:r w:rsidR="00F95553" w:rsidRPr="006458FC">
        <w:rPr>
          <w:noProof/>
          <w:color w:val="171717" w:themeColor="background2" w:themeShade="1A"/>
          <w:szCs w:val="24"/>
        </w:rPr>
        <w:t xml:space="preserve"> p=</w:t>
      </w:r>
      <w:r w:rsidR="008D699F" w:rsidRPr="006458FC">
        <w:rPr>
          <w:noProof/>
          <w:color w:val="171717" w:themeColor="background2" w:themeShade="1A"/>
          <w:szCs w:val="24"/>
        </w:rPr>
        <w:t>0.955</w:t>
      </w:r>
      <w:r w:rsidR="00110C1D" w:rsidRPr="006458FC">
        <w:rPr>
          <w:noProof/>
          <w:color w:val="171717" w:themeColor="background2" w:themeShade="1A"/>
          <w:szCs w:val="24"/>
        </w:rPr>
        <w:t xml:space="preserve">) or the Ki67 low index (KiL; </w:t>
      </w:r>
      <w:r w:rsidR="00110C1D" w:rsidRPr="006458FC">
        <w:rPr>
          <w:b/>
          <w:bCs/>
          <w:noProof/>
          <w:color w:val="171717" w:themeColor="background2" w:themeShade="1A"/>
          <w:szCs w:val="24"/>
        </w:rPr>
        <w:t>B</w:t>
      </w:r>
      <w:r w:rsidR="00F95553" w:rsidRPr="006458FC">
        <w:rPr>
          <w:noProof/>
          <w:color w:val="171717" w:themeColor="background2" w:themeShade="1A"/>
          <w:szCs w:val="24"/>
        </w:rPr>
        <w:t>;</w:t>
      </w:r>
      <w:r w:rsidR="00F95553" w:rsidRPr="006458FC">
        <w:rPr>
          <w:b/>
          <w:bCs/>
          <w:noProof/>
          <w:color w:val="171717" w:themeColor="background2" w:themeShade="1A"/>
          <w:szCs w:val="24"/>
        </w:rPr>
        <w:t xml:space="preserve"> </w:t>
      </w:r>
      <w:r w:rsidR="00F95553" w:rsidRPr="006458FC">
        <w:rPr>
          <w:noProof/>
          <w:color w:val="171717" w:themeColor="background2" w:themeShade="1A"/>
          <w:szCs w:val="24"/>
        </w:rPr>
        <w:t>Pearson correlation coefficient</w:t>
      </w:r>
      <w:r w:rsidR="008D699F" w:rsidRPr="006458FC">
        <w:rPr>
          <w:noProof/>
          <w:color w:val="171717" w:themeColor="background2" w:themeShade="1A"/>
          <w:szCs w:val="24"/>
        </w:rPr>
        <w:t>: -0.053</w:t>
      </w:r>
      <w:r w:rsidR="001C0757" w:rsidRPr="006458FC">
        <w:rPr>
          <w:noProof/>
          <w:color w:val="171717" w:themeColor="background2" w:themeShade="1A"/>
          <w:szCs w:val="24"/>
        </w:rPr>
        <w:t>,</w:t>
      </w:r>
      <w:r w:rsidR="00F95553" w:rsidRPr="006458FC">
        <w:rPr>
          <w:noProof/>
          <w:color w:val="171717" w:themeColor="background2" w:themeShade="1A"/>
          <w:szCs w:val="24"/>
        </w:rPr>
        <w:t xml:space="preserve"> p=</w:t>
      </w:r>
      <w:r w:rsidR="008D699F" w:rsidRPr="006458FC">
        <w:rPr>
          <w:noProof/>
          <w:color w:val="171717" w:themeColor="background2" w:themeShade="1A"/>
          <w:szCs w:val="24"/>
        </w:rPr>
        <w:t>0.305</w:t>
      </w:r>
      <w:r w:rsidR="00110C1D" w:rsidRPr="006458FC">
        <w:rPr>
          <w:noProof/>
          <w:color w:val="171717" w:themeColor="background2" w:themeShade="1A"/>
          <w:szCs w:val="24"/>
        </w:rPr>
        <w:t>).</w:t>
      </w:r>
      <w:r w:rsidR="00F95553" w:rsidRPr="006458FC">
        <w:rPr>
          <w:noProof/>
          <w:color w:val="171717" w:themeColor="background2" w:themeShade="1A"/>
          <w:szCs w:val="24"/>
        </w:rPr>
        <w:t xml:space="preserve"> All data points were arranged orthogonally above their respective case on the x-axis, with the date of paraffin embedding being plotted on the y-axis.</w:t>
      </w:r>
    </w:p>
    <w:p w14:paraId="13DCA1C1" w14:textId="5E3A7778" w:rsidR="00C93AAE" w:rsidRPr="006458FC" w:rsidRDefault="00C93AAE" w:rsidP="00C93AAE">
      <w:pPr>
        <w:pStyle w:val="Textkrper"/>
        <w:spacing w:line="360" w:lineRule="auto"/>
        <w:rPr>
          <w:color w:val="171717" w:themeColor="background2" w:themeShade="1A"/>
          <w:szCs w:val="24"/>
        </w:rPr>
      </w:pPr>
      <w:r w:rsidRPr="006458FC">
        <w:rPr>
          <w:b/>
          <w:bCs/>
          <w:noProof/>
          <w:color w:val="171717" w:themeColor="background2" w:themeShade="1A"/>
          <w:szCs w:val="24"/>
        </w:rPr>
        <w:t xml:space="preserve">Supplemental Figure </w:t>
      </w:r>
      <w:r w:rsidR="002C28E8" w:rsidRPr="006458FC">
        <w:rPr>
          <w:b/>
          <w:bCs/>
          <w:noProof/>
          <w:color w:val="171717" w:themeColor="background2" w:themeShade="1A"/>
          <w:szCs w:val="24"/>
        </w:rPr>
        <w:t>4</w:t>
      </w:r>
      <w:r w:rsidRPr="006458FC">
        <w:rPr>
          <w:b/>
          <w:bCs/>
          <w:noProof/>
          <w:color w:val="171717" w:themeColor="background2" w:themeShade="1A"/>
          <w:szCs w:val="24"/>
        </w:rPr>
        <w:t>:</w:t>
      </w:r>
      <w:r w:rsidRPr="006458FC">
        <w:rPr>
          <w:noProof/>
          <w:color w:val="171717" w:themeColor="background2" w:themeShade="1A"/>
          <w:szCs w:val="24"/>
        </w:rPr>
        <w:t xml:space="preserve"> </w:t>
      </w:r>
      <w:r w:rsidRPr="006458FC">
        <w:rPr>
          <w:color w:val="171717" w:themeColor="background2" w:themeShade="1A"/>
          <w:szCs w:val="24"/>
        </w:rPr>
        <w:t>Kaplan-Meier plots for the whole cohort depicting patient survival. Median tumor bed ratio (</w:t>
      </w:r>
      <w:proofErr w:type="spellStart"/>
      <w:r w:rsidRPr="006458FC">
        <w:rPr>
          <w:color w:val="171717" w:themeColor="background2" w:themeShade="1A"/>
          <w:szCs w:val="24"/>
        </w:rPr>
        <w:t>mTBR</w:t>
      </w:r>
      <w:proofErr w:type="spellEnd"/>
      <w:r w:rsidRPr="006458FC">
        <w:rPr>
          <w:color w:val="171717" w:themeColor="background2" w:themeShade="1A"/>
          <w:szCs w:val="24"/>
        </w:rPr>
        <w:t xml:space="preserve">) values were dichotomized at the median (Median 12.2%), with significant prolonged survival for patients with </w:t>
      </w:r>
      <w:proofErr w:type="spellStart"/>
      <w:r w:rsidRPr="006458FC">
        <w:rPr>
          <w:color w:val="171717" w:themeColor="background2" w:themeShade="1A"/>
          <w:szCs w:val="24"/>
        </w:rPr>
        <w:t>mTBR</w:t>
      </w:r>
      <w:proofErr w:type="spellEnd"/>
      <w:r w:rsidRPr="006458FC">
        <w:rPr>
          <w:color w:val="171717" w:themeColor="background2" w:themeShade="1A"/>
          <w:szCs w:val="24"/>
        </w:rPr>
        <w:t xml:space="preserve"> values below 12.2% (overall </w:t>
      </w:r>
      <w:r w:rsidRPr="006458FC">
        <w:rPr>
          <w:color w:val="171717" w:themeColor="background2" w:themeShade="1A"/>
          <w:szCs w:val="24"/>
        </w:rPr>
        <w:lastRenderedPageBreak/>
        <w:t xml:space="preserve">survival, p=0.014; tumor specific survival, p=0.034). However, results for tumor specific survival did not remain significant after multiple testing correction was applied. </w:t>
      </w:r>
    </w:p>
    <w:sectPr w:rsidR="00C93AAE" w:rsidRPr="006458FC" w:rsidSect="0025341E">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86B77" w14:textId="77777777" w:rsidR="00F60FB2" w:rsidRDefault="00F60FB2" w:rsidP="00C75975">
      <w:pPr>
        <w:spacing w:after="0" w:line="240" w:lineRule="auto"/>
      </w:pPr>
      <w:r>
        <w:separator/>
      </w:r>
    </w:p>
  </w:endnote>
  <w:endnote w:type="continuationSeparator" w:id="0">
    <w:p w14:paraId="39C56E2F" w14:textId="77777777" w:rsidR="00F60FB2" w:rsidRDefault="00F60FB2" w:rsidP="00C75975">
      <w:pPr>
        <w:spacing w:after="0" w:line="240" w:lineRule="auto"/>
      </w:pPr>
      <w:r>
        <w:continuationSeparator/>
      </w:r>
    </w:p>
  </w:endnote>
  <w:endnote w:type="continuationNotice" w:id="1">
    <w:p w14:paraId="157B14AF" w14:textId="77777777" w:rsidR="00F60FB2" w:rsidRDefault="00F60F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500" w:type="dxa"/>
      <w:tblBorders>
        <w:top w:val="single" w:sz="4" w:space="0" w:color="auto"/>
      </w:tblBorders>
      <w:tblLayout w:type="fixed"/>
      <w:tblCellMar>
        <w:left w:w="70" w:type="dxa"/>
        <w:right w:w="70" w:type="dxa"/>
      </w:tblCellMar>
      <w:tblLook w:val="0000" w:firstRow="0" w:lastRow="0" w:firstColumn="0" w:lastColumn="0" w:noHBand="0" w:noVBand="0"/>
    </w:tblPr>
    <w:tblGrid>
      <w:gridCol w:w="3575"/>
      <w:gridCol w:w="2375"/>
      <w:gridCol w:w="1975"/>
      <w:gridCol w:w="1575"/>
    </w:tblGrid>
    <w:tr w:rsidR="00DE47F7" w:rsidRPr="00B70020" w14:paraId="7D7DD205" w14:textId="77777777" w:rsidTr="00D15578">
      <w:trPr>
        <w:trHeight w:val="500"/>
      </w:trPr>
      <w:tc>
        <w:tcPr>
          <w:tcW w:w="3575" w:type="dxa"/>
          <w:shd w:val="clear" w:color="auto" w:fill="auto"/>
          <w:vAlign w:val="center"/>
        </w:tcPr>
        <w:p w14:paraId="686896B7" w14:textId="77777777" w:rsidR="00DE47F7" w:rsidRPr="003B4F01" w:rsidRDefault="00DE47F7" w:rsidP="00D15578">
          <w:pPr>
            <w:pStyle w:val="Fuzeile"/>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t>Document No. 090006d180b1ce80v0.2</w:t>
          </w:r>
        </w:p>
        <w:p w14:paraId="0F6ADE2C" w14:textId="77777777" w:rsidR="00DE47F7" w:rsidRPr="003B4F01" w:rsidRDefault="00DE47F7" w:rsidP="00D15578">
          <w:pPr>
            <w:pStyle w:val="Fuzeile"/>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t>Object No. 090006d180b225b9</w:t>
          </w:r>
        </w:p>
      </w:tc>
      <w:tc>
        <w:tcPr>
          <w:tcW w:w="2375" w:type="dxa"/>
          <w:shd w:val="clear" w:color="auto" w:fill="auto"/>
          <w:vAlign w:val="center"/>
        </w:tcPr>
        <w:p w14:paraId="11DA02D9" w14:textId="77777777" w:rsidR="00DE47F7" w:rsidRPr="003B4F01" w:rsidRDefault="00DE47F7" w:rsidP="00D15578">
          <w:pPr>
            <w:pStyle w:val="Fuzeile"/>
            <w:jc w:val="right"/>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t xml:space="preserve">C O N F I D E N T I </w:t>
          </w:r>
          <w:proofErr w:type="gramStart"/>
          <w:r w:rsidRPr="003B4F01">
            <w:rPr>
              <w:rFonts w:ascii="Times New Roman" w:eastAsia="Times New Roman" w:hAnsi="Times New Roman"/>
              <w:sz w:val="22"/>
              <w:szCs w:val="22"/>
              <w:lang w:bidi="en-US"/>
            </w:rPr>
            <w:t>A</w:t>
          </w:r>
          <w:proofErr w:type="gramEnd"/>
          <w:r w:rsidRPr="003B4F01">
            <w:rPr>
              <w:rFonts w:ascii="Times New Roman" w:eastAsia="Times New Roman" w:hAnsi="Times New Roman"/>
              <w:sz w:val="22"/>
              <w:szCs w:val="22"/>
              <w:lang w:bidi="en-US"/>
            </w:rPr>
            <w:t xml:space="preserve"> L</w:t>
          </w:r>
        </w:p>
      </w:tc>
      <w:tc>
        <w:tcPr>
          <w:tcW w:w="1975" w:type="dxa"/>
          <w:shd w:val="clear" w:color="auto" w:fill="auto"/>
          <w:vAlign w:val="center"/>
        </w:tcPr>
        <w:p w14:paraId="73ABEF88" w14:textId="77777777" w:rsidR="00DE47F7" w:rsidRPr="003B4F01" w:rsidRDefault="00DE47F7" w:rsidP="00D15578">
          <w:pPr>
            <w:pStyle w:val="Fuzeile"/>
            <w:jc w:val="right"/>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fldChar w:fldCharType="begin"/>
          </w:r>
          <w:r w:rsidRPr="003B4F01">
            <w:rPr>
              <w:rFonts w:ascii="Times New Roman" w:eastAsia="Times New Roman" w:hAnsi="Times New Roman"/>
              <w:sz w:val="22"/>
              <w:szCs w:val="22"/>
              <w:lang w:bidi="en-US"/>
            </w:rPr>
            <w:instrText xml:space="preserve"> PAGE  \* MERGEFORMAT </w:instrText>
          </w:r>
          <w:r w:rsidRPr="003B4F01">
            <w:rPr>
              <w:rFonts w:ascii="Times New Roman" w:eastAsia="Times New Roman" w:hAnsi="Times New Roman"/>
              <w:sz w:val="22"/>
              <w:szCs w:val="22"/>
              <w:lang w:bidi="en-US"/>
            </w:rPr>
            <w:fldChar w:fldCharType="separate"/>
          </w:r>
          <w:r w:rsidRPr="003B4F01">
            <w:rPr>
              <w:rFonts w:ascii="Times New Roman" w:eastAsia="Times New Roman" w:hAnsi="Times New Roman"/>
              <w:noProof/>
              <w:sz w:val="22"/>
              <w:szCs w:val="22"/>
              <w:lang w:bidi="en-US"/>
            </w:rPr>
            <w:t>21</w:t>
          </w:r>
          <w:r w:rsidRPr="003B4F01">
            <w:rPr>
              <w:rFonts w:ascii="Times New Roman" w:eastAsia="Times New Roman" w:hAnsi="Times New Roman"/>
              <w:sz w:val="22"/>
              <w:szCs w:val="22"/>
              <w:lang w:bidi="en-US"/>
            </w:rPr>
            <w:fldChar w:fldCharType="end"/>
          </w:r>
          <w:r w:rsidRPr="003B4F01">
            <w:rPr>
              <w:rFonts w:ascii="Times New Roman" w:eastAsia="Times New Roman" w:hAnsi="Times New Roman"/>
              <w:sz w:val="22"/>
              <w:szCs w:val="22"/>
              <w:lang w:bidi="en-US"/>
            </w:rPr>
            <w:t>/</w:t>
          </w:r>
          <w:r>
            <w:fldChar w:fldCharType="begin"/>
          </w:r>
          <w:r w:rsidRPr="009B69CD">
            <w:instrText xml:space="preserve"> NUMPAGES  \* MERGEFORMAT </w:instrText>
          </w:r>
          <w:r>
            <w:fldChar w:fldCharType="separate"/>
          </w:r>
          <w:r w:rsidRPr="00097A1D">
            <w:rPr>
              <w:rFonts w:ascii="Times New Roman" w:eastAsia="Times New Roman" w:hAnsi="Times New Roman"/>
              <w:noProof/>
              <w:sz w:val="22"/>
              <w:szCs w:val="22"/>
              <w:lang w:bidi="en-US"/>
            </w:rPr>
            <w:t>36</w:t>
          </w:r>
          <w:r>
            <w:rPr>
              <w:rFonts w:ascii="Times New Roman" w:eastAsia="Times New Roman" w:hAnsi="Times New Roman"/>
              <w:noProof/>
              <w:sz w:val="22"/>
              <w:szCs w:val="22"/>
              <w:lang w:bidi="en-US"/>
            </w:rPr>
            <w:fldChar w:fldCharType="end"/>
          </w:r>
        </w:p>
      </w:tc>
      <w:tc>
        <w:tcPr>
          <w:tcW w:w="1575" w:type="dxa"/>
          <w:shd w:val="clear" w:color="auto" w:fill="auto"/>
          <w:vAlign w:val="bottom"/>
        </w:tcPr>
        <w:p w14:paraId="26113728" w14:textId="77777777" w:rsidR="00DE47F7" w:rsidRPr="003B4F01" w:rsidRDefault="00DE47F7" w:rsidP="00D15578">
          <w:pPr>
            <w:pStyle w:val="Fuzeile"/>
            <w:jc w:val="right"/>
            <w:rPr>
              <w:rFonts w:ascii="Times New Roman" w:eastAsia="Times New Roman" w:hAnsi="Times New Roman"/>
              <w:sz w:val="22"/>
              <w:szCs w:val="22"/>
              <w:lang w:bidi="en-US"/>
            </w:rPr>
          </w:pPr>
          <w:r>
            <w:rPr>
              <w:rFonts w:ascii="Times New Roman" w:eastAsia="Times New Roman" w:hAnsi="Times New Roman"/>
              <w:noProof/>
              <w:sz w:val="22"/>
              <w:szCs w:val="22"/>
              <w:lang w:val="de-DE" w:eastAsia="de-DE"/>
            </w:rPr>
            <w:drawing>
              <wp:inline distT="0" distB="0" distL="0" distR="0" wp14:anchorId="6B2E3B4C" wp14:editId="67A5C65F">
                <wp:extent cx="259080" cy="281940"/>
                <wp:effectExtent l="0" t="0" r="7620" b="3810"/>
                <wp:docPr id="10" name="Bild 1" descr="SuperM_small_8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descr="SuperM_small_8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9080" cy="281940"/>
                        </a:xfrm>
                        <a:prstGeom prst="rect">
                          <a:avLst/>
                        </a:prstGeom>
                        <a:noFill/>
                        <a:ln>
                          <a:noFill/>
                        </a:ln>
                      </pic:spPr>
                    </pic:pic>
                  </a:graphicData>
                </a:graphic>
              </wp:inline>
            </w:drawing>
          </w:r>
        </w:p>
      </w:tc>
    </w:tr>
  </w:tbl>
  <w:p w14:paraId="5EEEF783" w14:textId="77777777" w:rsidR="00DE47F7" w:rsidRPr="003B1894" w:rsidRDefault="00DE47F7" w:rsidP="00D15578">
    <w:pPr>
      <w:pStyle w:val="Fuzeile"/>
      <w:spacing w:line="24"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3F0CF" w14:textId="77777777" w:rsidR="00DE47F7" w:rsidRDefault="00DE47F7">
    <w:pPr>
      <w:pStyle w:val="Fuzeile"/>
      <w:jc w:val="center"/>
    </w:pPr>
    <w:r>
      <w:fldChar w:fldCharType="begin"/>
    </w:r>
    <w:r>
      <w:instrText xml:space="preserve"> PAGE   \* MERGEFORMAT </w:instrText>
    </w:r>
    <w:r>
      <w:fldChar w:fldCharType="separate"/>
    </w:r>
    <w:r w:rsidR="002829E1">
      <w:rPr>
        <w:noProof/>
      </w:rPr>
      <w:t>26</w:t>
    </w:r>
    <w:r>
      <w:rPr>
        <w:noProof/>
      </w:rPr>
      <w:fldChar w:fldCharType="end"/>
    </w:r>
  </w:p>
  <w:p w14:paraId="4029F39D" w14:textId="77777777" w:rsidR="00DE47F7" w:rsidRPr="003B1894" w:rsidRDefault="00DE47F7" w:rsidP="00D15578">
    <w:pPr>
      <w:pStyle w:val="Fuzeile"/>
      <w:spacing w:line="24"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500" w:type="dxa"/>
      <w:tblBorders>
        <w:top w:val="single" w:sz="4" w:space="0" w:color="auto"/>
      </w:tblBorders>
      <w:tblLayout w:type="fixed"/>
      <w:tblCellMar>
        <w:left w:w="70" w:type="dxa"/>
        <w:right w:w="70" w:type="dxa"/>
      </w:tblCellMar>
      <w:tblLook w:val="0000" w:firstRow="0" w:lastRow="0" w:firstColumn="0" w:lastColumn="0" w:noHBand="0" w:noVBand="0"/>
    </w:tblPr>
    <w:tblGrid>
      <w:gridCol w:w="3575"/>
      <w:gridCol w:w="2375"/>
      <w:gridCol w:w="1975"/>
      <w:gridCol w:w="1575"/>
    </w:tblGrid>
    <w:tr w:rsidR="00DE47F7" w:rsidRPr="00B70020" w14:paraId="1A0D8447" w14:textId="77777777" w:rsidTr="00D15578">
      <w:trPr>
        <w:trHeight w:val="500"/>
      </w:trPr>
      <w:tc>
        <w:tcPr>
          <w:tcW w:w="3575" w:type="dxa"/>
          <w:shd w:val="clear" w:color="auto" w:fill="auto"/>
          <w:vAlign w:val="center"/>
        </w:tcPr>
        <w:p w14:paraId="669E455E" w14:textId="77777777" w:rsidR="00DE47F7" w:rsidRPr="003B4F01" w:rsidRDefault="00DE47F7" w:rsidP="00D15578">
          <w:pPr>
            <w:pStyle w:val="Fuzeile"/>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t>Document No. 090006d180b1ce80v0.2</w:t>
          </w:r>
        </w:p>
        <w:p w14:paraId="60D81FDB" w14:textId="77777777" w:rsidR="00DE47F7" w:rsidRPr="003B4F01" w:rsidRDefault="00DE47F7" w:rsidP="00D15578">
          <w:pPr>
            <w:pStyle w:val="Fuzeile"/>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t>Object No. 090006d180b225b9</w:t>
          </w:r>
        </w:p>
      </w:tc>
      <w:tc>
        <w:tcPr>
          <w:tcW w:w="2375" w:type="dxa"/>
          <w:shd w:val="clear" w:color="auto" w:fill="auto"/>
          <w:vAlign w:val="center"/>
        </w:tcPr>
        <w:p w14:paraId="5E4B064C" w14:textId="77777777" w:rsidR="00DE47F7" w:rsidRPr="003B4F01" w:rsidRDefault="00DE47F7" w:rsidP="00D15578">
          <w:pPr>
            <w:pStyle w:val="Fuzeile"/>
            <w:jc w:val="right"/>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t xml:space="preserve">C O N F I D E N T I </w:t>
          </w:r>
          <w:proofErr w:type="gramStart"/>
          <w:r w:rsidRPr="003B4F01">
            <w:rPr>
              <w:rFonts w:ascii="Times New Roman" w:eastAsia="Times New Roman" w:hAnsi="Times New Roman"/>
              <w:sz w:val="22"/>
              <w:szCs w:val="22"/>
              <w:lang w:bidi="en-US"/>
            </w:rPr>
            <w:t>A</w:t>
          </w:r>
          <w:proofErr w:type="gramEnd"/>
          <w:r w:rsidRPr="003B4F01">
            <w:rPr>
              <w:rFonts w:ascii="Times New Roman" w:eastAsia="Times New Roman" w:hAnsi="Times New Roman"/>
              <w:sz w:val="22"/>
              <w:szCs w:val="22"/>
              <w:lang w:bidi="en-US"/>
            </w:rPr>
            <w:t xml:space="preserve"> L</w:t>
          </w:r>
        </w:p>
      </w:tc>
      <w:tc>
        <w:tcPr>
          <w:tcW w:w="1975" w:type="dxa"/>
          <w:shd w:val="clear" w:color="auto" w:fill="auto"/>
          <w:vAlign w:val="center"/>
        </w:tcPr>
        <w:p w14:paraId="7F3D8778" w14:textId="77777777" w:rsidR="00DE47F7" w:rsidRPr="003B4F01" w:rsidRDefault="00DE47F7" w:rsidP="00D15578">
          <w:pPr>
            <w:pStyle w:val="Fuzeile"/>
            <w:jc w:val="right"/>
            <w:rPr>
              <w:rFonts w:ascii="Times New Roman" w:eastAsia="Times New Roman" w:hAnsi="Times New Roman"/>
              <w:sz w:val="22"/>
              <w:szCs w:val="22"/>
              <w:lang w:bidi="en-US"/>
            </w:rPr>
          </w:pPr>
          <w:r w:rsidRPr="003B4F01">
            <w:rPr>
              <w:rFonts w:ascii="Times New Roman" w:eastAsia="Times New Roman" w:hAnsi="Times New Roman"/>
              <w:sz w:val="22"/>
              <w:szCs w:val="22"/>
              <w:lang w:bidi="en-US"/>
            </w:rPr>
            <w:fldChar w:fldCharType="begin"/>
          </w:r>
          <w:r w:rsidRPr="003B4F01">
            <w:rPr>
              <w:rFonts w:ascii="Times New Roman" w:eastAsia="Times New Roman" w:hAnsi="Times New Roman"/>
              <w:sz w:val="22"/>
              <w:szCs w:val="22"/>
              <w:lang w:bidi="en-US"/>
            </w:rPr>
            <w:instrText xml:space="preserve"> PAGE  \* MERGEFORMAT </w:instrText>
          </w:r>
          <w:r w:rsidRPr="003B4F01">
            <w:rPr>
              <w:rFonts w:ascii="Times New Roman" w:eastAsia="Times New Roman" w:hAnsi="Times New Roman"/>
              <w:sz w:val="22"/>
              <w:szCs w:val="22"/>
              <w:lang w:bidi="en-US"/>
            </w:rPr>
            <w:fldChar w:fldCharType="separate"/>
          </w:r>
          <w:r w:rsidRPr="003B4F01">
            <w:rPr>
              <w:rFonts w:ascii="Times New Roman" w:eastAsia="Times New Roman" w:hAnsi="Times New Roman"/>
              <w:noProof/>
              <w:sz w:val="22"/>
              <w:szCs w:val="22"/>
              <w:lang w:bidi="en-US"/>
            </w:rPr>
            <w:t>21</w:t>
          </w:r>
          <w:r w:rsidRPr="003B4F01">
            <w:rPr>
              <w:rFonts w:ascii="Times New Roman" w:eastAsia="Times New Roman" w:hAnsi="Times New Roman"/>
              <w:sz w:val="22"/>
              <w:szCs w:val="22"/>
              <w:lang w:bidi="en-US"/>
            </w:rPr>
            <w:fldChar w:fldCharType="end"/>
          </w:r>
          <w:r w:rsidRPr="003B4F01">
            <w:rPr>
              <w:rFonts w:ascii="Times New Roman" w:eastAsia="Times New Roman" w:hAnsi="Times New Roman"/>
              <w:sz w:val="22"/>
              <w:szCs w:val="22"/>
              <w:lang w:bidi="en-US"/>
            </w:rPr>
            <w:t>/</w:t>
          </w:r>
          <w:r>
            <w:fldChar w:fldCharType="begin"/>
          </w:r>
          <w:r w:rsidRPr="009B69CD">
            <w:instrText xml:space="preserve"> NUMPAGES  \* MERGEFORMAT </w:instrText>
          </w:r>
          <w:r>
            <w:fldChar w:fldCharType="separate"/>
          </w:r>
          <w:r w:rsidRPr="00097A1D">
            <w:rPr>
              <w:rFonts w:ascii="Times New Roman" w:eastAsia="Times New Roman" w:hAnsi="Times New Roman"/>
              <w:noProof/>
              <w:sz w:val="22"/>
              <w:szCs w:val="22"/>
              <w:lang w:bidi="en-US"/>
            </w:rPr>
            <w:t>36</w:t>
          </w:r>
          <w:r>
            <w:rPr>
              <w:rFonts w:ascii="Times New Roman" w:eastAsia="Times New Roman" w:hAnsi="Times New Roman"/>
              <w:noProof/>
              <w:sz w:val="22"/>
              <w:szCs w:val="22"/>
              <w:lang w:bidi="en-US"/>
            </w:rPr>
            <w:fldChar w:fldCharType="end"/>
          </w:r>
        </w:p>
      </w:tc>
      <w:tc>
        <w:tcPr>
          <w:tcW w:w="1575" w:type="dxa"/>
          <w:shd w:val="clear" w:color="auto" w:fill="auto"/>
          <w:vAlign w:val="bottom"/>
        </w:tcPr>
        <w:p w14:paraId="7682FC14" w14:textId="77777777" w:rsidR="00DE47F7" w:rsidRPr="003B4F01" w:rsidRDefault="00DE47F7" w:rsidP="00D15578">
          <w:pPr>
            <w:pStyle w:val="Fuzeile"/>
            <w:jc w:val="right"/>
            <w:rPr>
              <w:rFonts w:ascii="Times New Roman" w:eastAsia="Times New Roman" w:hAnsi="Times New Roman"/>
              <w:sz w:val="22"/>
              <w:szCs w:val="22"/>
              <w:lang w:bidi="en-US"/>
            </w:rPr>
          </w:pPr>
          <w:r>
            <w:rPr>
              <w:rFonts w:ascii="Times New Roman" w:eastAsia="Times New Roman" w:hAnsi="Times New Roman"/>
              <w:noProof/>
              <w:sz w:val="22"/>
              <w:szCs w:val="22"/>
              <w:lang w:val="de-DE" w:eastAsia="de-DE"/>
            </w:rPr>
            <w:drawing>
              <wp:inline distT="0" distB="0" distL="0" distR="0" wp14:anchorId="5DB81CC7" wp14:editId="7B34D834">
                <wp:extent cx="259080" cy="281940"/>
                <wp:effectExtent l="0" t="0" r="7620" b="3810"/>
                <wp:docPr id="11" name="Bild 2" descr="SuperM_small_8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SuperM_small_8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9080" cy="281940"/>
                        </a:xfrm>
                        <a:prstGeom prst="rect">
                          <a:avLst/>
                        </a:prstGeom>
                        <a:noFill/>
                        <a:ln>
                          <a:noFill/>
                        </a:ln>
                      </pic:spPr>
                    </pic:pic>
                  </a:graphicData>
                </a:graphic>
              </wp:inline>
            </w:drawing>
          </w:r>
        </w:p>
      </w:tc>
    </w:tr>
  </w:tbl>
  <w:p w14:paraId="139858C2" w14:textId="77777777" w:rsidR="00DE47F7" w:rsidRPr="003B1894" w:rsidRDefault="00DE47F7" w:rsidP="00D15578">
    <w:pPr>
      <w:pStyle w:val="Fuzeile"/>
      <w:spacing w:line="2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3AE07" w14:textId="77777777" w:rsidR="00F60FB2" w:rsidRDefault="00F60FB2" w:rsidP="00C75975">
      <w:pPr>
        <w:spacing w:after="0" w:line="240" w:lineRule="auto"/>
      </w:pPr>
      <w:r>
        <w:separator/>
      </w:r>
    </w:p>
  </w:footnote>
  <w:footnote w:type="continuationSeparator" w:id="0">
    <w:p w14:paraId="245587EB" w14:textId="77777777" w:rsidR="00F60FB2" w:rsidRDefault="00F60FB2" w:rsidP="00C75975">
      <w:pPr>
        <w:spacing w:after="0" w:line="240" w:lineRule="auto"/>
      </w:pPr>
      <w:r>
        <w:continuationSeparator/>
      </w:r>
    </w:p>
  </w:footnote>
  <w:footnote w:type="continuationNotice" w:id="1">
    <w:p w14:paraId="7DCFCFBE" w14:textId="77777777" w:rsidR="00F60FB2" w:rsidRDefault="00F60F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F59BF" w14:textId="77777777" w:rsidR="00DE47F7" w:rsidRPr="00990425" w:rsidRDefault="00DE47F7" w:rsidP="00D15578">
    <w:pPr>
      <w:pStyle w:val="Kopfzeile"/>
      <w:pBdr>
        <w:bottom w:val="single" w:sz="4" w:space="6" w:color="auto"/>
      </w:pBdr>
      <w:tabs>
        <w:tab w:val="left" w:pos="2268"/>
      </w:tabs>
      <w:rPr>
        <w:lang w:val="fr-FR"/>
      </w:rPr>
    </w:pPr>
    <w:r w:rsidRPr="00990425">
      <w:rPr>
        <w:lang w:val="fr-FR"/>
      </w:rPr>
      <w:t>@Identifier</w:t>
    </w:r>
    <w:r w:rsidRPr="00990425">
      <w:rPr>
        <w:lang w:val="fr-FR"/>
      </w:rPr>
      <w:tab/>
      <w:t xml:space="preserve">@Short </w:t>
    </w:r>
    <w:proofErr w:type="spellStart"/>
    <w:r w:rsidRPr="00990425">
      <w:rPr>
        <w:lang w:val="fr-FR"/>
      </w:rPr>
      <w:t>title</w:t>
    </w:r>
    <w:proofErr w:type="spellEnd"/>
  </w:p>
  <w:p w14:paraId="18E2AC96" w14:textId="77777777" w:rsidR="00DE47F7" w:rsidRPr="00990425" w:rsidRDefault="00DE47F7" w:rsidP="00D15578">
    <w:pPr>
      <w:pStyle w:val="Kopfzeile"/>
      <w:pBdr>
        <w:bottom w:val="single" w:sz="4" w:space="6" w:color="auto"/>
      </w:pBdr>
      <w:tabs>
        <w:tab w:val="left" w:pos="2268"/>
      </w:tabs>
      <w:rPr>
        <w:lang w:val="fr-FR"/>
      </w:rPr>
    </w:pPr>
    <w:r w:rsidRPr="00990425">
      <w:rPr>
        <w:lang w:val="fr-FR"/>
      </w:rPr>
      <w:t xml:space="preserve">@Any </w:t>
    </w:r>
    <w:proofErr w:type="spellStart"/>
    <w:r w:rsidRPr="00990425">
      <w:rPr>
        <w:lang w:val="fr-FR"/>
      </w:rPr>
      <w:t>Attribute</w:t>
    </w:r>
    <w:proofErr w:type="spellEnd"/>
  </w:p>
  <w:p w14:paraId="4B03B2CF" w14:textId="77777777" w:rsidR="00DE47F7" w:rsidRPr="00990425" w:rsidRDefault="00DE47F7" w:rsidP="00D15578">
    <w:pPr>
      <w:pStyle w:val="Kopfzeile"/>
      <w:pBdr>
        <w:bottom w:val="single" w:sz="4" w:space="6" w:color="auto"/>
      </w:pBdr>
      <w:tabs>
        <w:tab w:val="left" w:pos="2268"/>
      </w:tabs>
      <w:rPr>
        <w:lang w:val="fr-FR"/>
      </w:rPr>
    </w:pPr>
    <w:r w:rsidRPr="00990425">
      <w:rPr>
        <w:lang w:val="fr-FR"/>
      </w:rPr>
      <w:t xml:space="preserve">@Any </w:t>
    </w:r>
    <w:proofErr w:type="spellStart"/>
    <w:r w:rsidRPr="00990425">
      <w:rPr>
        <w:lang w:val="fr-FR"/>
      </w:rPr>
      <w:t>Attribute</w:t>
    </w:r>
    <w:proofErr w:type="spellEnd"/>
  </w:p>
  <w:p w14:paraId="67EF9181" w14:textId="77777777" w:rsidR="00DE47F7" w:rsidRPr="00990425" w:rsidRDefault="00DE47F7">
    <w:pPr>
      <w:pStyle w:val="Kopfzeile"/>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05E24D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88E211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4DEAA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B242F9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D2C6D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16A518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5FA73C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512241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3C0246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2846C9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E96149"/>
    <w:multiLevelType w:val="multilevel"/>
    <w:tmpl w:val="F75C3F4E"/>
    <w:lvl w:ilvl="0">
      <w:start w:val="1"/>
      <w:numFmt w:val="bullet"/>
      <w:lvlText w:val=""/>
      <w:lvlJc w:val="left"/>
      <w:pPr>
        <w:tabs>
          <w:tab w:val="num" w:pos="644"/>
        </w:tabs>
        <w:ind w:left="644" w:hanging="360"/>
      </w:pPr>
      <w:rPr>
        <w:rFonts w:ascii="Symbol" w:hAnsi="Symbol" w:hint="default"/>
        <w:color w:val="auto"/>
      </w:rPr>
    </w:lvl>
    <w:lvl w:ilvl="1">
      <w:start w:val="1"/>
      <w:numFmt w:val="bullet"/>
      <w:lvlText w:val=""/>
      <w:lvlJc w:val="left"/>
      <w:pPr>
        <w:tabs>
          <w:tab w:val="num" w:pos="1004"/>
        </w:tabs>
        <w:ind w:left="1004" w:hanging="360"/>
      </w:pPr>
      <w:rPr>
        <w:rFonts w:ascii="Symbol" w:hAnsi="Symbol" w:hint="default"/>
      </w:rPr>
    </w:lvl>
    <w:lvl w:ilvl="2">
      <w:start w:val="1"/>
      <w:numFmt w:val="bullet"/>
      <w:lvlText w:val=""/>
      <w:lvlJc w:val="left"/>
      <w:pPr>
        <w:tabs>
          <w:tab w:val="num" w:pos="1364"/>
        </w:tabs>
        <w:ind w:left="1364" w:hanging="360"/>
      </w:pPr>
      <w:rPr>
        <w:rFonts w:ascii="Symbol" w:hAnsi="Symbol" w:hint="default"/>
      </w:rPr>
    </w:lvl>
    <w:lvl w:ilvl="3">
      <w:start w:val="1"/>
      <w:numFmt w:val="bullet"/>
      <w:lvlText w:val=""/>
      <w:lvlJc w:val="left"/>
      <w:pPr>
        <w:tabs>
          <w:tab w:val="num" w:pos="1724"/>
        </w:tabs>
        <w:ind w:left="1724" w:hanging="360"/>
      </w:pPr>
      <w:rPr>
        <w:rFonts w:ascii="Symbol" w:hAnsi="Symbol" w:hint="default"/>
      </w:rPr>
    </w:lvl>
    <w:lvl w:ilvl="4">
      <w:start w:val="1"/>
      <w:numFmt w:val="bullet"/>
      <w:lvlText w:val=""/>
      <w:lvlJc w:val="left"/>
      <w:pPr>
        <w:tabs>
          <w:tab w:val="num" w:pos="2084"/>
        </w:tabs>
        <w:ind w:left="2084" w:hanging="360"/>
      </w:pPr>
      <w:rPr>
        <w:rFonts w:ascii="Symbol" w:hAnsi="Symbol" w:hint="default"/>
      </w:rPr>
    </w:lvl>
    <w:lvl w:ilvl="5">
      <w:start w:val="1"/>
      <w:numFmt w:val="bullet"/>
      <w:lvlText w:val=""/>
      <w:lvlJc w:val="left"/>
      <w:pPr>
        <w:tabs>
          <w:tab w:val="num" w:pos="2444"/>
        </w:tabs>
        <w:ind w:left="2444" w:hanging="360"/>
      </w:pPr>
      <w:rPr>
        <w:rFonts w:ascii="Symbol" w:hAnsi="Symbol" w:hint="default"/>
      </w:rPr>
    </w:lvl>
    <w:lvl w:ilvl="6">
      <w:start w:val="1"/>
      <w:numFmt w:val="bullet"/>
      <w:lvlText w:val=""/>
      <w:lvlJc w:val="left"/>
      <w:pPr>
        <w:tabs>
          <w:tab w:val="num" w:pos="2804"/>
        </w:tabs>
        <w:ind w:left="2804" w:hanging="360"/>
      </w:pPr>
      <w:rPr>
        <w:rFonts w:ascii="Wingdings" w:hAnsi="Wingdings" w:hint="default"/>
      </w:rPr>
    </w:lvl>
    <w:lvl w:ilvl="7">
      <w:start w:val="1"/>
      <w:numFmt w:val="bullet"/>
      <w:lvlText w:val=""/>
      <w:lvlJc w:val="left"/>
      <w:pPr>
        <w:tabs>
          <w:tab w:val="num" w:pos="3164"/>
        </w:tabs>
        <w:ind w:left="3164" w:hanging="360"/>
      </w:pPr>
      <w:rPr>
        <w:rFonts w:ascii="Symbol" w:hAnsi="Symbol" w:hint="default"/>
      </w:rPr>
    </w:lvl>
    <w:lvl w:ilvl="8">
      <w:start w:val="1"/>
      <w:numFmt w:val="bullet"/>
      <w:lvlText w:val=""/>
      <w:lvlJc w:val="left"/>
      <w:pPr>
        <w:tabs>
          <w:tab w:val="num" w:pos="3524"/>
        </w:tabs>
        <w:ind w:left="3524" w:hanging="360"/>
      </w:pPr>
      <w:rPr>
        <w:rFonts w:ascii="Symbol" w:hAnsi="Symbol" w:hint="default"/>
      </w:rPr>
    </w:lvl>
  </w:abstractNum>
  <w:abstractNum w:abstractNumId="11" w15:restartNumberingAfterBreak="0">
    <w:nsid w:val="0EC675FE"/>
    <w:multiLevelType w:val="hybridMultilevel"/>
    <w:tmpl w:val="DB1C8170"/>
    <w:lvl w:ilvl="0" w:tplc="42725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FDD419D"/>
    <w:multiLevelType w:val="multilevel"/>
    <w:tmpl w:val="6504A886"/>
    <w:lvl w:ilvl="0">
      <w:start w:val="1"/>
      <w:numFmt w:val="decimal"/>
      <w:lvlText w:val="%1."/>
      <w:lvlJc w:val="left"/>
      <w:pPr>
        <w:tabs>
          <w:tab w:val="num" w:pos="567"/>
        </w:tabs>
        <w:ind w:left="567" w:hanging="567"/>
      </w:pPr>
    </w:lvl>
    <w:lvl w:ilvl="1">
      <w:start w:val="1"/>
      <w:numFmt w:val="decimal"/>
      <w:lvlText w:val="%1.%2."/>
      <w:lvlJc w:val="left"/>
      <w:pPr>
        <w:tabs>
          <w:tab w:val="num" w:pos="851"/>
        </w:tabs>
        <w:ind w:left="851" w:hanging="851"/>
      </w:pPr>
    </w:lvl>
    <w:lvl w:ilvl="2">
      <w:start w:val="1"/>
      <w:numFmt w:val="decimal"/>
      <w:lvlText w:val="%1.%2.%3."/>
      <w:lvlJc w:val="left"/>
      <w:pPr>
        <w:tabs>
          <w:tab w:val="num" w:pos="1134"/>
        </w:tabs>
        <w:ind w:left="1134" w:hanging="1134"/>
      </w:pPr>
    </w:lvl>
    <w:lvl w:ilvl="3">
      <w:start w:val="1"/>
      <w:numFmt w:val="decimal"/>
      <w:lvlText w:val="%1.%2.%3.%4."/>
      <w:lvlJc w:val="left"/>
      <w:pPr>
        <w:tabs>
          <w:tab w:val="num" w:pos="1418"/>
        </w:tabs>
        <w:ind w:left="1418" w:hanging="1418"/>
      </w:pPr>
    </w:lvl>
    <w:lvl w:ilvl="4">
      <w:start w:val="1"/>
      <w:numFmt w:val="decimal"/>
      <w:lvlText w:val="%1.%2.%3.%4.%5."/>
      <w:lvlJc w:val="left"/>
      <w:pPr>
        <w:tabs>
          <w:tab w:val="num" w:pos="1701"/>
        </w:tabs>
        <w:ind w:left="1701" w:hanging="1701"/>
      </w:pPr>
    </w:lvl>
    <w:lvl w:ilvl="5">
      <w:start w:val="1"/>
      <w:numFmt w:val="decimal"/>
      <w:lvlText w:val="%1.%2.%3.%4.%5.%6."/>
      <w:lvlJc w:val="left"/>
      <w:pPr>
        <w:tabs>
          <w:tab w:val="num" w:pos="1985"/>
        </w:tabs>
        <w:ind w:left="1985" w:hanging="1985"/>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3" w15:restartNumberingAfterBreak="0">
    <w:nsid w:val="137A5AE0"/>
    <w:multiLevelType w:val="singleLevel"/>
    <w:tmpl w:val="691CF7F6"/>
    <w:lvl w:ilvl="0">
      <w:start w:val="1"/>
      <w:numFmt w:val="bullet"/>
      <w:lvlText w:val=""/>
      <w:lvlJc w:val="left"/>
      <w:pPr>
        <w:tabs>
          <w:tab w:val="num" w:pos="360"/>
        </w:tabs>
        <w:ind w:left="357" w:hanging="357"/>
      </w:pPr>
      <w:rPr>
        <w:rFonts w:ascii="Symbol" w:hAnsi="Symbol" w:hint="default"/>
      </w:rPr>
    </w:lvl>
  </w:abstractNum>
  <w:abstractNum w:abstractNumId="14" w15:restartNumberingAfterBreak="0">
    <w:nsid w:val="175602C7"/>
    <w:multiLevelType w:val="multilevel"/>
    <w:tmpl w:val="CC44ED94"/>
    <w:lvl w:ilvl="0">
      <w:start w:val="1"/>
      <w:numFmt w:val="decimal"/>
      <w:lvlText w:val="%1"/>
      <w:lvlJc w:val="left"/>
      <w:pPr>
        <w:tabs>
          <w:tab w:val="num" w:pos="2016"/>
        </w:tabs>
        <w:ind w:left="2016" w:hanging="2016"/>
      </w:pPr>
      <w:rPr>
        <w:rFonts w:hint="default"/>
      </w:rPr>
    </w:lvl>
    <w:lvl w:ilvl="1">
      <w:start w:val="1"/>
      <w:numFmt w:val="decimal"/>
      <w:lvlText w:val="%1.%2"/>
      <w:lvlJc w:val="left"/>
      <w:pPr>
        <w:tabs>
          <w:tab w:val="num" w:pos="2160"/>
        </w:tabs>
        <w:ind w:left="2160" w:hanging="2160"/>
      </w:pPr>
      <w:rPr>
        <w:rFonts w:hint="default"/>
      </w:rPr>
    </w:lvl>
    <w:lvl w:ilvl="2">
      <w:start w:val="1"/>
      <w:numFmt w:val="decimal"/>
      <w:lvlText w:val="%1.%2.%3"/>
      <w:lvlJc w:val="left"/>
      <w:pPr>
        <w:tabs>
          <w:tab w:val="num" w:pos="2160"/>
        </w:tabs>
        <w:ind w:left="2160" w:hanging="2160"/>
      </w:pPr>
      <w:rPr>
        <w:rFonts w:hint="default"/>
      </w:rPr>
    </w:lvl>
    <w:lvl w:ilvl="3">
      <w:start w:val="1"/>
      <w:numFmt w:val="decimal"/>
      <w:lvlText w:val="%1.%2.%3.%4"/>
      <w:lvlJc w:val="left"/>
      <w:pPr>
        <w:tabs>
          <w:tab w:val="num" w:pos="2160"/>
        </w:tabs>
        <w:ind w:left="2160" w:hanging="2160"/>
      </w:pPr>
      <w:rPr>
        <w:rFonts w:hint="default"/>
      </w:rPr>
    </w:lvl>
    <w:lvl w:ilvl="4">
      <w:start w:val="1"/>
      <w:numFmt w:val="decimal"/>
      <w:lvlText w:val="%1.%2.%3.%4.%5"/>
      <w:lvlJc w:val="left"/>
      <w:pPr>
        <w:tabs>
          <w:tab w:val="num" w:pos="2160"/>
        </w:tabs>
        <w:ind w:left="2160" w:hanging="2160"/>
      </w:pPr>
      <w:rPr>
        <w:rFonts w:hint="default"/>
      </w:rPr>
    </w:lvl>
    <w:lvl w:ilvl="5">
      <w:start w:val="1"/>
      <w:numFmt w:val="decimal"/>
      <w:lvlText w:val="%1.%2.%3.%4.%5.%6"/>
      <w:lvlJc w:val="left"/>
      <w:pPr>
        <w:tabs>
          <w:tab w:val="num" w:pos="2160"/>
        </w:tabs>
        <w:ind w:left="2160" w:hanging="2160"/>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1A084D14"/>
    <w:multiLevelType w:val="multilevel"/>
    <w:tmpl w:val="01FC65B0"/>
    <w:lvl w:ilvl="0">
      <w:start w:val="1"/>
      <w:numFmt w:val="decimal"/>
      <w:lvlText w:val="%1."/>
      <w:lvlJc w:val="left"/>
      <w:pPr>
        <w:tabs>
          <w:tab w:val="num" w:pos="0"/>
        </w:tabs>
        <w:ind w:left="0" w:firstLine="0"/>
      </w:pPr>
      <w:rPr>
        <w:sz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1B1A7C0F"/>
    <w:multiLevelType w:val="hybridMultilevel"/>
    <w:tmpl w:val="673CFF42"/>
    <w:lvl w:ilvl="0" w:tplc="35208E5E">
      <w:start w:val="1"/>
      <w:numFmt w:val="decimal"/>
      <w:lvlText w:val="%1."/>
      <w:lvlJc w:val="left"/>
      <w:pPr>
        <w:tabs>
          <w:tab w:val="num" w:pos="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1D767CC7"/>
    <w:multiLevelType w:val="singleLevel"/>
    <w:tmpl w:val="2496D032"/>
    <w:lvl w:ilvl="0">
      <w:start w:val="1"/>
      <w:numFmt w:val="bullet"/>
      <w:lvlText w:val=""/>
      <w:lvlJc w:val="left"/>
      <w:pPr>
        <w:tabs>
          <w:tab w:val="num" w:pos="644"/>
        </w:tabs>
        <w:ind w:left="567" w:hanging="283"/>
      </w:pPr>
      <w:rPr>
        <w:rFonts w:ascii="Symbol" w:hAnsi="Symbol" w:hint="default"/>
      </w:rPr>
    </w:lvl>
  </w:abstractNum>
  <w:abstractNum w:abstractNumId="18" w15:restartNumberingAfterBreak="0">
    <w:nsid w:val="1DF57A04"/>
    <w:multiLevelType w:val="multilevel"/>
    <w:tmpl w:val="5EF0B420"/>
    <w:lvl w:ilvl="0">
      <w:start w:val="1"/>
      <w:numFmt w:val="bullet"/>
      <w:lvlRestart w:val="0"/>
      <w:lvlText w:val=""/>
      <w:lvlJc w:val="left"/>
      <w:pPr>
        <w:tabs>
          <w:tab w:val="num" w:pos="283"/>
        </w:tabs>
        <w:ind w:left="283" w:hanging="283"/>
      </w:pPr>
      <w:rPr>
        <w:rFonts w:ascii="Symbol" w:hAnsi="Symbol" w:hint="default"/>
        <w:sz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323AEA"/>
    <w:multiLevelType w:val="hybridMultilevel"/>
    <w:tmpl w:val="65D4EA38"/>
    <w:lvl w:ilvl="0" w:tplc="1FC895EE">
      <w:start w:val="1"/>
      <w:numFmt w:val="bullet"/>
      <w:lvlRestart w:val="0"/>
      <w:pStyle w:val="List1withbullet"/>
      <w:lvlText w:val=""/>
      <w:lvlJc w:val="left"/>
      <w:pPr>
        <w:tabs>
          <w:tab w:val="num" w:pos="283"/>
        </w:tabs>
        <w:ind w:left="283" w:hanging="283"/>
      </w:pPr>
      <w:rPr>
        <w:rFonts w:ascii="Symbol" w:hAnsi="Symbol"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4B61F5F"/>
    <w:multiLevelType w:val="hybridMultilevel"/>
    <w:tmpl w:val="49F254A2"/>
    <w:lvl w:ilvl="0" w:tplc="EF681FB2">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2C601C94"/>
    <w:multiLevelType w:val="hybridMultilevel"/>
    <w:tmpl w:val="C54A405C"/>
    <w:lvl w:ilvl="0" w:tplc="04070001">
      <w:start w:val="17"/>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1A11D12"/>
    <w:multiLevelType w:val="multilevel"/>
    <w:tmpl w:val="F75C3F4E"/>
    <w:lvl w:ilvl="0">
      <w:start w:val="1"/>
      <w:numFmt w:val="bullet"/>
      <w:lvlText w:val=""/>
      <w:lvlJc w:val="left"/>
      <w:pPr>
        <w:tabs>
          <w:tab w:val="num" w:pos="644"/>
        </w:tabs>
        <w:ind w:left="644" w:hanging="360"/>
      </w:pPr>
      <w:rPr>
        <w:rFonts w:ascii="Symbol" w:hAnsi="Symbol" w:hint="default"/>
        <w:color w:val="auto"/>
      </w:rPr>
    </w:lvl>
    <w:lvl w:ilvl="1">
      <w:start w:val="1"/>
      <w:numFmt w:val="bullet"/>
      <w:lvlText w:val=""/>
      <w:lvlJc w:val="left"/>
      <w:pPr>
        <w:tabs>
          <w:tab w:val="num" w:pos="1004"/>
        </w:tabs>
        <w:ind w:left="1004" w:hanging="360"/>
      </w:pPr>
      <w:rPr>
        <w:rFonts w:ascii="Symbol" w:hAnsi="Symbol" w:hint="default"/>
      </w:rPr>
    </w:lvl>
    <w:lvl w:ilvl="2">
      <w:start w:val="1"/>
      <w:numFmt w:val="bullet"/>
      <w:lvlText w:val=""/>
      <w:lvlJc w:val="left"/>
      <w:pPr>
        <w:tabs>
          <w:tab w:val="num" w:pos="1364"/>
        </w:tabs>
        <w:ind w:left="1364" w:hanging="360"/>
      </w:pPr>
      <w:rPr>
        <w:rFonts w:ascii="Symbol" w:hAnsi="Symbol" w:hint="default"/>
      </w:rPr>
    </w:lvl>
    <w:lvl w:ilvl="3">
      <w:start w:val="1"/>
      <w:numFmt w:val="bullet"/>
      <w:lvlText w:val=""/>
      <w:lvlJc w:val="left"/>
      <w:pPr>
        <w:tabs>
          <w:tab w:val="num" w:pos="1724"/>
        </w:tabs>
        <w:ind w:left="1724" w:hanging="360"/>
      </w:pPr>
      <w:rPr>
        <w:rFonts w:ascii="Symbol" w:hAnsi="Symbol" w:hint="default"/>
      </w:rPr>
    </w:lvl>
    <w:lvl w:ilvl="4">
      <w:start w:val="1"/>
      <w:numFmt w:val="bullet"/>
      <w:lvlText w:val=""/>
      <w:lvlJc w:val="left"/>
      <w:pPr>
        <w:tabs>
          <w:tab w:val="num" w:pos="2084"/>
        </w:tabs>
        <w:ind w:left="2084" w:hanging="360"/>
      </w:pPr>
      <w:rPr>
        <w:rFonts w:ascii="Symbol" w:hAnsi="Symbol" w:hint="default"/>
      </w:rPr>
    </w:lvl>
    <w:lvl w:ilvl="5">
      <w:start w:val="1"/>
      <w:numFmt w:val="bullet"/>
      <w:lvlText w:val=""/>
      <w:lvlJc w:val="left"/>
      <w:pPr>
        <w:tabs>
          <w:tab w:val="num" w:pos="2444"/>
        </w:tabs>
        <w:ind w:left="2444" w:hanging="360"/>
      </w:pPr>
      <w:rPr>
        <w:rFonts w:ascii="Symbol" w:hAnsi="Symbol" w:hint="default"/>
      </w:rPr>
    </w:lvl>
    <w:lvl w:ilvl="6">
      <w:start w:val="1"/>
      <w:numFmt w:val="bullet"/>
      <w:lvlText w:val=""/>
      <w:lvlJc w:val="left"/>
      <w:pPr>
        <w:tabs>
          <w:tab w:val="num" w:pos="2804"/>
        </w:tabs>
        <w:ind w:left="2804" w:hanging="360"/>
      </w:pPr>
      <w:rPr>
        <w:rFonts w:ascii="Wingdings" w:hAnsi="Wingdings" w:hint="default"/>
      </w:rPr>
    </w:lvl>
    <w:lvl w:ilvl="7">
      <w:start w:val="1"/>
      <w:numFmt w:val="bullet"/>
      <w:lvlText w:val=""/>
      <w:lvlJc w:val="left"/>
      <w:pPr>
        <w:tabs>
          <w:tab w:val="num" w:pos="3164"/>
        </w:tabs>
        <w:ind w:left="3164" w:hanging="360"/>
      </w:pPr>
      <w:rPr>
        <w:rFonts w:ascii="Symbol" w:hAnsi="Symbol" w:hint="default"/>
      </w:rPr>
    </w:lvl>
    <w:lvl w:ilvl="8">
      <w:start w:val="1"/>
      <w:numFmt w:val="bullet"/>
      <w:lvlText w:val=""/>
      <w:lvlJc w:val="left"/>
      <w:pPr>
        <w:tabs>
          <w:tab w:val="num" w:pos="3524"/>
        </w:tabs>
        <w:ind w:left="3524" w:hanging="360"/>
      </w:pPr>
      <w:rPr>
        <w:rFonts w:ascii="Symbol" w:hAnsi="Symbol" w:hint="default"/>
      </w:rPr>
    </w:lvl>
  </w:abstractNum>
  <w:abstractNum w:abstractNumId="23" w15:restartNumberingAfterBreak="0">
    <w:nsid w:val="339C2F8C"/>
    <w:multiLevelType w:val="multilevel"/>
    <w:tmpl w:val="19D0BCCC"/>
    <w:lvl w:ilvl="0">
      <w:start w:val="1"/>
      <w:numFmt w:val="decimal"/>
      <w:lvlText w:val="%1"/>
      <w:lvlJc w:val="left"/>
      <w:pPr>
        <w:tabs>
          <w:tab w:val="num" w:pos="2160"/>
        </w:tabs>
        <w:ind w:left="2160" w:hanging="2160"/>
      </w:pPr>
      <w:rPr>
        <w:rFonts w:hint="default"/>
      </w:rPr>
    </w:lvl>
    <w:lvl w:ilvl="1">
      <w:start w:val="1"/>
      <w:numFmt w:val="decimal"/>
      <w:lvlText w:val="%1.%2"/>
      <w:lvlJc w:val="left"/>
      <w:pPr>
        <w:tabs>
          <w:tab w:val="num" w:pos="2160"/>
        </w:tabs>
        <w:ind w:left="2160" w:hanging="2160"/>
      </w:pPr>
      <w:rPr>
        <w:rFonts w:hint="default"/>
      </w:rPr>
    </w:lvl>
    <w:lvl w:ilvl="2">
      <w:start w:val="1"/>
      <w:numFmt w:val="decimal"/>
      <w:lvlText w:val="%1.%2.%3"/>
      <w:lvlJc w:val="left"/>
      <w:pPr>
        <w:tabs>
          <w:tab w:val="num" w:pos="2160"/>
        </w:tabs>
        <w:ind w:left="2160" w:hanging="2160"/>
      </w:pPr>
      <w:rPr>
        <w:rFonts w:hint="default"/>
      </w:rPr>
    </w:lvl>
    <w:lvl w:ilvl="3">
      <w:start w:val="1"/>
      <w:numFmt w:val="decimal"/>
      <w:lvlText w:val="%1.%2.%3.%4"/>
      <w:lvlJc w:val="left"/>
      <w:pPr>
        <w:tabs>
          <w:tab w:val="num" w:pos="2160"/>
        </w:tabs>
        <w:ind w:left="2160" w:hanging="2160"/>
      </w:pPr>
      <w:rPr>
        <w:rFonts w:hint="default"/>
      </w:rPr>
    </w:lvl>
    <w:lvl w:ilvl="4">
      <w:start w:val="1"/>
      <w:numFmt w:val="decimal"/>
      <w:lvlText w:val="%1.%2.%3.%4.%5"/>
      <w:lvlJc w:val="left"/>
      <w:pPr>
        <w:tabs>
          <w:tab w:val="num" w:pos="2160"/>
        </w:tabs>
        <w:ind w:left="2160" w:hanging="2160"/>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4" w15:restartNumberingAfterBreak="0">
    <w:nsid w:val="38380990"/>
    <w:multiLevelType w:val="multilevel"/>
    <w:tmpl w:val="B8E819B6"/>
    <w:lvl w:ilvl="0">
      <w:start w:val="1"/>
      <w:numFmt w:val="bullet"/>
      <w:lvlRestart w:val="0"/>
      <w:lvlText w:val=""/>
      <w:lvlJc w:val="left"/>
      <w:pPr>
        <w:tabs>
          <w:tab w:val="num" w:pos="283"/>
        </w:tabs>
        <w:ind w:left="283" w:hanging="283"/>
      </w:pPr>
      <w:rPr>
        <w:rFonts w:ascii="Symbol" w:hAnsi="Symbol" w:hint="default"/>
        <w:sz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3B61493C"/>
    <w:multiLevelType w:val="hybridMultilevel"/>
    <w:tmpl w:val="6E30C17A"/>
    <w:lvl w:ilvl="0" w:tplc="04070001">
      <w:start w:val="1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2B72E92"/>
    <w:multiLevelType w:val="hybridMultilevel"/>
    <w:tmpl w:val="3FA87036"/>
    <w:lvl w:ilvl="0" w:tplc="C4F0AC30">
      <w:start w:val="1"/>
      <w:numFmt w:val="bullet"/>
      <w:lvlText w:val=""/>
      <w:lvlJc w:val="left"/>
      <w:pPr>
        <w:tabs>
          <w:tab w:val="num" w:pos="288"/>
        </w:tabs>
        <w:ind w:left="288"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34E5A24"/>
    <w:multiLevelType w:val="multilevel"/>
    <w:tmpl w:val="B32E650C"/>
    <w:lvl w:ilvl="0">
      <w:start w:val="1"/>
      <w:numFmt w:val="decimal"/>
      <w:lvlText w:val="%1"/>
      <w:lvlJc w:val="left"/>
      <w:pPr>
        <w:tabs>
          <w:tab w:val="num" w:pos="2160"/>
        </w:tabs>
        <w:ind w:left="2160" w:hanging="2160"/>
      </w:pPr>
      <w:rPr>
        <w:rFonts w:hint="default"/>
      </w:rPr>
    </w:lvl>
    <w:lvl w:ilvl="1">
      <w:start w:val="1"/>
      <w:numFmt w:val="decimal"/>
      <w:lvlText w:val="%1.%2"/>
      <w:lvlJc w:val="left"/>
      <w:pPr>
        <w:tabs>
          <w:tab w:val="num" w:pos="2160"/>
        </w:tabs>
        <w:ind w:left="2160" w:hanging="2160"/>
      </w:pPr>
      <w:rPr>
        <w:rFonts w:hint="default"/>
      </w:rPr>
    </w:lvl>
    <w:lvl w:ilvl="2">
      <w:start w:val="1"/>
      <w:numFmt w:val="decimal"/>
      <w:lvlText w:val="%1.%2.%3"/>
      <w:lvlJc w:val="left"/>
      <w:pPr>
        <w:tabs>
          <w:tab w:val="num" w:pos="2160"/>
        </w:tabs>
        <w:ind w:left="2160" w:hanging="2160"/>
      </w:pPr>
      <w:rPr>
        <w:rFonts w:hint="default"/>
      </w:rPr>
    </w:lvl>
    <w:lvl w:ilvl="3">
      <w:start w:val="1"/>
      <w:numFmt w:val="decimal"/>
      <w:lvlText w:val="%1.%2.%3.%4"/>
      <w:lvlJc w:val="left"/>
      <w:pPr>
        <w:tabs>
          <w:tab w:val="num" w:pos="2160"/>
        </w:tabs>
        <w:ind w:left="2160" w:hanging="2160"/>
      </w:pPr>
      <w:rPr>
        <w:rFonts w:hint="default"/>
      </w:rPr>
    </w:lvl>
    <w:lvl w:ilvl="4">
      <w:start w:val="1"/>
      <w:numFmt w:val="decimal"/>
      <w:lvlText w:val="%1.%2.%3.%4.%5"/>
      <w:lvlJc w:val="left"/>
      <w:pPr>
        <w:tabs>
          <w:tab w:val="num" w:pos="2160"/>
        </w:tabs>
        <w:ind w:left="2160" w:hanging="2160"/>
      </w:pPr>
      <w:rPr>
        <w:rFonts w:hint="default"/>
      </w:rPr>
    </w:lvl>
    <w:lvl w:ilvl="5">
      <w:start w:val="1"/>
      <w:numFmt w:val="decimal"/>
      <w:lvlText w:val="%1.%2.%3.%4.%5.%6"/>
      <w:lvlJc w:val="left"/>
      <w:pPr>
        <w:tabs>
          <w:tab w:val="num" w:pos="2160"/>
        </w:tabs>
        <w:ind w:left="2160" w:hanging="2160"/>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47000B58"/>
    <w:multiLevelType w:val="hybridMultilevel"/>
    <w:tmpl w:val="9FB0BABA"/>
    <w:lvl w:ilvl="0" w:tplc="04090017">
      <w:start w:val="1"/>
      <w:numFmt w:val="lowerLetter"/>
      <w:lvlText w:val="%1)"/>
      <w:lvlJc w:val="left"/>
      <w:pPr>
        <w:tabs>
          <w:tab w:val="num" w:pos="360"/>
        </w:tabs>
        <w:ind w:left="360" w:hanging="360"/>
      </w:pPr>
      <w:rPr>
        <w:rFonts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AC76D83"/>
    <w:multiLevelType w:val="hybridMultilevel"/>
    <w:tmpl w:val="0A2EF0A0"/>
    <w:lvl w:ilvl="0" w:tplc="092E7522">
      <w:start w:val="1"/>
      <w:numFmt w:val="bullet"/>
      <w:lvlRestart w:val="0"/>
      <w:pStyle w:val="List2withbullet"/>
      <w:lvlText w:val=""/>
      <w:lvlJc w:val="left"/>
      <w:pPr>
        <w:tabs>
          <w:tab w:val="num" w:pos="576"/>
        </w:tabs>
        <w:ind w:left="576" w:hanging="292"/>
      </w:pPr>
      <w:rPr>
        <w:rFonts w:ascii="Symbol" w:hAnsi="Symbol"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B786E30"/>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1" w15:restartNumberingAfterBreak="0">
    <w:nsid w:val="4D0D28B7"/>
    <w:multiLevelType w:val="hybridMultilevel"/>
    <w:tmpl w:val="20FA896A"/>
    <w:lvl w:ilvl="0" w:tplc="04090017">
      <w:start w:val="1"/>
      <w:numFmt w:val="lowerLetter"/>
      <w:lvlText w:val="%1)"/>
      <w:lvlJc w:val="left"/>
      <w:pPr>
        <w:tabs>
          <w:tab w:val="num" w:pos="360"/>
        </w:tabs>
        <w:ind w:left="360" w:hanging="360"/>
      </w:pPr>
      <w:rPr>
        <w:rFonts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0A2267A"/>
    <w:multiLevelType w:val="multilevel"/>
    <w:tmpl w:val="B8E819B6"/>
    <w:lvl w:ilvl="0">
      <w:start w:val="1"/>
      <w:numFmt w:val="bullet"/>
      <w:lvlRestart w:val="0"/>
      <w:lvlText w:val=""/>
      <w:lvlJc w:val="left"/>
      <w:pPr>
        <w:tabs>
          <w:tab w:val="num" w:pos="283"/>
        </w:tabs>
        <w:ind w:left="283" w:hanging="283"/>
      </w:pPr>
      <w:rPr>
        <w:rFonts w:ascii="Symbol" w:hAnsi="Symbol" w:hint="default"/>
        <w:sz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1DB02FE"/>
    <w:multiLevelType w:val="multilevel"/>
    <w:tmpl w:val="0742D2EC"/>
    <w:lvl w:ilvl="0">
      <w:start w:val="1"/>
      <w:numFmt w:val="decimal"/>
      <w:lvlText w:val="%1"/>
      <w:lvlJc w:val="left"/>
      <w:pPr>
        <w:tabs>
          <w:tab w:val="num" w:pos="2160"/>
        </w:tabs>
        <w:ind w:left="2160" w:hanging="216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15:restartNumberingAfterBreak="0">
    <w:nsid w:val="55B7137B"/>
    <w:multiLevelType w:val="multilevel"/>
    <w:tmpl w:val="80D62540"/>
    <w:lvl w:ilvl="0">
      <w:start w:val="1"/>
      <w:numFmt w:val="decimal"/>
      <w:lvlText w:val="%1"/>
      <w:lvlJc w:val="left"/>
      <w:pPr>
        <w:ind w:left="1134" w:hanging="1134"/>
      </w:pPr>
      <w:rPr>
        <w:rFonts w:hint="default"/>
      </w:rPr>
    </w:lvl>
    <w:lvl w:ilvl="1">
      <w:start w:val="1"/>
      <w:numFmt w:val="decimal"/>
      <w:lvlText w:val="%1.%2"/>
      <w:lvlJc w:val="left"/>
      <w:pPr>
        <w:ind w:left="1134" w:hanging="1134"/>
      </w:pPr>
      <w:rPr>
        <w:rFonts w:hint="default"/>
      </w:rPr>
    </w:lvl>
    <w:lvl w:ilvl="2">
      <w:start w:val="1"/>
      <w:numFmt w:val="decimal"/>
      <w:lvlText w:val="%1.%2.%3"/>
      <w:lvlJc w:val="left"/>
      <w:pPr>
        <w:ind w:left="1134" w:hanging="1134"/>
      </w:pPr>
      <w:rPr>
        <w:rFonts w:hint="default"/>
      </w:rPr>
    </w:lvl>
    <w:lvl w:ilvl="3">
      <w:start w:val="1"/>
      <w:numFmt w:val="decimal"/>
      <w:lvlText w:val="%1.%2.%3.%4"/>
      <w:lvlJc w:val="left"/>
      <w:pPr>
        <w:ind w:left="1134" w:hanging="1134"/>
      </w:pPr>
      <w:rPr>
        <w:rFonts w:hint="default"/>
      </w:rPr>
    </w:lvl>
    <w:lvl w:ilvl="4">
      <w:start w:val="1"/>
      <w:numFmt w:val="decimal"/>
      <w:lvlText w:val="%1.%2.%3.%4.%5"/>
      <w:lvlJc w:val="left"/>
      <w:pPr>
        <w:ind w:left="1134" w:hanging="1134"/>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134" w:hanging="1134"/>
      </w:pPr>
      <w:rPr>
        <w:rFonts w:hint="default"/>
      </w:rPr>
    </w:lvl>
    <w:lvl w:ilvl="7">
      <w:start w:val="1"/>
      <w:numFmt w:val="decimal"/>
      <w:lvlText w:val="%1.%2.%3.%4.%5.%6.%7.%8"/>
      <w:lvlJc w:val="left"/>
      <w:pPr>
        <w:ind w:left="1134" w:hanging="1134"/>
      </w:pPr>
      <w:rPr>
        <w:rFonts w:hint="default"/>
      </w:rPr>
    </w:lvl>
    <w:lvl w:ilvl="8">
      <w:start w:val="1"/>
      <w:numFmt w:val="decimal"/>
      <w:lvlText w:val="%1.%2.%3.%4.%5.%6.%7.%8.%9"/>
      <w:lvlJc w:val="left"/>
      <w:pPr>
        <w:ind w:left="1134" w:hanging="1134"/>
      </w:pPr>
      <w:rPr>
        <w:rFonts w:hint="default"/>
      </w:rPr>
    </w:lvl>
  </w:abstractNum>
  <w:abstractNum w:abstractNumId="35" w15:restartNumberingAfterBreak="0">
    <w:nsid w:val="59136EC6"/>
    <w:multiLevelType w:val="multilevel"/>
    <w:tmpl w:val="C9881F24"/>
    <w:lvl w:ilvl="0">
      <w:start w:val="1"/>
      <w:numFmt w:val="decimal"/>
      <w:lvlText w:val="%1"/>
      <w:lvlJc w:val="left"/>
      <w:pPr>
        <w:tabs>
          <w:tab w:val="num" w:pos="1440"/>
        </w:tabs>
        <w:ind w:left="1440" w:hanging="144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6" w15:restartNumberingAfterBreak="0">
    <w:nsid w:val="5A885F98"/>
    <w:multiLevelType w:val="hybridMultilevel"/>
    <w:tmpl w:val="14542650"/>
    <w:lvl w:ilvl="0" w:tplc="5FA227FA">
      <w:start w:val="1"/>
      <w:numFmt w:val="decimal"/>
      <w:lvlText w:val="%1"/>
      <w:lvlJc w:val="left"/>
      <w:pPr>
        <w:tabs>
          <w:tab w:val="num" w:pos="1985"/>
        </w:tabs>
        <w:ind w:left="1985" w:hanging="1985"/>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7" w15:restartNumberingAfterBreak="0">
    <w:nsid w:val="63F34096"/>
    <w:multiLevelType w:val="singleLevel"/>
    <w:tmpl w:val="3662DB20"/>
    <w:lvl w:ilvl="0">
      <w:start w:val="1"/>
      <w:numFmt w:val="bullet"/>
      <w:lvlText w:val=""/>
      <w:lvlJc w:val="left"/>
      <w:pPr>
        <w:tabs>
          <w:tab w:val="num" w:pos="644"/>
        </w:tabs>
        <w:ind w:left="567" w:hanging="283"/>
      </w:pPr>
      <w:rPr>
        <w:rFonts w:ascii="Symbol" w:hAnsi="Symbol" w:hint="default"/>
      </w:rPr>
    </w:lvl>
  </w:abstractNum>
  <w:abstractNum w:abstractNumId="38" w15:restartNumberingAfterBreak="0">
    <w:nsid w:val="69B46B92"/>
    <w:multiLevelType w:val="multilevel"/>
    <w:tmpl w:val="6016940C"/>
    <w:lvl w:ilvl="0">
      <w:start w:val="1"/>
      <w:numFmt w:val="decimal"/>
      <w:lvlText w:val="%1"/>
      <w:lvlJc w:val="left"/>
      <w:pPr>
        <w:tabs>
          <w:tab w:val="num" w:pos="2016"/>
        </w:tabs>
        <w:ind w:left="2016" w:hanging="2016"/>
      </w:pPr>
      <w:rPr>
        <w:rFonts w:hint="default"/>
      </w:rPr>
    </w:lvl>
    <w:lvl w:ilvl="1">
      <w:start w:val="1"/>
      <w:numFmt w:val="decimal"/>
      <w:lvlText w:val="%1.%2"/>
      <w:lvlJc w:val="left"/>
      <w:pPr>
        <w:tabs>
          <w:tab w:val="num" w:pos="2016"/>
        </w:tabs>
        <w:ind w:left="2016" w:hanging="2016"/>
      </w:pPr>
      <w:rPr>
        <w:rFonts w:hint="default"/>
      </w:rPr>
    </w:lvl>
    <w:lvl w:ilvl="2">
      <w:start w:val="1"/>
      <w:numFmt w:val="decimal"/>
      <w:lvlText w:val="%1.%2.%3"/>
      <w:lvlJc w:val="left"/>
      <w:pPr>
        <w:tabs>
          <w:tab w:val="num" w:pos="2016"/>
        </w:tabs>
        <w:ind w:left="2016" w:hanging="2016"/>
      </w:pPr>
      <w:rPr>
        <w:rFonts w:hint="default"/>
      </w:rPr>
    </w:lvl>
    <w:lvl w:ilvl="3">
      <w:start w:val="1"/>
      <w:numFmt w:val="decimal"/>
      <w:lvlText w:val="%1.%2.%3.%4"/>
      <w:lvlJc w:val="left"/>
      <w:pPr>
        <w:tabs>
          <w:tab w:val="num" w:pos="2016"/>
        </w:tabs>
        <w:ind w:left="2016" w:hanging="2016"/>
      </w:pPr>
      <w:rPr>
        <w:rFonts w:hint="default"/>
      </w:rPr>
    </w:lvl>
    <w:lvl w:ilvl="4">
      <w:start w:val="1"/>
      <w:numFmt w:val="decimal"/>
      <w:lvlText w:val="%1.%2.%3.%4.%5"/>
      <w:lvlJc w:val="left"/>
      <w:pPr>
        <w:tabs>
          <w:tab w:val="num" w:pos="2016"/>
        </w:tabs>
        <w:ind w:left="2016" w:hanging="2016"/>
      </w:pPr>
      <w:rPr>
        <w:rFonts w:hint="default"/>
      </w:rPr>
    </w:lvl>
    <w:lvl w:ilvl="5">
      <w:start w:val="1"/>
      <w:numFmt w:val="decimal"/>
      <w:lvlText w:val="%1.%2.%3.%4.%5.%6"/>
      <w:lvlJc w:val="left"/>
      <w:pPr>
        <w:tabs>
          <w:tab w:val="num" w:pos="2016"/>
        </w:tabs>
        <w:ind w:left="2016" w:hanging="2016"/>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9" w15:restartNumberingAfterBreak="0">
    <w:nsid w:val="69F079AC"/>
    <w:multiLevelType w:val="multilevel"/>
    <w:tmpl w:val="F238F9AE"/>
    <w:lvl w:ilvl="0">
      <w:start w:val="1"/>
      <w:numFmt w:val="decimal"/>
      <w:lvlText w:val="%1"/>
      <w:lvlJc w:val="left"/>
      <w:pPr>
        <w:tabs>
          <w:tab w:val="num" w:pos="2160"/>
        </w:tabs>
        <w:ind w:left="2160" w:hanging="2160"/>
      </w:pPr>
      <w:rPr>
        <w:rFonts w:hint="default"/>
      </w:rPr>
    </w:lvl>
    <w:lvl w:ilvl="1">
      <w:start w:val="1"/>
      <w:numFmt w:val="decimal"/>
      <w:lvlText w:val="%1.%2"/>
      <w:lvlJc w:val="left"/>
      <w:pPr>
        <w:tabs>
          <w:tab w:val="num" w:pos="2160"/>
        </w:tabs>
        <w:ind w:left="2160" w:hanging="21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0" w15:restartNumberingAfterBreak="0">
    <w:nsid w:val="6A2673BA"/>
    <w:multiLevelType w:val="singleLevel"/>
    <w:tmpl w:val="7F2C59DC"/>
    <w:lvl w:ilvl="0">
      <w:start w:val="1"/>
      <w:numFmt w:val="bullet"/>
      <w:lvlText w:val=""/>
      <w:lvlJc w:val="left"/>
      <w:pPr>
        <w:tabs>
          <w:tab w:val="num" w:pos="927"/>
        </w:tabs>
        <w:ind w:left="851" w:hanging="284"/>
      </w:pPr>
      <w:rPr>
        <w:rFonts w:ascii="Symbol" w:hAnsi="Symbol" w:hint="default"/>
      </w:rPr>
    </w:lvl>
  </w:abstractNum>
  <w:abstractNum w:abstractNumId="41" w15:restartNumberingAfterBreak="0">
    <w:nsid w:val="6A4B0E4A"/>
    <w:multiLevelType w:val="multilevel"/>
    <w:tmpl w:val="5EF0B420"/>
    <w:lvl w:ilvl="0">
      <w:start w:val="1"/>
      <w:numFmt w:val="bullet"/>
      <w:lvlRestart w:val="0"/>
      <w:lvlText w:val=""/>
      <w:lvlJc w:val="left"/>
      <w:pPr>
        <w:tabs>
          <w:tab w:val="num" w:pos="283"/>
        </w:tabs>
        <w:ind w:left="283" w:hanging="283"/>
      </w:pPr>
      <w:rPr>
        <w:rFonts w:ascii="Symbol" w:hAnsi="Symbol" w:hint="default"/>
        <w:sz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02F122A"/>
    <w:multiLevelType w:val="multilevel"/>
    <w:tmpl w:val="32567A08"/>
    <w:lvl w:ilvl="0">
      <w:start w:val="1"/>
      <w:numFmt w:val="bullet"/>
      <w:lvlRestart w:val="0"/>
      <w:lvlText w:val=""/>
      <w:lvlJc w:val="left"/>
      <w:pPr>
        <w:tabs>
          <w:tab w:val="num" w:pos="567"/>
        </w:tabs>
        <w:ind w:left="567" w:hanging="284"/>
      </w:pPr>
      <w:rPr>
        <w:rFonts w:ascii="Symbol" w:hAnsi="Symbol" w:hint="default"/>
        <w:sz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40D628F"/>
    <w:multiLevelType w:val="multilevel"/>
    <w:tmpl w:val="06BE0EBE"/>
    <w:lvl w:ilvl="0">
      <w:start w:val="1"/>
      <w:numFmt w:val="decimal"/>
      <w:lvlText w:val="%1"/>
      <w:lvlJc w:val="left"/>
      <w:pPr>
        <w:tabs>
          <w:tab w:val="num" w:pos="2016"/>
        </w:tabs>
        <w:ind w:left="2016" w:hanging="2016"/>
      </w:pPr>
      <w:rPr>
        <w:rFonts w:hint="default"/>
        <w:color w:val="auto"/>
      </w:rPr>
    </w:lvl>
    <w:lvl w:ilvl="1">
      <w:start w:val="1"/>
      <w:numFmt w:val="decimal"/>
      <w:lvlText w:val="%1.%2"/>
      <w:lvlJc w:val="left"/>
      <w:pPr>
        <w:tabs>
          <w:tab w:val="num" w:pos="2016"/>
        </w:tabs>
        <w:ind w:left="2016" w:hanging="2016"/>
      </w:pPr>
      <w:rPr>
        <w:rFonts w:hint="default"/>
      </w:rPr>
    </w:lvl>
    <w:lvl w:ilvl="2">
      <w:start w:val="1"/>
      <w:numFmt w:val="decimal"/>
      <w:lvlText w:val="%1.%2.%3"/>
      <w:lvlJc w:val="left"/>
      <w:pPr>
        <w:tabs>
          <w:tab w:val="num" w:pos="2016"/>
        </w:tabs>
        <w:ind w:left="2016" w:hanging="2016"/>
      </w:pPr>
      <w:rPr>
        <w:rFonts w:hint="default"/>
      </w:rPr>
    </w:lvl>
    <w:lvl w:ilvl="3">
      <w:start w:val="1"/>
      <w:numFmt w:val="decimal"/>
      <w:lvlText w:val="%1.%2.%3.%4"/>
      <w:lvlJc w:val="left"/>
      <w:pPr>
        <w:tabs>
          <w:tab w:val="num" w:pos="2016"/>
        </w:tabs>
        <w:ind w:left="2016" w:hanging="2016"/>
      </w:pPr>
      <w:rPr>
        <w:rFonts w:hint="default"/>
      </w:rPr>
    </w:lvl>
    <w:lvl w:ilvl="4">
      <w:start w:val="1"/>
      <w:numFmt w:val="decimal"/>
      <w:lvlText w:val="%1.%2.%3.%4.%5"/>
      <w:lvlJc w:val="left"/>
      <w:pPr>
        <w:tabs>
          <w:tab w:val="num" w:pos="2016"/>
        </w:tabs>
        <w:ind w:left="2016" w:hanging="2016"/>
      </w:pPr>
      <w:rPr>
        <w:rFonts w:hint="default"/>
      </w:rPr>
    </w:lvl>
    <w:lvl w:ilvl="5">
      <w:start w:val="1"/>
      <w:numFmt w:val="decimal"/>
      <w:lvlText w:val="%1.%2.%3.%4.%5.%6"/>
      <w:lvlJc w:val="left"/>
      <w:pPr>
        <w:tabs>
          <w:tab w:val="num" w:pos="2016"/>
        </w:tabs>
        <w:ind w:left="2016" w:hanging="2016"/>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4" w15:restartNumberingAfterBreak="0">
    <w:nsid w:val="76172563"/>
    <w:multiLevelType w:val="singleLevel"/>
    <w:tmpl w:val="2C96E392"/>
    <w:lvl w:ilvl="0">
      <w:start w:val="1"/>
      <w:numFmt w:val="bullet"/>
      <w:pStyle w:val="Tablelist"/>
      <w:lvlText w:val=""/>
      <w:lvlJc w:val="left"/>
      <w:pPr>
        <w:tabs>
          <w:tab w:val="num" w:pos="288"/>
        </w:tabs>
        <w:ind w:left="284" w:hanging="284"/>
      </w:pPr>
      <w:rPr>
        <w:rFonts w:ascii="Symbol" w:hAnsi="Symbol" w:hint="default"/>
      </w:rPr>
    </w:lvl>
  </w:abstractNum>
  <w:abstractNum w:abstractNumId="45" w15:restartNumberingAfterBreak="0">
    <w:nsid w:val="772340A5"/>
    <w:multiLevelType w:val="hybridMultilevel"/>
    <w:tmpl w:val="6150A116"/>
    <w:lvl w:ilvl="0" w:tplc="08C81DF8">
      <w:start w:val="1"/>
      <w:numFmt w:val="decimal"/>
      <w:lvlText w:val="%1."/>
      <w:lvlJc w:val="left"/>
      <w:pPr>
        <w:tabs>
          <w:tab w:val="num" w:pos="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15:restartNumberingAfterBreak="0">
    <w:nsid w:val="7A294838"/>
    <w:multiLevelType w:val="multilevel"/>
    <w:tmpl w:val="BD2E37A2"/>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7AFB476B"/>
    <w:multiLevelType w:val="multilevel"/>
    <w:tmpl w:val="EB6C4B10"/>
    <w:lvl w:ilvl="0">
      <w:start w:val="1"/>
      <w:numFmt w:val="bullet"/>
      <w:lvlText w:val=""/>
      <w:lvlJc w:val="left"/>
      <w:pPr>
        <w:tabs>
          <w:tab w:val="num" w:pos="648"/>
        </w:tabs>
        <w:ind w:left="648" w:hanging="360"/>
      </w:pPr>
      <w:rPr>
        <w:rFonts w:ascii="Symbol" w:hAnsi="Symbol" w:hint="default"/>
        <w:color w:val="auto"/>
      </w:rPr>
    </w:lvl>
    <w:lvl w:ilvl="1">
      <w:start w:val="1"/>
      <w:numFmt w:val="bullet"/>
      <w:lvlText w:val=""/>
      <w:lvlJc w:val="left"/>
      <w:pPr>
        <w:tabs>
          <w:tab w:val="num" w:pos="1008"/>
        </w:tabs>
        <w:ind w:left="1008" w:hanging="360"/>
      </w:pPr>
      <w:rPr>
        <w:rFonts w:ascii="Symbol" w:hAnsi="Symbol" w:hint="default"/>
      </w:rPr>
    </w:lvl>
    <w:lvl w:ilvl="2">
      <w:start w:val="1"/>
      <w:numFmt w:val="bullet"/>
      <w:lvlText w:val=""/>
      <w:lvlJc w:val="left"/>
      <w:pPr>
        <w:tabs>
          <w:tab w:val="num" w:pos="1368"/>
        </w:tabs>
        <w:ind w:left="1368" w:hanging="360"/>
      </w:pPr>
      <w:rPr>
        <w:rFonts w:ascii="Symbol" w:hAnsi="Symbol" w:hint="default"/>
      </w:rPr>
    </w:lvl>
    <w:lvl w:ilvl="3">
      <w:start w:val="1"/>
      <w:numFmt w:val="bullet"/>
      <w:lvlText w:val=""/>
      <w:lvlJc w:val="left"/>
      <w:pPr>
        <w:tabs>
          <w:tab w:val="num" w:pos="1728"/>
        </w:tabs>
        <w:ind w:left="1728" w:hanging="360"/>
      </w:pPr>
      <w:rPr>
        <w:rFonts w:ascii="Symbol" w:hAnsi="Symbol" w:hint="default"/>
      </w:rPr>
    </w:lvl>
    <w:lvl w:ilvl="4">
      <w:start w:val="1"/>
      <w:numFmt w:val="bullet"/>
      <w:lvlText w:val=""/>
      <w:lvlJc w:val="left"/>
      <w:pPr>
        <w:tabs>
          <w:tab w:val="num" w:pos="2088"/>
        </w:tabs>
        <w:ind w:left="2088" w:hanging="360"/>
      </w:pPr>
      <w:rPr>
        <w:rFonts w:ascii="Symbol" w:hAnsi="Symbol" w:hint="default"/>
      </w:rPr>
    </w:lvl>
    <w:lvl w:ilvl="5">
      <w:start w:val="1"/>
      <w:numFmt w:val="bullet"/>
      <w:lvlText w:val=""/>
      <w:lvlJc w:val="left"/>
      <w:pPr>
        <w:tabs>
          <w:tab w:val="num" w:pos="2448"/>
        </w:tabs>
        <w:ind w:left="2448" w:hanging="360"/>
      </w:pPr>
      <w:rPr>
        <w:rFonts w:ascii="Symbol" w:hAnsi="Symbol" w:hint="default"/>
      </w:rPr>
    </w:lvl>
    <w:lvl w:ilvl="6">
      <w:start w:val="1"/>
      <w:numFmt w:val="bullet"/>
      <w:lvlText w:val=""/>
      <w:lvlJc w:val="left"/>
      <w:pPr>
        <w:tabs>
          <w:tab w:val="num" w:pos="2808"/>
        </w:tabs>
        <w:ind w:left="2808" w:hanging="360"/>
      </w:pPr>
      <w:rPr>
        <w:rFonts w:ascii="Wingdings" w:hAnsi="Wingdings" w:hint="default"/>
      </w:rPr>
    </w:lvl>
    <w:lvl w:ilvl="7">
      <w:start w:val="1"/>
      <w:numFmt w:val="bullet"/>
      <w:lvlText w:val=""/>
      <w:lvlJc w:val="left"/>
      <w:pPr>
        <w:tabs>
          <w:tab w:val="num" w:pos="3168"/>
        </w:tabs>
        <w:ind w:left="3168" w:hanging="360"/>
      </w:pPr>
      <w:rPr>
        <w:rFonts w:ascii="Symbol" w:hAnsi="Symbol" w:hint="default"/>
      </w:rPr>
    </w:lvl>
    <w:lvl w:ilvl="8">
      <w:start w:val="1"/>
      <w:numFmt w:val="bullet"/>
      <w:lvlText w:val=""/>
      <w:lvlJc w:val="left"/>
      <w:pPr>
        <w:tabs>
          <w:tab w:val="num" w:pos="3528"/>
        </w:tabs>
        <w:ind w:left="3528" w:hanging="360"/>
      </w:pPr>
      <w:rPr>
        <w:rFonts w:ascii="Symbol" w:hAnsi="Symbol" w:hint="default"/>
      </w:rPr>
    </w:lvl>
  </w:abstractNum>
  <w:abstractNum w:abstractNumId="48" w15:restartNumberingAfterBreak="0">
    <w:nsid w:val="7E636642"/>
    <w:multiLevelType w:val="hybridMultilevel"/>
    <w:tmpl w:val="CA4745AD"/>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387872173">
    <w:abstractNumId w:val="43"/>
  </w:num>
  <w:num w:numId="2" w16cid:durableId="1466005507">
    <w:abstractNumId w:val="13"/>
  </w:num>
  <w:num w:numId="3" w16cid:durableId="836455571">
    <w:abstractNumId w:val="37"/>
  </w:num>
  <w:num w:numId="4" w16cid:durableId="727340373">
    <w:abstractNumId w:val="40"/>
  </w:num>
  <w:num w:numId="5" w16cid:durableId="618730163">
    <w:abstractNumId w:val="17"/>
  </w:num>
  <w:num w:numId="6" w16cid:durableId="1888376931">
    <w:abstractNumId w:val="44"/>
  </w:num>
  <w:num w:numId="7" w16cid:durableId="1752770283">
    <w:abstractNumId w:val="12"/>
  </w:num>
  <w:num w:numId="8" w16cid:durableId="1824085166">
    <w:abstractNumId w:val="19"/>
  </w:num>
  <w:num w:numId="9" w16cid:durableId="879787278">
    <w:abstractNumId w:val="29"/>
  </w:num>
  <w:num w:numId="10" w16cid:durableId="1906378026">
    <w:abstractNumId w:val="9"/>
  </w:num>
  <w:num w:numId="11" w16cid:durableId="1629429083">
    <w:abstractNumId w:val="7"/>
  </w:num>
  <w:num w:numId="12" w16cid:durableId="1751392382">
    <w:abstractNumId w:val="6"/>
  </w:num>
  <w:num w:numId="13" w16cid:durableId="1138257276">
    <w:abstractNumId w:val="5"/>
  </w:num>
  <w:num w:numId="14" w16cid:durableId="860969206">
    <w:abstractNumId w:val="4"/>
  </w:num>
  <w:num w:numId="15" w16cid:durableId="2026664141">
    <w:abstractNumId w:val="8"/>
  </w:num>
  <w:num w:numId="16" w16cid:durableId="907762065">
    <w:abstractNumId w:val="3"/>
  </w:num>
  <w:num w:numId="17" w16cid:durableId="328681045">
    <w:abstractNumId w:val="2"/>
  </w:num>
  <w:num w:numId="18" w16cid:durableId="447117236">
    <w:abstractNumId w:val="1"/>
  </w:num>
  <w:num w:numId="19" w16cid:durableId="1640914109">
    <w:abstractNumId w:val="0"/>
  </w:num>
  <w:num w:numId="20" w16cid:durableId="271285454">
    <w:abstractNumId w:val="32"/>
  </w:num>
  <w:num w:numId="21" w16cid:durableId="611477848">
    <w:abstractNumId w:val="24"/>
  </w:num>
  <w:num w:numId="22" w16cid:durableId="536699105">
    <w:abstractNumId w:val="47"/>
  </w:num>
  <w:num w:numId="23" w16cid:durableId="629942318">
    <w:abstractNumId w:val="10"/>
  </w:num>
  <w:num w:numId="24" w16cid:durableId="1588614912">
    <w:abstractNumId w:val="22"/>
  </w:num>
  <w:num w:numId="25" w16cid:durableId="473841071">
    <w:abstractNumId w:val="41"/>
  </w:num>
  <w:num w:numId="26" w16cid:durableId="1298951904">
    <w:abstractNumId w:val="31"/>
  </w:num>
  <w:num w:numId="27" w16cid:durableId="622806209">
    <w:abstractNumId w:val="18"/>
  </w:num>
  <w:num w:numId="28" w16cid:durableId="806583456">
    <w:abstractNumId w:val="28"/>
  </w:num>
  <w:num w:numId="29" w16cid:durableId="1131360033">
    <w:abstractNumId w:val="35"/>
  </w:num>
  <w:num w:numId="30" w16cid:durableId="800879332">
    <w:abstractNumId w:val="33"/>
  </w:num>
  <w:num w:numId="31" w16cid:durableId="1764299630">
    <w:abstractNumId w:val="39"/>
  </w:num>
  <w:num w:numId="32" w16cid:durableId="1342126047">
    <w:abstractNumId w:val="23"/>
  </w:num>
  <w:num w:numId="33" w16cid:durableId="1898662472">
    <w:abstractNumId w:val="27"/>
  </w:num>
  <w:num w:numId="34" w16cid:durableId="1162622082">
    <w:abstractNumId w:val="14"/>
  </w:num>
  <w:num w:numId="35" w16cid:durableId="124083540">
    <w:abstractNumId w:val="38"/>
  </w:num>
  <w:num w:numId="36" w16cid:durableId="598635107">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47526840">
    <w:abstractNumId w:val="26"/>
  </w:num>
  <w:num w:numId="38" w16cid:durableId="779034987">
    <w:abstractNumId w:val="46"/>
  </w:num>
  <w:num w:numId="39" w16cid:durableId="1913465373">
    <w:abstractNumId w:val="42"/>
  </w:num>
  <w:num w:numId="40" w16cid:durableId="1041130958">
    <w:abstractNumId w:val="16"/>
  </w:num>
  <w:num w:numId="41" w16cid:durableId="298460021">
    <w:abstractNumId w:val="45"/>
  </w:num>
  <w:num w:numId="42" w16cid:durableId="1971084082">
    <w:abstractNumId w:val="15"/>
  </w:num>
  <w:num w:numId="43" w16cid:durableId="1610619402">
    <w:abstractNumId w:val="20"/>
  </w:num>
  <w:num w:numId="44" w16cid:durableId="1977834886">
    <w:abstractNumId w:val="30"/>
  </w:num>
  <w:num w:numId="45" w16cid:durableId="248386802">
    <w:abstractNumId w:val="36"/>
  </w:num>
  <w:num w:numId="46" w16cid:durableId="381759583">
    <w:abstractNumId w:val="48"/>
  </w:num>
  <w:num w:numId="47" w16cid:durableId="1012073609">
    <w:abstractNumId w:val="11"/>
  </w:num>
  <w:num w:numId="48" w16cid:durableId="686247396">
    <w:abstractNumId w:val="21"/>
  </w:num>
  <w:num w:numId="49" w16cid:durableId="225343669">
    <w:abstractNumId w:val="34"/>
  </w:num>
  <w:num w:numId="50" w16cid:durableId="137214812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oplasia&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vzw0rf622tanea0zrxx5epsvre55rw5xpr&quot;&gt;ROECKEN&lt;record-ids&gt;&lt;item&gt;7117&lt;/item&gt;&lt;item&gt;12614&lt;/item&gt;&lt;item&gt;13140&lt;/item&gt;&lt;item&gt;13233&lt;/item&gt;&lt;item&gt;13242&lt;/item&gt;&lt;item&gt;13883&lt;/item&gt;&lt;item&gt;13980&lt;/item&gt;&lt;item&gt;14009&lt;/item&gt;&lt;item&gt;14080&lt;/item&gt;&lt;item&gt;14245&lt;/item&gt;&lt;item&gt;14278&lt;/item&gt;&lt;item&gt;14301&lt;/item&gt;&lt;item&gt;14757&lt;/item&gt;&lt;item&gt;14894&lt;/item&gt;&lt;item&gt;14895&lt;/item&gt;&lt;item&gt;14896&lt;/item&gt;&lt;item&gt;14897&lt;/item&gt;&lt;item&gt;14898&lt;/item&gt;&lt;item&gt;14899&lt;/item&gt;&lt;item&gt;14902&lt;/item&gt;&lt;item&gt;14903&lt;/item&gt;&lt;item&gt;14904&lt;/item&gt;&lt;item&gt;14905&lt;/item&gt;&lt;item&gt;14906&lt;/item&gt;&lt;item&gt;14907&lt;/item&gt;&lt;/record-ids&gt;&lt;/item&gt;&lt;/Libraries&gt;"/>
  </w:docVars>
  <w:rsids>
    <w:rsidRoot w:val="00B46A46"/>
    <w:rsid w:val="0000013F"/>
    <w:rsid w:val="00000285"/>
    <w:rsid w:val="000013DA"/>
    <w:rsid w:val="000013E7"/>
    <w:rsid w:val="00001B52"/>
    <w:rsid w:val="00003550"/>
    <w:rsid w:val="00003E7F"/>
    <w:rsid w:val="000044CC"/>
    <w:rsid w:val="000056EC"/>
    <w:rsid w:val="000064EF"/>
    <w:rsid w:val="0000693E"/>
    <w:rsid w:val="00007A27"/>
    <w:rsid w:val="00012EDD"/>
    <w:rsid w:val="0001371D"/>
    <w:rsid w:val="00013E78"/>
    <w:rsid w:val="0001559B"/>
    <w:rsid w:val="00015B72"/>
    <w:rsid w:val="0001755F"/>
    <w:rsid w:val="00020280"/>
    <w:rsid w:val="000205AA"/>
    <w:rsid w:val="00021529"/>
    <w:rsid w:val="000222A0"/>
    <w:rsid w:val="00022B72"/>
    <w:rsid w:val="00022BD1"/>
    <w:rsid w:val="0002316C"/>
    <w:rsid w:val="00026F0D"/>
    <w:rsid w:val="000275B2"/>
    <w:rsid w:val="00027B14"/>
    <w:rsid w:val="00030999"/>
    <w:rsid w:val="00031079"/>
    <w:rsid w:val="00031D61"/>
    <w:rsid w:val="00033EC9"/>
    <w:rsid w:val="0003449A"/>
    <w:rsid w:val="0003478B"/>
    <w:rsid w:val="00035480"/>
    <w:rsid w:val="00035EDE"/>
    <w:rsid w:val="000363BE"/>
    <w:rsid w:val="00036E2A"/>
    <w:rsid w:val="00037180"/>
    <w:rsid w:val="00037B8D"/>
    <w:rsid w:val="00041535"/>
    <w:rsid w:val="000422C2"/>
    <w:rsid w:val="000429F8"/>
    <w:rsid w:val="000435D3"/>
    <w:rsid w:val="000436E9"/>
    <w:rsid w:val="00044EE2"/>
    <w:rsid w:val="000458BC"/>
    <w:rsid w:val="00046FC3"/>
    <w:rsid w:val="00047E0D"/>
    <w:rsid w:val="00050CF5"/>
    <w:rsid w:val="00050ECC"/>
    <w:rsid w:val="00051B3B"/>
    <w:rsid w:val="00051E05"/>
    <w:rsid w:val="0005293F"/>
    <w:rsid w:val="000555E5"/>
    <w:rsid w:val="00056294"/>
    <w:rsid w:val="000563D4"/>
    <w:rsid w:val="00057339"/>
    <w:rsid w:val="000606E3"/>
    <w:rsid w:val="0006113C"/>
    <w:rsid w:val="00063D89"/>
    <w:rsid w:val="00064CAA"/>
    <w:rsid w:val="00067A32"/>
    <w:rsid w:val="00070E9D"/>
    <w:rsid w:val="00073D33"/>
    <w:rsid w:val="00073E11"/>
    <w:rsid w:val="00073EF2"/>
    <w:rsid w:val="00076F2E"/>
    <w:rsid w:val="00076F68"/>
    <w:rsid w:val="00081CE9"/>
    <w:rsid w:val="00081FF6"/>
    <w:rsid w:val="00082337"/>
    <w:rsid w:val="000830BB"/>
    <w:rsid w:val="000838A1"/>
    <w:rsid w:val="00085F1E"/>
    <w:rsid w:val="0008654D"/>
    <w:rsid w:val="00086874"/>
    <w:rsid w:val="00087B25"/>
    <w:rsid w:val="00087D3D"/>
    <w:rsid w:val="00091756"/>
    <w:rsid w:val="00092166"/>
    <w:rsid w:val="00094663"/>
    <w:rsid w:val="00097987"/>
    <w:rsid w:val="00097A1D"/>
    <w:rsid w:val="000A03C4"/>
    <w:rsid w:val="000A05DA"/>
    <w:rsid w:val="000A0C34"/>
    <w:rsid w:val="000A1707"/>
    <w:rsid w:val="000A1DA4"/>
    <w:rsid w:val="000A30EC"/>
    <w:rsid w:val="000A466F"/>
    <w:rsid w:val="000A56A0"/>
    <w:rsid w:val="000A6484"/>
    <w:rsid w:val="000B00C3"/>
    <w:rsid w:val="000B13CD"/>
    <w:rsid w:val="000B1FA3"/>
    <w:rsid w:val="000B3269"/>
    <w:rsid w:val="000B39C3"/>
    <w:rsid w:val="000B3A98"/>
    <w:rsid w:val="000B47A0"/>
    <w:rsid w:val="000B4D66"/>
    <w:rsid w:val="000B5A1C"/>
    <w:rsid w:val="000B64FD"/>
    <w:rsid w:val="000C188D"/>
    <w:rsid w:val="000C1A10"/>
    <w:rsid w:val="000C2B8E"/>
    <w:rsid w:val="000C4B0C"/>
    <w:rsid w:val="000C4FC1"/>
    <w:rsid w:val="000C766E"/>
    <w:rsid w:val="000D0C15"/>
    <w:rsid w:val="000D194E"/>
    <w:rsid w:val="000D419F"/>
    <w:rsid w:val="000D44F5"/>
    <w:rsid w:val="000D47ED"/>
    <w:rsid w:val="000D4C61"/>
    <w:rsid w:val="000D55CD"/>
    <w:rsid w:val="000D5CCC"/>
    <w:rsid w:val="000D5EB8"/>
    <w:rsid w:val="000D6431"/>
    <w:rsid w:val="000E001E"/>
    <w:rsid w:val="000E053B"/>
    <w:rsid w:val="000E0AB8"/>
    <w:rsid w:val="000E1298"/>
    <w:rsid w:val="000E284D"/>
    <w:rsid w:val="000E28DE"/>
    <w:rsid w:val="000E2FE1"/>
    <w:rsid w:val="000E4153"/>
    <w:rsid w:val="000E4D3B"/>
    <w:rsid w:val="000E59C9"/>
    <w:rsid w:val="000E5B67"/>
    <w:rsid w:val="000E5D2A"/>
    <w:rsid w:val="000E699A"/>
    <w:rsid w:val="000F1E10"/>
    <w:rsid w:val="000F36D6"/>
    <w:rsid w:val="000F539C"/>
    <w:rsid w:val="000F5CCD"/>
    <w:rsid w:val="000F6814"/>
    <w:rsid w:val="000F716B"/>
    <w:rsid w:val="0010119C"/>
    <w:rsid w:val="00103B65"/>
    <w:rsid w:val="0010646A"/>
    <w:rsid w:val="00106EB6"/>
    <w:rsid w:val="00110C1D"/>
    <w:rsid w:val="001117B5"/>
    <w:rsid w:val="0011274D"/>
    <w:rsid w:val="00112CC8"/>
    <w:rsid w:val="00113919"/>
    <w:rsid w:val="00113E3A"/>
    <w:rsid w:val="00114CA6"/>
    <w:rsid w:val="00116A8E"/>
    <w:rsid w:val="0011758E"/>
    <w:rsid w:val="00121B1E"/>
    <w:rsid w:val="001228D2"/>
    <w:rsid w:val="0012389C"/>
    <w:rsid w:val="00123F22"/>
    <w:rsid w:val="001240EA"/>
    <w:rsid w:val="00124A9E"/>
    <w:rsid w:val="00125AFA"/>
    <w:rsid w:val="00131256"/>
    <w:rsid w:val="00131311"/>
    <w:rsid w:val="001313C7"/>
    <w:rsid w:val="00131D2E"/>
    <w:rsid w:val="00133FE0"/>
    <w:rsid w:val="001360CC"/>
    <w:rsid w:val="001373C1"/>
    <w:rsid w:val="00140300"/>
    <w:rsid w:val="001409E8"/>
    <w:rsid w:val="00141425"/>
    <w:rsid w:val="0014167F"/>
    <w:rsid w:val="00142313"/>
    <w:rsid w:val="00142AE2"/>
    <w:rsid w:val="001436F1"/>
    <w:rsid w:val="001442AC"/>
    <w:rsid w:val="00144321"/>
    <w:rsid w:val="001445C2"/>
    <w:rsid w:val="0014547B"/>
    <w:rsid w:val="00146642"/>
    <w:rsid w:val="00147333"/>
    <w:rsid w:val="001473D6"/>
    <w:rsid w:val="001519C9"/>
    <w:rsid w:val="00151C62"/>
    <w:rsid w:val="00152D47"/>
    <w:rsid w:val="001531B7"/>
    <w:rsid w:val="0015323A"/>
    <w:rsid w:val="001553B1"/>
    <w:rsid w:val="0015688C"/>
    <w:rsid w:val="001603A9"/>
    <w:rsid w:val="00160951"/>
    <w:rsid w:val="00162F8A"/>
    <w:rsid w:val="0016321D"/>
    <w:rsid w:val="001652AA"/>
    <w:rsid w:val="00166C5D"/>
    <w:rsid w:val="001673A4"/>
    <w:rsid w:val="001677A3"/>
    <w:rsid w:val="001678E1"/>
    <w:rsid w:val="001727BC"/>
    <w:rsid w:val="00172CFD"/>
    <w:rsid w:val="001743CC"/>
    <w:rsid w:val="0017464C"/>
    <w:rsid w:val="001749BA"/>
    <w:rsid w:val="0017595B"/>
    <w:rsid w:val="00175AD2"/>
    <w:rsid w:val="001825CF"/>
    <w:rsid w:val="00182DCD"/>
    <w:rsid w:val="00183B37"/>
    <w:rsid w:val="00183BDF"/>
    <w:rsid w:val="00184198"/>
    <w:rsid w:val="00184AB5"/>
    <w:rsid w:val="00186C5C"/>
    <w:rsid w:val="00187D3E"/>
    <w:rsid w:val="00190D74"/>
    <w:rsid w:val="0019163E"/>
    <w:rsid w:val="0019234E"/>
    <w:rsid w:val="00192856"/>
    <w:rsid w:val="00193ADB"/>
    <w:rsid w:val="0019421A"/>
    <w:rsid w:val="00195A1B"/>
    <w:rsid w:val="001979BC"/>
    <w:rsid w:val="001A084B"/>
    <w:rsid w:val="001A27D4"/>
    <w:rsid w:val="001A33E0"/>
    <w:rsid w:val="001A3F7D"/>
    <w:rsid w:val="001A4B08"/>
    <w:rsid w:val="001A54F8"/>
    <w:rsid w:val="001A671D"/>
    <w:rsid w:val="001A764C"/>
    <w:rsid w:val="001A7751"/>
    <w:rsid w:val="001A7F32"/>
    <w:rsid w:val="001B07E2"/>
    <w:rsid w:val="001B0F56"/>
    <w:rsid w:val="001B1135"/>
    <w:rsid w:val="001B24D0"/>
    <w:rsid w:val="001B3724"/>
    <w:rsid w:val="001B425E"/>
    <w:rsid w:val="001B451B"/>
    <w:rsid w:val="001B483C"/>
    <w:rsid w:val="001B5351"/>
    <w:rsid w:val="001B58F0"/>
    <w:rsid w:val="001B5920"/>
    <w:rsid w:val="001B60B0"/>
    <w:rsid w:val="001C045E"/>
    <w:rsid w:val="001C0757"/>
    <w:rsid w:val="001C1401"/>
    <w:rsid w:val="001C1D80"/>
    <w:rsid w:val="001C2C6A"/>
    <w:rsid w:val="001C3C8B"/>
    <w:rsid w:val="001C57A5"/>
    <w:rsid w:val="001C61F8"/>
    <w:rsid w:val="001C6426"/>
    <w:rsid w:val="001D15FE"/>
    <w:rsid w:val="001D194A"/>
    <w:rsid w:val="001D1CD1"/>
    <w:rsid w:val="001D23C5"/>
    <w:rsid w:val="001D3032"/>
    <w:rsid w:val="001D3EBE"/>
    <w:rsid w:val="001D4350"/>
    <w:rsid w:val="001D47D8"/>
    <w:rsid w:val="001D48F3"/>
    <w:rsid w:val="001D4D13"/>
    <w:rsid w:val="001D6C12"/>
    <w:rsid w:val="001E220A"/>
    <w:rsid w:val="001E2421"/>
    <w:rsid w:val="001E44BD"/>
    <w:rsid w:val="001E584F"/>
    <w:rsid w:val="001E6A72"/>
    <w:rsid w:val="001E6FBD"/>
    <w:rsid w:val="001E7C91"/>
    <w:rsid w:val="001F0C0E"/>
    <w:rsid w:val="001F1706"/>
    <w:rsid w:val="001F1B1A"/>
    <w:rsid w:val="001F42D8"/>
    <w:rsid w:val="001F4C98"/>
    <w:rsid w:val="001F5C98"/>
    <w:rsid w:val="001F7472"/>
    <w:rsid w:val="002003BF"/>
    <w:rsid w:val="002036BC"/>
    <w:rsid w:val="002043EE"/>
    <w:rsid w:val="0020539F"/>
    <w:rsid w:val="00205818"/>
    <w:rsid w:val="0020659F"/>
    <w:rsid w:val="00210DAB"/>
    <w:rsid w:val="00211E69"/>
    <w:rsid w:val="002131ED"/>
    <w:rsid w:val="0021417C"/>
    <w:rsid w:val="00214FDE"/>
    <w:rsid w:val="0021524A"/>
    <w:rsid w:val="00217412"/>
    <w:rsid w:val="0021792D"/>
    <w:rsid w:val="00217C71"/>
    <w:rsid w:val="00221C0F"/>
    <w:rsid w:val="00221CDC"/>
    <w:rsid w:val="00222974"/>
    <w:rsid w:val="00222CDA"/>
    <w:rsid w:val="00224162"/>
    <w:rsid w:val="0022526D"/>
    <w:rsid w:val="00225DFE"/>
    <w:rsid w:val="002260D2"/>
    <w:rsid w:val="00226A57"/>
    <w:rsid w:val="00226C8F"/>
    <w:rsid w:val="00227573"/>
    <w:rsid w:val="00227E43"/>
    <w:rsid w:val="0023001D"/>
    <w:rsid w:val="00230506"/>
    <w:rsid w:val="00230B9F"/>
    <w:rsid w:val="002315C8"/>
    <w:rsid w:val="0023195D"/>
    <w:rsid w:val="002321B7"/>
    <w:rsid w:val="0023299B"/>
    <w:rsid w:val="00233EFB"/>
    <w:rsid w:val="00235446"/>
    <w:rsid w:val="00236FC9"/>
    <w:rsid w:val="00241F18"/>
    <w:rsid w:val="00242B78"/>
    <w:rsid w:val="00242F01"/>
    <w:rsid w:val="0024315E"/>
    <w:rsid w:val="002439FE"/>
    <w:rsid w:val="00245E02"/>
    <w:rsid w:val="00247E0C"/>
    <w:rsid w:val="00250D08"/>
    <w:rsid w:val="002530F1"/>
    <w:rsid w:val="0025341E"/>
    <w:rsid w:val="0025341F"/>
    <w:rsid w:val="002535EC"/>
    <w:rsid w:val="00254482"/>
    <w:rsid w:val="00255B2B"/>
    <w:rsid w:val="00255DF5"/>
    <w:rsid w:val="00256C71"/>
    <w:rsid w:val="002572F3"/>
    <w:rsid w:val="00257C7C"/>
    <w:rsid w:val="002606A0"/>
    <w:rsid w:val="0026258F"/>
    <w:rsid w:val="00263634"/>
    <w:rsid w:val="00263EB7"/>
    <w:rsid w:val="00263EF6"/>
    <w:rsid w:val="00264111"/>
    <w:rsid w:val="002657D0"/>
    <w:rsid w:val="00267079"/>
    <w:rsid w:val="0027015D"/>
    <w:rsid w:val="002708EE"/>
    <w:rsid w:val="002709CA"/>
    <w:rsid w:val="00271913"/>
    <w:rsid w:val="00271B41"/>
    <w:rsid w:val="00273D38"/>
    <w:rsid w:val="00273F4D"/>
    <w:rsid w:val="002742E1"/>
    <w:rsid w:val="002766D2"/>
    <w:rsid w:val="00277DF9"/>
    <w:rsid w:val="002828D9"/>
    <w:rsid w:val="002829E1"/>
    <w:rsid w:val="00284312"/>
    <w:rsid w:val="00285439"/>
    <w:rsid w:val="002860BF"/>
    <w:rsid w:val="00286C60"/>
    <w:rsid w:val="00296571"/>
    <w:rsid w:val="002968BE"/>
    <w:rsid w:val="00297250"/>
    <w:rsid w:val="002A1174"/>
    <w:rsid w:val="002A1A40"/>
    <w:rsid w:val="002A224E"/>
    <w:rsid w:val="002A54F2"/>
    <w:rsid w:val="002A5BB9"/>
    <w:rsid w:val="002A6BF3"/>
    <w:rsid w:val="002A7244"/>
    <w:rsid w:val="002A729D"/>
    <w:rsid w:val="002B0197"/>
    <w:rsid w:val="002B1E1E"/>
    <w:rsid w:val="002B24A6"/>
    <w:rsid w:val="002B36A0"/>
    <w:rsid w:val="002B3F6E"/>
    <w:rsid w:val="002B483C"/>
    <w:rsid w:val="002B5326"/>
    <w:rsid w:val="002B5B6A"/>
    <w:rsid w:val="002B66AA"/>
    <w:rsid w:val="002B6701"/>
    <w:rsid w:val="002C0002"/>
    <w:rsid w:val="002C05FE"/>
    <w:rsid w:val="002C27DC"/>
    <w:rsid w:val="002C28E8"/>
    <w:rsid w:val="002C3172"/>
    <w:rsid w:val="002C50CD"/>
    <w:rsid w:val="002C5887"/>
    <w:rsid w:val="002D2EC6"/>
    <w:rsid w:val="002D4699"/>
    <w:rsid w:val="002D4F97"/>
    <w:rsid w:val="002D5BBA"/>
    <w:rsid w:val="002D62D4"/>
    <w:rsid w:val="002D79D6"/>
    <w:rsid w:val="002D7F95"/>
    <w:rsid w:val="002E08A0"/>
    <w:rsid w:val="002E0B21"/>
    <w:rsid w:val="002E1D17"/>
    <w:rsid w:val="002E2A97"/>
    <w:rsid w:val="002E3A06"/>
    <w:rsid w:val="002E496A"/>
    <w:rsid w:val="002E5688"/>
    <w:rsid w:val="002E5C4B"/>
    <w:rsid w:val="002E7828"/>
    <w:rsid w:val="002F11E3"/>
    <w:rsid w:val="002F1EDE"/>
    <w:rsid w:val="002F21E3"/>
    <w:rsid w:val="002F2BD3"/>
    <w:rsid w:val="002F4A2F"/>
    <w:rsid w:val="002F544F"/>
    <w:rsid w:val="002F58B8"/>
    <w:rsid w:val="002F7447"/>
    <w:rsid w:val="002F7903"/>
    <w:rsid w:val="00301E11"/>
    <w:rsid w:val="00301F79"/>
    <w:rsid w:val="00302822"/>
    <w:rsid w:val="00304647"/>
    <w:rsid w:val="00304C21"/>
    <w:rsid w:val="00306829"/>
    <w:rsid w:val="003068A5"/>
    <w:rsid w:val="00306F3A"/>
    <w:rsid w:val="0031013A"/>
    <w:rsid w:val="003108D0"/>
    <w:rsid w:val="0031246F"/>
    <w:rsid w:val="003132CA"/>
    <w:rsid w:val="00314737"/>
    <w:rsid w:val="00314ACF"/>
    <w:rsid w:val="00314D9D"/>
    <w:rsid w:val="003169EA"/>
    <w:rsid w:val="0031727A"/>
    <w:rsid w:val="003177D7"/>
    <w:rsid w:val="00320006"/>
    <w:rsid w:val="00320652"/>
    <w:rsid w:val="00320901"/>
    <w:rsid w:val="00322F6C"/>
    <w:rsid w:val="00323700"/>
    <w:rsid w:val="00324D4C"/>
    <w:rsid w:val="00325BF7"/>
    <w:rsid w:val="00325ECE"/>
    <w:rsid w:val="003263AA"/>
    <w:rsid w:val="003269DC"/>
    <w:rsid w:val="00327184"/>
    <w:rsid w:val="00327784"/>
    <w:rsid w:val="00330B3F"/>
    <w:rsid w:val="00330EDC"/>
    <w:rsid w:val="00331C00"/>
    <w:rsid w:val="003324BB"/>
    <w:rsid w:val="003329B7"/>
    <w:rsid w:val="0033363D"/>
    <w:rsid w:val="00334343"/>
    <w:rsid w:val="0033517D"/>
    <w:rsid w:val="003351E9"/>
    <w:rsid w:val="00336C0D"/>
    <w:rsid w:val="00337D88"/>
    <w:rsid w:val="003409BC"/>
    <w:rsid w:val="00340AA6"/>
    <w:rsid w:val="00341B23"/>
    <w:rsid w:val="00343E5E"/>
    <w:rsid w:val="003441F1"/>
    <w:rsid w:val="003451D5"/>
    <w:rsid w:val="00346015"/>
    <w:rsid w:val="00346D25"/>
    <w:rsid w:val="003478C8"/>
    <w:rsid w:val="00347E66"/>
    <w:rsid w:val="003506FA"/>
    <w:rsid w:val="00351556"/>
    <w:rsid w:val="0035406C"/>
    <w:rsid w:val="00355E7F"/>
    <w:rsid w:val="0035673A"/>
    <w:rsid w:val="00360498"/>
    <w:rsid w:val="003605AB"/>
    <w:rsid w:val="00360813"/>
    <w:rsid w:val="00362064"/>
    <w:rsid w:val="0036367E"/>
    <w:rsid w:val="00366874"/>
    <w:rsid w:val="0036705B"/>
    <w:rsid w:val="00367791"/>
    <w:rsid w:val="0037223A"/>
    <w:rsid w:val="00373636"/>
    <w:rsid w:val="003741DD"/>
    <w:rsid w:val="00374A33"/>
    <w:rsid w:val="003756F8"/>
    <w:rsid w:val="0037709E"/>
    <w:rsid w:val="00381299"/>
    <w:rsid w:val="00381E42"/>
    <w:rsid w:val="003823C9"/>
    <w:rsid w:val="00382EEE"/>
    <w:rsid w:val="00383B0D"/>
    <w:rsid w:val="0038425F"/>
    <w:rsid w:val="003853AA"/>
    <w:rsid w:val="003856D3"/>
    <w:rsid w:val="00386BDE"/>
    <w:rsid w:val="003873BD"/>
    <w:rsid w:val="0039153A"/>
    <w:rsid w:val="00392F8E"/>
    <w:rsid w:val="0039324B"/>
    <w:rsid w:val="00393BD8"/>
    <w:rsid w:val="00395D53"/>
    <w:rsid w:val="003970E6"/>
    <w:rsid w:val="003979BB"/>
    <w:rsid w:val="003A07AD"/>
    <w:rsid w:val="003A0D4C"/>
    <w:rsid w:val="003A21F3"/>
    <w:rsid w:val="003A2352"/>
    <w:rsid w:val="003A35CA"/>
    <w:rsid w:val="003A375D"/>
    <w:rsid w:val="003A3AE6"/>
    <w:rsid w:val="003A3E26"/>
    <w:rsid w:val="003A4C21"/>
    <w:rsid w:val="003A54EB"/>
    <w:rsid w:val="003A6AB8"/>
    <w:rsid w:val="003A6CFA"/>
    <w:rsid w:val="003A6E03"/>
    <w:rsid w:val="003A791D"/>
    <w:rsid w:val="003B0D36"/>
    <w:rsid w:val="003B0FE2"/>
    <w:rsid w:val="003B1110"/>
    <w:rsid w:val="003B1718"/>
    <w:rsid w:val="003B24F4"/>
    <w:rsid w:val="003B36E7"/>
    <w:rsid w:val="003B435D"/>
    <w:rsid w:val="003B6F1A"/>
    <w:rsid w:val="003B70B1"/>
    <w:rsid w:val="003C10FC"/>
    <w:rsid w:val="003C3160"/>
    <w:rsid w:val="003C40C2"/>
    <w:rsid w:val="003D0AD3"/>
    <w:rsid w:val="003D128A"/>
    <w:rsid w:val="003D1784"/>
    <w:rsid w:val="003D379A"/>
    <w:rsid w:val="003D46D1"/>
    <w:rsid w:val="003D556D"/>
    <w:rsid w:val="003D55A0"/>
    <w:rsid w:val="003D5B45"/>
    <w:rsid w:val="003D67B4"/>
    <w:rsid w:val="003E0968"/>
    <w:rsid w:val="003E1D39"/>
    <w:rsid w:val="003E1D7D"/>
    <w:rsid w:val="003E58E5"/>
    <w:rsid w:val="003E6BA3"/>
    <w:rsid w:val="003E7B30"/>
    <w:rsid w:val="003F0D17"/>
    <w:rsid w:val="003F0D21"/>
    <w:rsid w:val="003F19CF"/>
    <w:rsid w:val="003F2FD5"/>
    <w:rsid w:val="003F3C3B"/>
    <w:rsid w:val="003F3D38"/>
    <w:rsid w:val="003F4635"/>
    <w:rsid w:val="003F4656"/>
    <w:rsid w:val="003F5011"/>
    <w:rsid w:val="003F634B"/>
    <w:rsid w:val="00400413"/>
    <w:rsid w:val="00400B47"/>
    <w:rsid w:val="00400B9F"/>
    <w:rsid w:val="00400F16"/>
    <w:rsid w:val="004012C5"/>
    <w:rsid w:val="00401CF8"/>
    <w:rsid w:val="004026C8"/>
    <w:rsid w:val="0040455E"/>
    <w:rsid w:val="00405711"/>
    <w:rsid w:val="00406283"/>
    <w:rsid w:val="00407202"/>
    <w:rsid w:val="0041066B"/>
    <w:rsid w:val="00410A4E"/>
    <w:rsid w:val="00410C73"/>
    <w:rsid w:val="00410D39"/>
    <w:rsid w:val="00412758"/>
    <w:rsid w:val="00413B8F"/>
    <w:rsid w:val="00413BB2"/>
    <w:rsid w:val="00414290"/>
    <w:rsid w:val="004143BB"/>
    <w:rsid w:val="00416C29"/>
    <w:rsid w:val="00416C45"/>
    <w:rsid w:val="00420052"/>
    <w:rsid w:val="004226F9"/>
    <w:rsid w:val="00422EFD"/>
    <w:rsid w:val="004237F0"/>
    <w:rsid w:val="00425087"/>
    <w:rsid w:val="004254B6"/>
    <w:rsid w:val="00425E1A"/>
    <w:rsid w:val="00426052"/>
    <w:rsid w:val="00430986"/>
    <w:rsid w:val="00431A2C"/>
    <w:rsid w:val="00433E64"/>
    <w:rsid w:val="00434FE0"/>
    <w:rsid w:val="0043583A"/>
    <w:rsid w:val="00435844"/>
    <w:rsid w:val="00435EC3"/>
    <w:rsid w:val="0043647E"/>
    <w:rsid w:val="00436DA5"/>
    <w:rsid w:val="00441B45"/>
    <w:rsid w:val="004420EC"/>
    <w:rsid w:val="0044477C"/>
    <w:rsid w:val="00446680"/>
    <w:rsid w:val="00446C1B"/>
    <w:rsid w:val="00447B31"/>
    <w:rsid w:val="00447B97"/>
    <w:rsid w:val="00447EE3"/>
    <w:rsid w:val="004503DD"/>
    <w:rsid w:val="00450A6D"/>
    <w:rsid w:val="00451C46"/>
    <w:rsid w:val="00451E1B"/>
    <w:rsid w:val="00453444"/>
    <w:rsid w:val="00454850"/>
    <w:rsid w:val="00454A79"/>
    <w:rsid w:val="00456D3E"/>
    <w:rsid w:val="00457452"/>
    <w:rsid w:val="00457DBA"/>
    <w:rsid w:val="00460AC2"/>
    <w:rsid w:val="004620B6"/>
    <w:rsid w:val="00462471"/>
    <w:rsid w:val="00464340"/>
    <w:rsid w:val="00464426"/>
    <w:rsid w:val="00465C95"/>
    <w:rsid w:val="00467C0E"/>
    <w:rsid w:val="0047003A"/>
    <w:rsid w:val="00470D67"/>
    <w:rsid w:val="00471912"/>
    <w:rsid w:val="00471B24"/>
    <w:rsid w:val="00472D40"/>
    <w:rsid w:val="004732FC"/>
    <w:rsid w:val="00473F2D"/>
    <w:rsid w:val="00474795"/>
    <w:rsid w:val="00474BA9"/>
    <w:rsid w:val="00475401"/>
    <w:rsid w:val="0047600A"/>
    <w:rsid w:val="004763C9"/>
    <w:rsid w:val="00476CD5"/>
    <w:rsid w:val="004774CC"/>
    <w:rsid w:val="00477BB8"/>
    <w:rsid w:val="00480909"/>
    <w:rsid w:val="0048275C"/>
    <w:rsid w:val="004840E3"/>
    <w:rsid w:val="00484740"/>
    <w:rsid w:val="00484998"/>
    <w:rsid w:val="00485970"/>
    <w:rsid w:val="00486F8A"/>
    <w:rsid w:val="00487826"/>
    <w:rsid w:val="0048792A"/>
    <w:rsid w:val="00490121"/>
    <w:rsid w:val="0049163E"/>
    <w:rsid w:val="00491BC0"/>
    <w:rsid w:val="00492E36"/>
    <w:rsid w:val="00492EAF"/>
    <w:rsid w:val="00494723"/>
    <w:rsid w:val="004965D6"/>
    <w:rsid w:val="00496732"/>
    <w:rsid w:val="004A0995"/>
    <w:rsid w:val="004A15E6"/>
    <w:rsid w:val="004A3114"/>
    <w:rsid w:val="004A4587"/>
    <w:rsid w:val="004A5162"/>
    <w:rsid w:val="004A56B5"/>
    <w:rsid w:val="004A623C"/>
    <w:rsid w:val="004A6B7D"/>
    <w:rsid w:val="004A6E88"/>
    <w:rsid w:val="004A7882"/>
    <w:rsid w:val="004B0818"/>
    <w:rsid w:val="004B1503"/>
    <w:rsid w:val="004B3E32"/>
    <w:rsid w:val="004B584B"/>
    <w:rsid w:val="004B5A2F"/>
    <w:rsid w:val="004B6C78"/>
    <w:rsid w:val="004B785D"/>
    <w:rsid w:val="004C06B5"/>
    <w:rsid w:val="004C3011"/>
    <w:rsid w:val="004C30F0"/>
    <w:rsid w:val="004C374E"/>
    <w:rsid w:val="004C3945"/>
    <w:rsid w:val="004C60DA"/>
    <w:rsid w:val="004C6EEF"/>
    <w:rsid w:val="004C7877"/>
    <w:rsid w:val="004D07BC"/>
    <w:rsid w:val="004D0DA6"/>
    <w:rsid w:val="004D2702"/>
    <w:rsid w:val="004D5B5B"/>
    <w:rsid w:val="004D6240"/>
    <w:rsid w:val="004D6383"/>
    <w:rsid w:val="004D6A58"/>
    <w:rsid w:val="004D6C73"/>
    <w:rsid w:val="004D794F"/>
    <w:rsid w:val="004D7BF4"/>
    <w:rsid w:val="004D7C28"/>
    <w:rsid w:val="004D7C73"/>
    <w:rsid w:val="004E04A1"/>
    <w:rsid w:val="004E08AB"/>
    <w:rsid w:val="004E0DDC"/>
    <w:rsid w:val="004E1BE9"/>
    <w:rsid w:val="004E2459"/>
    <w:rsid w:val="004E4717"/>
    <w:rsid w:val="004E50B5"/>
    <w:rsid w:val="004E59F6"/>
    <w:rsid w:val="004E5B3B"/>
    <w:rsid w:val="004E7B86"/>
    <w:rsid w:val="004F1D19"/>
    <w:rsid w:val="004F1EAE"/>
    <w:rsid w:val="004F2073"/>
    <w:rsid w:val="004F755E"/>
    <w:rsid w:val="004F760C"/>
    <w:rsid w:val="004F776D"/>
    <w:rsid w:val="004F7901"/>
    <w:rsid w:val="004F7C2C"/>
    <w:rsid w:val="00501806"/>
    <w:rsid w:val="005032B3"/>
    <w:rsid w:val="0050367C"/>
    <w:rsid w:val="00503948"/>
    <w:rsid w:val="0050484D"/>
    <w:rsid w:val="005051C9"/>
    <w:rsid w:val="00505234"/>
    <w:rsid w:val="00506130"/>
    <w:rsid w:val="00506B12"/>
    <w:rsid w:val="005140EF"/>
    <w:rsid w:val="0051578D"/>
    <w:rsid w:val="00517162"/>
    <w:rsid w:val="00524433"/>
    <w:rsid w:val="00532836"/>
    <w:rsid w:val="005329B0"/>
    <w:rsid w:val="005335C2"/>
    <w:rsid w:val="00533616"/>
    <w:rsid w:val="00533628"/>
    <w:rsid w:val="0053459F"/>
    <w:rsid w:val="00535A6E"/>
    <w:rsid w:val="00535FCA"/>
    <w:rsid w:val="0053781B"/>
    <w:rsid w:val="0053783E"/>
    <w:rsid w:val="0054268B"/>
    <w:rsid w:val="005435E1"/>
    <w:rsid w:val="0054465B"/>
    <w:rsid w:val="00544CCE"/>
    <w:rsid w:val="00544EB8"/>
    <w:rsid w:val="005461E5"/>
    <w:rsid w:val="005465D3"/>
    <w:rsid w:val="00546B6B"/>
    <w:rsid w:val="005477B1"/>
    <w:rsid w:val="0055027D"/>
    <w:rsid w:val="005508D9"/>
    <w:rsid w:val="00551646"/>
    <w:rsid w:val="00551788"/>
    <w:rsid w:val="00552F3F"/>
    <w:rsid w:val="00553865"/>
    <w:rsid w:val="005557B8"/>
    <w:rsid w:val="00555BF6"/>
    <w:rsid w:val="0056001A"/>
    <w:rsid w:val="005606FF"/>
    <w:rsid w:val="005607D2"/>
    <w:rsid w:val="005619DC"/>
    <w:rsid w:val="00565687"/>
    <w:rsid w:val="00565F61"/>
    <w:rsid w:val="00571E73"/>
    <w:rsid w:val="00571F81"/>
    <w:rsid w:val="00572ABF"/>
    <w:rsid w:val="00572B7F"/>
    <w:rsid w:val="0057396C"/>
    <w:rsid w:val="00574AC4"/>
    <w:rsid w:val="00575E81"/>
    <w:rsid w:val="00576730"/>
    <w:rsid w:val="00576B4C"/>
    <w:rsid w:val="00577662"/>
    <w:rsid w:val="005777AF"/>
    <w:rsid w:val="00581E5B"/>
    <w:rsid w:val="00582E96"/>
    <w:rsid w:val="005853A1"/>
    <w:rsid w:val="00585503"/>
    <w:rsid w:val="0058674C"/>
    <w:rsid w:val="00586768"/>
    <w:rsid w:val="00586E41"/>
    <w:rsid w:val="00587356"/>
    <w:rsid w:val="005903D6"/>
    <w:rsid w:val="00594878"/>
    <w:rsid w:val="00597558"/>
    <w:rsid w:val="005979D8"/>
    <w:rsid w:val="005A02D6"/>
    <w:rsid w:val="005A1494"/>
    <w:rsid w:val="005A273F"/>
    <w:rsid w:val="005A3573"/>
    <w:rsid w:val="005A4A89"/>
    <w:rsid w:val="005A57E1"/>
    <w:rsid w:val="005A6113"/>
    <w:rsid w:val="005B1929"/>
    <w:rsid w:val="005B2D93"/>
    <w:rsid w:val="005B36B3"/>
    <w:rsid w:val="005B37A2"/>
    <w:rsid w:val="005C0F6B"/>
    <w:rsid w:val="005C177C"/>
    <w:rsid w:val="005C28F4"/>
    <w:rsid w:val="005C4470"/>
    <w:rsid w:val="005C54A5"/>
    <w:rsid w:val="005C580D"/>
    <w:rsid w:val="005C5BF0"/>
    <w:rsid w:val="005C5C43"/>
    <w:rsid w:val="005C5F6A"/>
    <w:rsid w:val="005D0347"/>
    <w:rsid w:val="005D10F9"/>
    <w:rsid w:val="005D1647"/>
    <w:rsid w:val="005D4C03"/>
    <w:rsid w:val="005D4FDC"/>
    <w:rsid w:val="005E1912"/>
    <w:rsid w:val="005E195F"/>
    <w:rsid w:val="005E1E99"/>
    <w:rsid w:val="005E2113"/>
    <w:rsid w:val="005E265D"/>
    <w:rsid w:val="005E3A8A"/>
    <w:rsid w:val="005E48CB"/>
    <w:rsid w:val="005E5E34"/>
    <w:rsid w:val="005E76F3"/>
    <w:rsid w:val="005F0CC3"/>
    <w:rsid w:val="005F0D2A"/>
    <w:rsid w:val="005F0D6F"/>
    <w:rsid w:val="005F26A7"/>
    <w:rsid w:val="005F4268"/>
    <w:rsid w:val="005F4B8A"/>
    <w:rsid w:val="005F55FB"/>
    <w:rsid w:val="005F7022"/>
    <w:rsid w:val="005F74E2"/>
    <w:rsid w:val="005F766A"/>
    <w:rsid w:val="005F7B13"/>
    <w:rsid w:val="00600889"/>
    <w:rsid w:val="006008A1"/>
    <w:rsid w:val="00601567"/>
    <w:rsid w:val="006015B3"/>
    <w:rsid w:val="0060297D"/>
    <w:rsid w:val="006043E5"/>
    <w:rsid w:val="0060495F"/>
    <w:rsid w:val="00605F45"/>
    <w:rsid w:val="00607267"/>
    <w:rsid w:val="00610A8E"/>
    <w:rsid w:val="006110A5"/>
    <w:rsid w:val="00612B58"/>
    <w:rsid w:val="00613721"/>
    <w:rsid w:val="0061373D"/>
    <w:rsid w:val="00613FD5"/>
    <w:rsid w:val="00617F03"/>
    <w:rsid w:val="006206FC"/>
    <w:rsid w:val="00621EE7"/>
    <w:rsid w:val="006221A5"/>
    <w:rsid w:val="00624AEA"/>
    <w:rsid w:val="0062647C"/>
    <w:rsid w:val="00626ED3"/>
    <w:rsid w:val="00627B01"/>
    <w:rsid w:val="006300F0"/>
    <w:rsid w:val="006302E4"/>
    <w:rsid w:val="006304A7"/>
    <w:rsid w:val="00630CE4"/>
    <w:rsid w:val="00631108"/>
    <w:rsid w:val="00631DEA"/>
    <w:rsid w:val="00633E30"/>
    <w:rsid w:val="00635095"/>
    <w:rsid w:val="00635413"/>
    <w:rsid w:val="00636CA6"/>
    <w:rsid w:val="00636D5F"/>
    <w:rsid w:val="006375C4"/>
    <w:rsid w:val="00637E4F"/>
    <w:rsid w:val="006418DF"/>
    <w:rsid w:val="00641C4C"/>
    <w:rsid w:val="00641E48"/>
    <w:rsid w:val="00641F73"/>
    <w:rsid w:val="00642A1A"/>
    <w:rsid w:val="0064373E"/>
    <w:rsid w:val="00644A60"/>
    <w:rsid w:val="006458FC"/>
    <w:rsid w:val="00645942"/>
    <w:rsid w:val="0065000E"/>
    <w:rsid w:val="00650754"/>
    <w:rsid w:val="00651406"/>
    <w:rsid w:val="00651918"/>
    <w:rsid w:val="00652C9A"/>
    <w:rsid w:val="00652DDF"/>
    <w:rsid w:val="00654EB3"/>
    <w:rsid w:val="006555B0"/>
    <w:rsid w:val="00655B40"/>
    <w:rsid w:val="006566BF"/>
    <w:rsid w:val="0065769F"/>
    <w:rsid w:val="006579F1"/>
    <w:rsid w:val="00657AEC"/>
    <w:rsid w:val="00657FC1"/>
    <w:rsid w:val="0066046E"/>
    <w:rsid w:val="006605D9"/>
    <w:rsid w:val="0066098C"/>
    <w:rsid w:val="00660BBD"/>
    <w:rsid w:val="00660DDD"/>
    <w:rsid w:val="0066181D"/>
    <w:rsid w:val="00661F6C"/>
    <w:rsid w:val="00662C28"/>
    <w:rsid w:val="00663904"/>
    <w:rsid w:val="00663DD0"/>
    <w:rsid w:val="00664539"/>
    <w:rsid w:val="00664C39"/>
    <w:rsid w:val="00666D5D"/>
    <w:rsid w:val="00667126"/>
    <w:rsid w:val="006674C5"/>
    <w:rsid w:val="00670902"/>
    <w:rsid w:val="00670966"/>
    <w:rsid w:val="00670BFB"/>
    <w:rsid w:val="00675508"/>
    <w:rsid w:val="006765A2"/>
    <w:rsid w:val="00676D2E"/>
    <w:rsid w:val="00677EB1"/>
    <w:rsid w:val="0068075A"/>
    <w:rsid w:val="006808F1"/>
    <w:rsid w:val="00680B59"/>
    <w:rsid w:val="00680D8D"/>
    <w:rsid w:val="006869D4"/>
    <w:rsid w:val="006872DF"/>
    <w:rsid w:val="00687717"/>
    <w:rsid w:val="00690715"/>
    <w:rsid w:val="0069150D"/>
    <w:rsid w:val="0069201F"/>
    <w:rsid w:val="00692492"/>
    <w:rsid w:val="006924A6"/>
    <w:rsid w:val="0069381D"/>
    <w:rsid w:val="00693C34"/>
    <w:rsid w:val="00694FF2"/>
    <w:rsid w:val="00695238"/>
    <w:rsid w:val="00697305"/>
    <w:rsid w:val="006A0094"/>
    <w:rsid w:val="006A07A3"/>
    <w:rsid w:val="006A2826"/>
    <w:rsid w:val="006A2CD7"/>
    <w:rsid w:val="006A3699"/>
    <w:rsid w:val="006A4E98"/>
    <w:rsid w:val="006A6412"/>
    <w:rsid w:val="006A7BC3"/>
    <w:rsid w:val="006B0767"/>
    <w:rsid w:val="006B1ED3"/>
    <w:rsid w:val="006B234A"/>
    <w:rsid w:val="006B30A5"/>
    <w:rsid w:val="006B3CBD"/>
    <w:rsid w:val="006B441B"/>
    <w:rsid w:val="006B5B9F"/>
    <w:rsid w:val="006B5C7C"/>
    <w:rsid w:val="006B61E9"/>
    <w:rsid w:val="006B676B"/>
    <w:rsid w:val="006B6D85"/>
    <w:rsid w:val="006C4870"/>
    <w:rsid w:val="006C548F"/>
    <w:rsid w:val="006C5A3C"/>
    <w:rsid w:val="006C5A8D"/>
    <w:rsid w:val="006C64EA"/>
    <w:rsid w:val="006C766B"/>
    <w:rsid w:val="006C7A81"/>
    <w:rsid w:val="006C7C26"/>
    <w:rsid w:val="006D0DA7"/>
    <w:rsid w:val="006D2ACB"/>
    <w:rsid w:val="006D2DED"/>
    <w:rsid w:val="006D408C"/>
    <w:rsid w:val="006D43FE"/>
    <w:rsid w:val="006D4E68"/>
    <w:rsid w:val="006D5944"/>
    <w:rsid w:val="006D5B2D"/>
    <w:rsid w:val="006D6851"/>
    <w:rsid w:val="006D7B3C"/>
    <w:rsid w:val="006E1316"/>
    <w:rsid w:val="006E21AC"/>
    <w:rsid w:val="006E2A5C"/>
    <w:rsid w:val="006E378B"/>
    <w:rsid w:val="006E3ED7"/>
    <w:rsid w:val="006E4EDD"/>
    <w:rsid w:val="006E52F7"/>
    <w:rsid w:val="006E62C9"/>
    <w:rsid w:val="006E661F"/>
    <w:rsid w:val="006F0416"/>
    <w:rsid w:val="006F0EF3"/>
    <w:rsid w:val="006F2654"/>
    <w:rsid w:val="006F2B21"/>
    <w:rsid w:val="006F3627"/>
    <w:rsid w:val="006F390A"/>
    <w:rsid w:val="006F3CCF"/>
    <w:rsid w:val="006F7CB0"/>
    <w:rsid w:val="006F7E6B"/>
    <w:rsid w:val="007008DA"/>
    <w:rsid w:val="00700CA1"/>
    <w:rsid w:val="00700D84"/>
    <w:rsid w:val="00701674"/>
    <w:rsid w:val="00705E86"/>
    <w:rsid w:val="007101CD"/>
    <w:rsid w:val="00712231"/>
    <w:rsid w:val="00712658"/>
    <w:rsid w:val="00712738"/>
    <w:rsid w:val="007133BD"/>
    <w:rsid w:val="007137E3"/>
    <w:rsid w:val="00713EE5"/>
    <w:rsid w:val="00714712"/>
    <w:rsid w:val="00716AB7"/>
    <w:rsid w:val="00716BB8"/>
    <w:rsid w:val="00716F5E"/>
    <w:rsid w:val="00716FC3"/>
    <w:rsid w:val="00720270"/>
    <w:rsid w:val="00720D65"/>
    <w:rsid w:val="00722457"/>
    <w:rsid w:val="00726026"/>
    <w:rsid w:val="007272FD"/>
    <w:rsid w:val="007276D8"/>
    <w:rsid w:val="0073256A"/>
    <w:rsid w:val="007357FC"/>
    <w:rsid w:val="0074160C"/>
    <w:rsid w:val="00742B09"/>
    <w:rsid w:val="0074301E"/>
    <w:rsid w:val="00743C75"/>
    <w:rsid w:val="00743FA8"/>
    <w:rsid w:val="00744717"/>
    <w:rsid w:val="00744D9F"/>
    <w:rsid w:val="00744FFB"/>
    <w:rsid w:val="007466B8"/>
    <w:rsid w:val="007478A0"/>
    <w:rsid w:val="00747D97"/>
    <w:rsid w:val="00750523"/>
    <w:rsid w:val="0075200F"/>
    <w:rsid w:val="00752217"/>
    <w:rsid w:val="0075508E"/>
    <w:rsid w:val="00755777"/>
    <w:rsid w:val="00755B4B"/>
    <w:rsid w:val="00757134"/>
    <w:rsid w:val="007601D5"/>
    <w:rsid w:val="00760629"/>
    <w:rsid w:val="00761521"/>
    <w:rsid w:val="007618CA"/>
    <w:rsid w:val="00762147"/>
    <w:rsid w:val="007629C5"/>
    <w:rsid w:val="00762F4F"/>
    <w:rsid w:val="00767D34"/>
    <w:rsid w:val="00767E8E"/>
    <w:rsid w:val="00767ED3"/>
    <w:rsid w:val="007710A3"/>
    <w:rsid w:val="00771701"/>
    <w:rsid w:val="00771889"/>
    <w:rsid w:val="007745B2"/>
    <w:rsid w:val="00777111"/>
    <w:rsid w:val="007776BD"/>
    <w:rsid w:val="007802BE"/>
    <w:rsid w:val="007805CD"/>
    <w:rsid w:val="0078159A"/>
    <w:rsid w:val="00781CA0"/>
    <w:rsid w:val="00782473"/>
    <w:rsid w:val="00782752"/>
    <w:rsid w:val="00783DD0"/>
    <w:rsid w:val="00783DE4"/>
    <w:rsid w:val="00790086"/>
    <w:rsid w:val="00792276"/>
    <w:rsid w:val="00792E68"/>
    <w:rsid w:val="00794FEF"/>
    <w:rsid w:val="00795E4C"/>
    <w:rsid w:val="007960E6"/>
    <w:rsid w:val="00797A57"/>
    <w:rsid w:val="007A0477"/>
    <w:rsid w:val="007A082F"/>
    <w:rsid w:val="007A130E"/>
    <w:rsid w:val="007A2960"/>
    <w:rsid w:val="007A3871"/>
    <w:rsid w:val="007A3E18"/>
    <w:rsid w:val="007A4319"/>
    <w:rsid w:val="007A435C"/>
    <w:rsid w:val="007A4591"/>
    <w:rsid w:val="007A4812"/>
    <w:rsid w:val="007B04A9"/>
    <w:rsid w:val="007B2BE3"/>
    <w:rsid w:val="007B3C0F"/>
    <w:rsid w:val="007B4831"/>
    <w:rsid w:val="007B561B"/>
    <w:rsid w:val="007B5C24"/>
    <w:rsid w:val="007B71FD"/>
    <w:rsid w:val="007C2594"/>
    <w:rsid w:val="007C2656"/>
    <w:rsid w:val="007C3BD9"/>
    <w:rsid w:val="007C5805"/>
    <w:rsid w:val="007C5857"/>
    <w:rsid w:val="007C60F1"/>
    <w:rsid w:val="007D2804"/>
    <w:rsid w:val="007D29CA"/>
    <w:rsid w:val="007D33E3"/>
    <w:rsid w:val="007D37E5"/>
    <w:rsid w:val="007D3964"/>
    <w:rsid w:val="007D4F25"/>
    <w:rsid w:val="007D55F3"/>
    <w:rsid w:val="007D66F5"/>
    <w:rsid w:val="007D7D00"/>
    <w:rsid w:val="007D7DC1"/>
    <w:rsid w:val="007E0C4D"/>
    <w:rsid w:val="007E148D"/>
    <w:rsid w:val="007E1897"/>
    <w:rsid w:val="007E1B4B"/>
    <w:rsid w:val="007E1CEF"/>
    <w:rsid w:val="007E4E54"/>
    <w:rsid w:val="007E525B"/>
    <w:rsid w:val="007E65A2"/>
    <w:rsid w:val="007E6820"/>
    <w:rsid w:val="007F0246"/>
    <w:rsid w:val="007F0918"/>
    <w:rsid w:val="007F0B8A"/>
    <w:rsid w:val="007F19F7"/>
    <w:rsid w:val="007F1BC5"/>
    <w:rsid w:val="007F1C46"/>
    <w:rsid w:val="007F47D2"/>
    <w:rsid w:val="007F4960"/>
    <w:rsid w:val="007F58B9"/>
    <w:rsid w:val="007F58FF"/>
    <w:rsid w:val="007F591C"/>
    <w:rsid w:val="007F5C68"/>
    <w:rsid w:val="007F5C7E"/>
    <w:rsid w:val="007F69E3"/>
    <w:rsid w:val="007F707A"/>
    <w:rsid w:val="007F7FE9"/>
    <w:rsid w:val="00802876"/>
    <w:rsid w:val="00802A67"/>
    <w:rsid w:val="00803261"/>
    <w:rsid w:val="00803B0F"/>
    <w:rsid w:val="00805071"/>
    <w:rsid w:val="00805814"/>
    <w:rsid w:val="008060B9"/>
    <w:rsid w:val="00807FCE"/>
    <w:rsid w:val="00810300"/>
    <w:rsid w:val="00811A37"/>
    <w:rsid w:val="0081302F"/>
    <w:rsid w:val="0081364B"/>
    <w:rsid w:val="00814BC8"/>
    <w:rsid w:val="0081634A"/>
    <w:rsid w:val="008169E8"/>
    <w:rsid w:val="00816D5B"/>
    <w:rsid w:val="00817D37"/>
    <w:rsid w:val="008248ED"/>
    <w:rsid w:val="008256CB"/>
    <w:rsid w:val="00826CD8"/>
    <w:rsid w:val="00827F6D"/>
    <w:rsid w:val="00831D7E"/>
    <w:rsid w:val="00833151"/>
    <w:rsid w:val="008331E0"/>
    <w:rsid w:val="0083487D"/>
    <w:rsid w:val="00835C41"/>
    <w:rsid w:val="008378DB"/>
    <w:rsid w:val="00840871"/>
    <w:rsid w:val="00843AA8"/>
    <w:rsid w:val="00843F02"/>
    <w:rsid w:val="00844453"/>
    <w:rsid w:val="008444CC"/>
    <w:rsid w:val="008450D0"/>
    <w:rsid w:val="00845BB8"/>
    <w:rsid w:val="00845F02"/>
    <w:rsid w:val="00845F77"/>
    <w:rsid w:val="00847052"/>
    <w:rsid w:val="00847CE5"/>
    <w:rsid w:val="0085088A"/>
    <w:rsid w:val="00851533"/>
    <w:rsid w:val="008529D3"/>
    <w:rsid w:val="00852B08"/>
    <w:rsid w:val="00853150"/>
    <w:rsid w:val="00855069"/>
    <w:rsid w:val="00855DFC"/>
    <w:rsid w:val="00856352"/>
    <w:rsid w:val="008605E4"/>
    <w:rsid w:val="00860DD0"/>
    <w:rsid w:val="008620D8"/>
    <w:rsid w:val="008625EB"/>
    <w:rsid w:val="00864329"/>
    <w:rsid w:val="00864C86"/>
    <w:rsid w:val="008659CC"/>
    <w:rsid w:val="00865F86"/>
    <w:rsid w:val="00866BA2"/>
    <w:rsid w:val="00870217"/>
    <w:rsid w:val="00871176"/>
    <w:rsid w:val="0087133B"/>
    <w:rsid w:val="00873D45"/>
    <w:rsid w:val="0087549F"/>
    <w:rsid w:val="008758C4"/>
    <w:rsid w:val="00875C07"/>
    <w:rsid w:val="00876F05"/>
    <w:rsid w:val="00880944"/>
    <w:rsid w:val="00883F30"/>
    <w:rsid w:val="008869BA"/>
    <w:rsid w:val="00886F9B"/>
    <w:rsid w:val="00887008"/>
    <w:rsid w:val="0088718D"/>
    <w:rsid w:val="00887287"/>
    <w:rsid w:val="00887612"/>
    <w:rsid w:val="0088771A"/>
    <w:rsid w:val="00890C93"/>
    <w:rsid w:val="00891CC3"/>
    <w:rsid w:val="008925C8"/>
    <w:rsid w:val="0089281C"/>
    <w:rsid w:val="00892C8B"/>
    <w:rsid w:val="00893687"/>
    <w:rsid w:val="00894AFB"/>
    <w:rsid w:val="0089538B"/>
    <w:rsid w:val="00895460"/>
    <w:rsid w:val="00897408"/>
    <w:rsid w:val="008A06F8"/>
    <w:rsid w:val="008A1D76"/>
    <w:rsid w:val="008A3F05"/>
    <w:rsid w:val="008A53EE"/>
    <w:rsid w:val="008A543A"/>
    <w:rsid w:val="008A61EA"/>
    <w:rsid w:val="008A6C74"/>
    <w:rsid w:val="008B23ED"/>
    <w:rsid w:val="008B26D9"/>
    <w:rsid w:val="008B2E4D"/>
    <w:rsid w:val="008B5C93"/>
    <w:rsid w:val="008B63DA"/>
    <w:rsid w:val="008B73B3"/>
    <w:rsid w:val="008B7420"/>
    <w:rsid w:val="008B7616"/>
    <w:rsid w:val="008C00E1"/>
    <w:rsid w:val="008C0419"/>
    <w:rsid w:val="008C1566"/>
    <w:rsid w:val="008C241A"/>
    <w:rsid w:val="008C2553"/>
    <w:rsid w:val="008C2AC4"/>
    <w:rsid w:val="008C3AEF"/>
    <w:rsid w:val="008C3F51"/>
    <w:rsid w:val="008C41A5"/>
    <w:rsid w:val="008C48E1"/>
    <w:rsid w:val="008C533B"/>
    <w:rsid w:val="008C56D2"/>
    <w:rsid w:val="008C6D1A"/>
    <w:rsid w:val="008D01A5"/>
    <w:rsid w:val="008D1B2B"/>
    <w:rsid w:val="008D2D16"/>
    <w:rsid w:val="008D33BB"/>
    <w:rsid w:val="008D46B8"/>
    <w:rsid w:val="008D502E"/>
    <w:rsid w:val="008D5F72"/>
    <w:rsid w:val="008D66D8"/>
    <w:rsid w:val="008D699F"/>
    <w:rsid w:val="008D7FB1"/>
    <w:rsid w:val="008E1726"/>
    <w:rsid w:val="008E2AF6"/>
    <w:rsid w:val="008E43B8"/>
    <w:rsid w:val="008E528B"/>
    <w:rsid w:val="008E5377"/>
    <w:rsid w:val="008E57E4"/>
    <w:rsid w:val="008E6D74"/>
    <w:rsid w:val="008F00B1"/>
    <w:rsid w:val="008F081E"/>
    <w:rsid w:val="008F17A2"/>
    <w:rsid w:val="008F17D0"/>
    <w:rsid w:val="008F257D"/>
    <w:rsid w:val="008F3C27"/>
    <w:rsid w:val="008F43EA"/>
    <w:rsid w:val="008F6124"/>
    <w:rsid w:val="00900089"/>
    <w:rsid w:val="00900702"/>
    <w:rsid w:val="00900869"/>
    <w:rsid w:val="009017B0"/>
    <w:rsid w:val="009029A1"/>
    <w:rsid w:val="00902A39"/>
    <w:rsid w:val="00903555"/>
    <w:rsid w:val="009045CD"/>
    <w:rsid w:val="009053CD"/>
    <w:rsid w:val="00905A18"/>
    <w:rsid w:val="00906B37"/>
    <w:rsid w:val="00911E51"/>
    <w:rsid w:val="0091217E"/>
    <w:rsid w:val="00914756"/>
    <w:rsid w:val="00915656"/>
    <w:rsid w:val="009160B1"/>
    <w:rsid w:val="00916D50"/>
    <w:rsid w:val="00920841"/>
    <w:rsid w:val="009217A0"/>
    <w:rsid w:val="00922315"/>
    <w:rsid w:val="00922DB1"/>
    <w:rsid w:val="0092412E"/>
    <w:rsid w:val="00925BC5"/>
    <w:rsid w:val="009278A2"/>
    <w:rsid w:val="0093169E"/>
    <w:rsid w:val="009322CF"/>
    <w:rsid w:val="0093261C"/>
    <w:rsid w:val="00932EF9"/>
    <w:rsid w:val="0093371C"/>
    <w:rsid w:val="00933F1E"/>
    <w:rsid w:val="00940B2C"/>
    <w:rsid w:val="00940ED5"/>
    <w:rsid w:val="00942209"/>
    <w:rsid w:val="0094241E"/>
    <w:rsid w:val="00946428"/>
    <w:rsid w:val="009464EC"/>
    <w:rsid w:val="009466C9"/>
    <w:rsid w:val="00946ED3"/>
    <w:rsid w:val="00947346"/>
    <w:rsid w:val="00950DA4"/>
    <w:rsid w:val="00952006"/>
    <w:rsid w:val="009520B0"/>
    <w:rsid w:val="0095454C"/>
    <w:rsid w:val="00957386"/>
    <w:rsid w:val="00961CC7"/>
    <w:rsid w:val="00962976"/>
    <w:rsid w:val="009629FA"/>
    <w:rsid w:val="00963201"/>
    <w:rsid w:val="0096341E"/>
    <w:rsid w:val="00963726"/>
    <w:rsid w:val="009666DD"/>
    <w:rsid w:val="00966C29"/>
    <w:rsid w:val="00971CBA"/>
    <w:rsid w:val="00973605"/>
    <w:rsid w:val="00973D60"/>
    <w:rsid w:val="009765DE"/>
    <w:rsid w:val="00977C63"/>
    <w:rsid w:val="009817CA"/>
    <w:rsid w:val="00981E15"/>
    <w:rsid w:val="00982C84"/>
    <w:rsid w:val="009852C8"/>
    <w:rsid w:val="009861B8"/>
    <w:rsid w:val="009862EB"/>
    <w:rsid w:val="00986738"/>
    <w:rsid w:val="00987591"/>
    <w:rsid w:val="00992AD1"/>
    <w:rsid w:val="00993DA4"/>
    <w:rsid w:val="00993E9F"/>
    <w:rsid w:val="00994433"/>
    <w:rsid w:val="00997629"/>
    <w:rsid w:val="0099787F"/>
    <w:rsid w:val="00997CF0"/>
    <w:rsid w:val="00997DD6"/>
    <w:rsid w:val="009A0E81"/>
    <w:rsid w:val="009A1611"/>
    <w:rsid w:val="009A1764"/>
    <w:rsid w:val="009A1D0F"/>
    <w:rsid w:val="009A1F79"/>
    <w:rsid w:val="009A24E6"/>
    <w:rsid w:val="009A293D"/>
    <w:rsid w:val="009A45C1"/>
    <w:rsid w:val="009A49D5"/>
    <w:rsid w:val="009A6072"/>
    <w:rsid w:val="009A7835"/>
    <w:rsid w:val="009B059E"/>
    <w:rsid w:val="009B08B1"/>
    <w:rsid w:val="009B1517"/>
    <w:rsid w:val="009B231E"/>
    <w:rsid w:val="009B2400"/>
    <w:rsid w:val="009B260F"/>
    <w:rsid w:val="009B26CC"/>
    <w:rsid w:val="009B3A8C"/>
    <w:rsid w:val="009B3BA5"/>
    <w:rsid w:val="009B4BF5"/>
    <w:rsid w:val="009B4E30"/>
    <w:rsid w:val="009B5E65"/>
    <w:rsid w:val="009B612F"/>
    <w:rsid w:val="009B69CD"/>
    <w:rsid w:val="009C00E2"/>
    <w:rsid w:val="009C13D2"/>
    <w:rsid w:val="009C64CA"/>
    <w:rsid w:val="009C65B1"/>
    <w:rsid w:val="009D05D5"/>
    <w:rsid w:val="009D0F1E"/>
    <w:rsid w:val="009D1118"/>
    <w:rsid w:val="009D2114"/>
    <w:rsid w:val="009D32AD"/>
    <w:rsid w:val="009D3D5B"/>
    <w:rsid w:val="009D48D0"/>
    <w:rsid w:val="009D494A"/>
    <w:rsid w:val="009D4EEA"/>
    <w:rsid w:val="009D5572"/>
    <w:rsid w:val="009D5C7A"/>
    <w:rsid w:val="009D6774"/>
    <w:rsid w:val="009E1620"/>
    <w:rsid w:val="009E16A3"/>
    <w:rsid w:val="009E2093"/>
    <w:rsid w:val="009E399F"/>
    <w:rsid w:val="009E3FF8"/>
    <w:rsid w:val="009E561F"/>
    <w:rsid w:val="009E67E8"/>
    <w:rsid w:val="009F0662"/>
    <w:rsid w:val="009F0EE9"/>
    <w:rsid w:val="009F39E1"/>
    <w:rsid w:val="009F3FE2"/>
    <w:rsid w:val="009F4342"/>
    <w:rsid w:val="009F511A"/>
    <w:rsid w:val="009F56F4"/>
    <w:rsid w:val="009F6C6C"/>
    <w:rsid w:val="00A00395"/>
    <w:rsid w:val="00A00C81"/>
    <w:rsid w:val="00A01C87"/>
    <w:rsid w:val="00A0219D"/>
    <w:rsid w:val="00A025D4"/>
    <w:rsid w:val="00A0316E"/>
    <w:rsid w:val="00A0450F"/>
    <w:rsid w:val="00A04940"/>
    <w:rsid w:val="00A06CF2"/>
    <w:rsid w:val="00A075B8"/>
    <w:rsid w:val="00A07CD1"/>
    <w:rsid w:val="00A123BB"/>
    <w:rsid w:val="00A1296A"/>
    <w:rsid w:val="00A130AE"/>
    <w:rsid w:val="00A13CF6"/>
    <w:rsid w:val="00A16152"/>
    <w:rsid w:val="00A16D9C"/>
    <w:rsid w:val="00A177DB"/>
    <w:rsid w:val="00A2084E"/>
    <w:rsid w:val="00A2141E"/>
    <w:rsid w:val="00A2189C"/>
    <w:rsid w:val="00A22BED"/>
    <w:rsid w:val="00A23FAA"/>
    <w:rsid w:val="00A25394"/>
    <w:rsid w:val="00A265A8"/>
    <w:rsid w:val="00A303F7"/>
    <w:rsid w:val="00A30522"/>
    <w:rsid w:val="00A313A3"/>
    <w:rsid w:val="00A33169"/>
    <w:rsid w:val="00A35ADA"/>
    <w:rsid w:val="00A3768B"/>
    <w:rsid w:val="00A37DBC"/>
    <w:rsid w:val="00A400AF"/>
    <w:rsid w:val="00A40125"/>
    <w:rsid w:val="00A4043A"/>
    <w:rsid w:val="00A40EA6"/>
    <w:rsid w:val="00A411D3"/>
    <w:rsid w:val="00A4137F"/>
    <w:rsid w:val="00A41E82"/>
    <w:rsid w:val="00A4263E"/>
    <w:rsid w:val="00A42E69"/>
    <w:rsid w:val="00A431DB"/>
    <w:rsid w:val="00A44315"/>
    <w:rsid w:val="00A44F00"/>
    <w:rsid w:val="00A46EC4"/>
    <w:rsid w:val="00A47E3C"/>
    <w:rsid w:val="00A506F2"/>
    <w:rsid w:val="00A507EE"/>
    <w:rsid w:val="00A50C1C"/>
    <w:rsid w:val="00A51295"/>
    <w:rsid w:val="00A52753"/>
    <w:rsid w:val="00A53ACE"/>
    <w:rsid w:val="00A54245"/>
    <w:rsid w:val="00A54D20"/>
    <w:rsid w:val="00A54DAB"/>
    <w:rsid w:val="00A55030"/>
    <w:rsid w:val="00A55156"/>
    <w:rsid w:val="00A55E70"/>
    <w:rsid w:val="00A56BEF"/>
    <w:rsid w:val="00A56C85"/>
    <w:rsid w:val="00A60223"/>
    <w:rsid w:val="00A61F8A"/>
    <w:rsid w:val="00A6248D"/>
    <w:rsid w:val="00A62535"/>
    <w:rsid w:val="00A62861"/>
    <w:rsid w:val="00A62FEB"/>
    <w:rsid w:val="00A63556"/>
    <w:rsid w:val="00A63B0C"/>
    <w:rsid w:val="00A64E22"/>
    <w:rsid w:val="00A66018"/>
    <w:rsid w:val="00A6611E"/>
    <w:rsid w:val="00A6637F"/>
    <w:rsid w:val="00A66CF2"/>
    <w:rsid w:val="00A675FD"/>
    <w:rsid w:val="00A70623"/>
    <w:rsid w:val="00A711CA"/>
    <w:rsid w:val="00A71706"/>
    <w:rsid w:val="00A73ADB"/>
    <w:rsid w:val="00A74895"/>
    <w:rsid w:val="00A74FED"/>
    <w:rsid w:val="00A75865"/>
    <w:rsid w:val="00A80553"/>
    <w:rsid w:val="00A8115C"/>
    <w:rsid w:val="00A8191E"/>
    <w:rsid w:val="00A81CC0"/>
    <w:rsid w:val="00A8243F"/>
    <w:rsid w:val="00A82FE1"/>
    <w:rsid w:val="00A83D4E"/>
    <w:rsid w:val="00A83E54"/>
    <w:rsid w:val="00A846D8"/>
    <w:rsid w:val="00A855F6"/>
    <w:rsid w:val="00A8629C"/>
    <w:rsid w:val="00A86455"/>
    <w:rsid w:val="00A9095E"/>
    <w:rsid w:val="00A92D0E"/>
    <w:rsid w:val="00A94792"/>
    <w:rsid w:val="00A9521B"/>
    <w:rsid w:val="00A961C2"/>
    <w:rsid w:val="00A963CE"/>
    <w:rsid w:val="00A96EB3"/>
    <w:rsid w:val="00A9713C"/>
    <w:rsid w:val="00A976CE"/>
    <w:rsid w:val="00AA0E56"/>
    <w:rsid w:val="00AA0E7D"/>
    <w:rsid w:val="00AA1765"/>
    <w:rsid w:val="00AA2B95"/>
    <w:rsid w:val="00AA3C5E"/>
    <w:rsid w:val="00AA4EB0"/>
    <w:rsid w:val="00AA539B"/>
    <w:rsid w:val="00AA547A"/>
    <w:rsid w:val="00AA5CD0"/>
    <w:rsid w:val="00AA78BD"/>
    <w:rsid w:val="00AB2D53"/>
    <w:rsid w:val="00AB51D2"/>
    <w:rsid w:val="00AB5419"/>
    <w:rsid w:val="00AB61FD"/>
    <w:rsid w:val="00AB6F94"/>
    <w:rsid w:val="00AB7448"/>
    <w:rsid w:val="00AC04C8"/>
    <w:rsid w:val="00AC3334"/>
    <w:rsid w:val="00AC3586"/>
    <w:rsid w:val="00AC44B2"/>
    <w:rsid w:val="00AC65F5"/>
    <w:rsid w:val="00AD232E"/>
    <w:rsid w:val="00AD2372"/>
    <w:rsid w:val="00AD362C"/>
    <w:rsid w:val="00AD426F"/>
    <w:rsid w:val="00AD575A"/>
    <w:rsid w:val="00AD653E"/>
    <w:rsid w:val="00AD6DF4"/>
    <w:rsid w:val="00AD71E8"/>
    <w:rsid w:val="00AD7DFD"/>
    <w:rsid w:val="00AE056B"/>
    <w:rsid w:val="00AE05F6"/>
    <w:rsid w:val="00AE1542"/>
    <w:rsid w:val="00AE1ABD"/>
    <w:rsid w:val="00AE1C41"/>
    <w:rsid w:val="00AE3362"/>
    <w:rsid w:val="00AE401F"/>
    <w:rsid w:val="00AE5053"/>
    <w:rsid w:val="00AE55E8"/>
    <w:rsid w:val="00AE60BD"/>
    <w:rsid w:val="00AE67BC"/>
    <w:rsid w:val="00AE7B7D"/>
    <w:rsid w:val="00AE7B9D"/>
    <w:rsid w:val="00AF056E"/>
    <w:rsid w:val="00AF12FE"/>
    <w:rsid w:val="00AF1881"/>
    <w:rsid w:val="00AF2665"/>
    <w:rsid w:val="00AF2852"/>
    <w:rsid w:val="00AF4713"/>
    <w:rsid w:val="00AF58B3"/>
    <w:rsid w:val="00AF5FE5"/>
    <w:rsid w:val="00AF706B"/>
    <w:rsid w:val="00AF7C7E"/>
    <w:rsid w:val="00B01033"/>
    <w:rsid w:val="00B01BB5"/>
    <w:rsid w:val="00B033DD"/>
    <w:rsid w:val="00B039BE"/>
    <w:rsid w:val="00B03ADA"/>
    <w:rsid w:val="00B053A9"/>
    <w:rsid w:val="00B061F5"/>
    <w:rsid w:val="00B07AAE"/>
    <w:rsid w:val="00B100CF"/>
    <w:rsid w:val="00B10CA8"/>
    <w:rsid w:val="00B10D4C"/>
    <w:rsid w:val="00B10DA1"/>
    <w:rsid w:val="00B13781"/>
    <w:rsid w:val="00B14F5F"/>
    <w:rsid w:val="00B15905"/>
    <w:rsid w:val="00B15CC4"/>
    <w:rsid w:val="00B22B65"/>
    <w:rsid w:val="00B244E1"/>
    <w:rsid w:val="00B244E5"/>
    <w:rsid w:val="00B247E2"/>
    <w:rsid w:val="00B27A42"/>
    <w:rsid w:val="00B3005B"/>
    <w:rsid w:val="00B32796"/>
    <w:rsid w:val="00B338EF"/>
    <w:rsid w:val="00B33AA4"/>
    <w:rsid w:val="00B35121"/>
    <w:rsid w:val="00B36571"/>
    <w:rsid w:val="00B37DA0"/>
    <w:rsid w:val="00B408E7"/>
    <w:rsid w:val="00B4167C"/>
    <w:rsid w:val="00B42AEA"/>
    <w:rsid w:val="00B42F25"/>
    <w:rsid w:val="00B432E0"/>
    <w:rsid w:val="00B43E82"/>
    <w:rsid w:val="00B44D4C"/>
    <w:rsid w:val="00B46906"/>
    <w:rsid w:val="00B46A46"/>
    <w:rsid w:val="00B46BE7"/>
    <w:rsid w:val="00B47288"/>
    <w:rsid w:val="00B5009F"/>
    <w:rsid w:val="00B502BE"/>
    <w:rsid w:val="00B502FD"/>
    <w:rsid w:val="00B5276E"/>
    <w:rsid w:val="00B532D2"/>
    <w:rsid w:val="00B5350D"/>
    <w:rsid w:val="00B53839"/>
    <w:rsid w:val="00B5455B"/>
    <w:rsid w:val="00B54794"/>
    <w:rsid w:val="00B54E62"/>
    <w:rsid w:val="00B6011C"/>
    <w:rsid w:val="00B60D1D"/>
    <w:rsid w:val="00B61125"/>
    <w:rsid w:val="00B61A75"/>
    <w:rsid w:val="00B62D9F"/>
    <w:rsid w:val="00B633D6"/>
    <w:rsid w:val="00B63837"/>
    <w:rsid w:val="00B64B13"/>
    <w:rsid w:val="00B654B2"/>
    <w:rsid w:val="00B67D15"/>
    <w:rsid w:val="00B7181F"/>
    <w:rsid w:val="00B72860"/>
    <w:rsid w:val="00B73107"/>
    <w:rsid w:val="00B73207"/>
    <w:rsid w:val="00B74040"/>
    <w:rsid w:val="00B752F8"/>
    <w:rsid w:val="00B75F9A"/>
    <w:rsid w:val="00B76358"/>
    <w:rsid w:val="00B76964"/>
    <w:rsid w:val="00B773DF"/>
    <w:rsid w:val="00B8331A"/>
    <w:rsid w:val="00B83347"/>
    <w:rsid w:val="00B841E8"/>
    <w:rsid w:val="00B84B11"/>
    <w:rsid w:val="00B850AE"/>
    <w:rsid w:val="00B90A91"/>
    <w:rsid w:val="00B913D9"/>
    <w:rsid w:val="00B91D8F"/>
    <w:rsid w:val="00B91F35"/>
    <w:rsid w:val="00B94AEC"/>
    <w:rsid w:val="00B94EE8"/>
    <w:rsid w:val="00B953C1"/>
    <w:rsid w:val="00B95CE1"/>
    <w:rsid w:val="00B971F6"/>
    <w:rsid w:val="00BA0037"/>
    <w:rsid w:val="00BA0F78"/>
    <w:rsid w:val="00BA1B89"/>
    <w:rsid w:val="00BA2AC6"/>
    <w:rsid w:val="00BA3C76"/>
    <w:rsid w:val="00BA3F46"/>
    <w:rsid w:val="00BA4719"/>
    <w:rsid w:val="00BA4B45"/>
    <w:rsid w:val="00BA5B7C"/>
    <w:rsid w:val="00BA6C74"/>
    <w:rsid w:val="00BA7A26"/>
    <w:rsid w:val="00BB00FF"/>
    <w:rsid w:val="00BB026F"/>
    <w:rsid w:val="00BB2243"/>
    <w:rsid w:val="00BB22D5"/>
    <w:rsid w:val="00BB260F"/>
    <w:rsid w:val="00BB2CEA"/>
    <w:rsid w:val="00BB457B"/>
    <w:rsid w:val="00BB4B78"/>
    <w:rsid w:val="00BB5049"/>
    <w:rsid w:val="00BB5BB9"/>
    <w:rsid w:val="00BB7EA5"/>
    <w:rsid w:val="00BB7F9B"/>
    <w:rsid w:val="00BC0F7D"/>
    <w:rsid w:val="00BC13B3"/>
    <w:rsid w:val="00BC14B4"/>
    <w:rsid w:val="00BC1C7E"/>
    <w:rsid w:val="00BC21B9"/>
    <w:rsid w:val="00BC2842"/>
    <w:rsid w:val="00BC2DB3"/>
    <w:rsid w:val="00BC5159"/>
    <w:rsid w:val="00BC5CDE"/>
    <w:rsid w:val="00BC669B"/>
    <w:rsid w:val="00BC6AD3"/>
    <w:rsid w:val="00BD085E"/>
    <w:rsid w:val="00BD16FC"/>
    <w:rsid w:val="00BE00ED"/>
    <w:rsid w:val="00BE02AB"/>
    <w:rsid w:val="00BE1C3C"/>
    <w:rsid w:val="00BE24F5"/>
    <w:rsid w:val="00BE4BD9"/>
    <w:rsid w:val="00BE6E88"/>
    <w:rsid w:val="00BE77CD"/>
    <w:rsid w:val="00BE7AA6"/>
    <w:rsid w:val="00BF1BE1"/>
    <w:rsid w:val="00BF24E5"/>
    <w:rsid w:val="00BF51C3"/>
    <w:rsid w:val="00BF6EC2"/>
    <w:rsid w:val="00C005E6"/>
    <w:rsid w:val="00C03B53"/>
    <w:rsid w:val="00C06281"/>
    <w:rsid w:val="00C1141C"/>
    <w:rsid w:val="00C122C7"/>
    <w:rsid w:val="00C13039"/>
    <w:rsid w:val="00C14583"/>
    <w:rsid w:val="00C14B18"/>
    <w:rsid w:val="00C16270"/>
    <w:rsid w:val="00C1715C"/>
    <w:rsid w:val="00C17A7C"/>
    <w:rsid w:val="00C20655"/>
    <w:rsid w:val="00C221AF"/>
    <w:rsid w:val="00C22DDF"/>
    <w:rsid w:val="00C22F25"/>
    <w:rsid w:val="00C23DF8"/>
    <w:rsid w:val="00C24144"/>
    <w:rsid w:val="00C24AA3"/>
    <w:rsid w:val="00C2699C"/>
    <w:rsid w:val="00C273B6"/>
    <w:rsid w:val="00C27D04"/>
    <w:rsid w:val="00C27E8A"/>
    <w:rsid w:val="00C301B3"/>
    <w:rsid w:val="00C323F5"/>
    <w:rsid w:val="00C34050"/>
    <w:rsid w:val="00C34BC0"/>
    <w:rsid w:val="00C3537D"/>
    <w:rsid w:val="00C35E3F"/>
    <w:rsid w:val="00C35ED8"/>
    <w:rsid w:val="00C35F33"/>
    <w:rsid w:val="00C3608E"/>
    <w:rsid w:val="00C40467"/>
    <w:rsid w:val="00C41B6F"/>
    <w:rsid w:val="00C42153"/>
    <w:rsid w:val="00C42886"/>
    <w:rsid w:val="00C435A1"/>
    <w:rsid w:val="00C43724"/>
    <w:rsid w:val="00C43C28"/>
    <w:rsid w:val="00C457ED"/>
    <w:rsid w:val="00C45F61"/>
    <w:rsid w:val="00C46A7A"/>
    <w:rsid w:val="00C47D07"/>
    <w:rsid w:val="00C50EEF"/>
    <w:rsid w:val="00C518EA"/>
    <w:rsid w:val="00C5199C"/>
    <w:rsid w:val="00C51AAC"/>
    <w:rsid w:val="00C5466E"/>
    <w:rsid w:val="00C55954"/>
    <w:rsid w:val="00C60CD2"/>
    <w:rsid w:val="00C60D5E"/>
    <w:rsid w:val="00C61123"/>
    <w:rsid w:val="00C62E46"/>
    <w:rsid w:val="00C63A0D"/>
    <w:rsid w:val="00C63D59"/>
    <w:rsid w:val="00C646BF"/>
    <w:rsid w:val="00C664CF"/>
    <w:rsid w:val="00C700E7"/>
    <w:rsid w:val="00C71E76"/>
    <w:rsid w:val="00C72234"/>
    <w:rsid w:val="00C7271F"/>
    <w:rsid w:val="00C72EE2"/>
    <w:rsid w:val="00C74515"/>
    <w:rsid w:val="00C752D8"/>
    <w:rsid w:val="00C75922"/>
    <w:rsid w:val="00C75975"/>
    <w:rsid w:val="00C760B0"/>
    <w:rsid w:val="00C765BB"/>
    <w:rsid w:val="00C765BD"/>
    <w:rsid w:val="00C76A2D"/>
    <w:rsid w:val="00C77081"/>
    <w:rsid w:val="00C77391"/>
    <w:rsid w:val="00C775E6"/>
    <w:rsid w:val="00C807AE"/>
    <w:rsid w:val="00C81929"/>
    <w:rsid w:val="00C81C6D"/>
    <w:rsid w:val="00C8338D"/>
    <w:rsid w:val="00C84087"/>
    <w:rsid w:val="00C850CB"/>
    <w:rsid w:val="00C85E4B"/>
    <w:rsid w:val="00C86258"/>
    <w:rsid w:val="00C87B8E"/>
    <w:rsid w:val="00C93037"/>
    <w:rsid w:val="00C93312"/>
    <w:rsid w:val="00C93AAE"/>
    <w:rsid w:val="00C94CE4"/>
    <w:rsid w:val="00C96416"/>
    <w:rsid w:val="00C971F9"/>
    <w:rsid w:val="00CA0984"/>
    <w:rsid w:val="00CA1A9B"/>
    <w:rsid w:val="00CA5D84"/>
    <w:rsid w:val="00CA70CF"/>
    <w:rsid w:val="00CA7A70"/>
    <w:rsid w:val="00CB038A"/>
    <w:rsid w:val="00CB03E3"/>
    <w:rsid w:val="00CB0866"/>
    <w:rsid w:val="00CB0CDD"/>
    <w:rsid w:val="00CB3F32"/>
    <w:rsid w:val="00CC0854"/>
    <w:rsid w:val="00CC08FC"/>
    <w:rsid w:val="00CC3450"/>
    <w:rsid w:val="00CC48E5"/>
    <w:rsid w:val="00CD0850"/>
    <w:rsid w:val="00CD0E17"/>
    <w:rsid w:val="00CD0FE3"/>
    <w:rsid w:val="00CD1E3C"/>
    <w:rsid w:val="00CD33B5"/>
    <w:rsid w:val="00CD3882"/>
    <w:rsid w:val="00CD40EC"/>
    <w:rsid w:val="00CD58DC"/>
    <w:rsid w:val="00CD594D"/>
    <w:rsid w:val="00CD5E87"/>
    <w:rsid w:val="00CD6A84"/>
    <w:rsid w:val="00CD6B7D"/>
    <w:rsid w:val="00CD7388"/>
    <w:rsid w:val="00CE0244"/>
    <w:rsid w:val="00CE1086"/>
    <w:rsid w:val="00CE1CA8"/>
    <w:rsid w:val="00CE237E"/>
    <w:rsid w:val="00CE27DC"/>
    <w:rsid w:val="00CE3994"/>
    <w:rsid w:val="00CE3DF2"/>
    <w:rsid w:val="00CE72F0"/>
    <w:rsid w:val="00CF1255"/>
    <w:rsid w:val="00CF2D36"/>
    <w:rsid w:val="00CF33F2"/>
    <w:rsid w:val="00CF4C2D"/>
    <w:rsid w:val="00CF5BA9"/>
    <w:rsid w:val="00CF6A90"/>
    <w:rsid w:val="00CF6B8C"/>
    <w:rsid w:val="00CF7E5F"/>
    <w:rsid w:val="00CF7EFB"/>
    <w:rsid w:val="00D000DD"/>
    <w:rsid w:val="00D026EC"/>
    <w:rsid w:val="00D02877"/>
    <w:rsid w:val="00D02E94"/>
    <w:rsid w:val="00D032F1"/>
    <w:rsid w:val="00D03E27"/>
    <w:rsid w:val="00D05B87"/>
    <w:rsid w:val="00D06018"/>
    <w:rsid w:val="00D06C57"/>
    <w:rsid w:val="00D06CC7"/>
    <w:rsid w:val="00D072BB"/>
    <w:rsid w:val="00D07EE9"/>
    <w:rsid w:val="00D10F22"/>
    <w:rsid w:val="00D12983"/>
    <w:rsid w:val="00D145C0"/>
    <w:rsid w:val="00D15578"/>
    <w:rsid w:val="00D15ABD"/>
    <w:rsid w:val="00D15DB2"/>
    <w:rsid w:val="00D16413"/>
    <w:rsid w:val="00D1655B"/>
    <w:rsid w:val="00D17012"/>
    <w:rsid w:val="00D17D0E"/>
    <w:rsid w:val="00D224BE"/>
    <w:rsid w:val="00D2268E"/>
    <w:rsid w:val="00D230B9"/>
    <w:rsid w:val="00D23A5A"/>
    <w:rsid w:val="00D24043"/>
    <w:rsid w:val="00D2619C"/>
    <w:rsid w:val="00D2624B"/>
    <w:rsid w:val="00D2746E"/>
    <w:rsid w:val="00D30A00"/>
    <w:rsid w:val="00D30AB7"/>
    <w:rsid w:val="00D31A5B"/>
    <w:rsid w:val="00D336E7"/>
    <w:rsid w:val="00D343DF"/>
    <w:rsid w:val="00D34DCC"/>
    <w:rsid w:val="00D3530D"/>
    <w:rsid w:val="00D35335"/>
    <w:rsid w:val="00D40A1B"/>
    <w:rsid w:val="00D41A0C"/>
    <w:rsid w:val="00D446CA"/>
    <w:rsid w:val="00D44AB1"/>
    <w:rsid w:val="00D44AEF"/>
    <w:rsid w:val="00D459BA"/>
    <w:rsid w:val="00D45D1E"/>
    <w:rsid w:val="00D4788F"/>
    <w:rsid w:val="00D503C6"/>
    <w:rsid w:val="00D51E56"/>
    <w:rsid w:val="00D52165"/>
    <w:rsid w:val="00D524BE"/>
    <w:rsid w:val="00D52B13"/>
    <w:rsid w:val="00D52B42"/>
    <w:rsid w:val="00D53538"/>
    <w:rsid w:val="00D53F49"/>
    <w:rsid w:val="00D542E6"/>
    <w:rsid w:val="00D55F1B"/>
    <w:rsid w:val="00D56BB9"/>
    <w:rsid w:val="00D5785E"/>
    <w:rsid w:val="00D57A56"/>
    <w:rsid w:val="00D60C3B"/>
    <w:rsid w:val="00D619E6"/>
    <w:rsid w:val="00D6448C"/>
    <w:rsid w:val="00D64A8F"/>
    <w:rsid w:val="00D64D9E"/>
    <w:rsid w:val="00D67441"/>
    <w:rsid w:val="00D676FD"/>
    <w:rsid w:val="00D67CA4"/>
    <w:rsid w:val="00D67CAA"/>
    <w:rsid w:val="00D70076"/>
    <w:rsid w:val="00D70416"/>
    <w:rsid w:val="00D714C5"/>
    <w:rsid w:val="00D7222B"/>
    <w:rsid w:val="00D73487"/>
    <w:rsid w:val="00D73BA8"/>
    <w:rsid w:val="00D7449B"/>
    <w:rsid w:val="00D745F8"/>
    <w:rsid w:val="00D74734"/>
    <w:rsid w:val="00D75FAE"/>
    <w:rsid w:val="00D76B89"/>
    <w:rsid w:val="00D76C6C"/>
    <w:rsid w:val="00D773A0"/>
    <w:rsid w:val="00D77462"/>
    <w:rsid w:val="00D77537"/>
    <w:rsid w:val="00D8052F"/>
    <w:rsid w:val="00D80A67"/>
    <w:rsid w:val="00D816EC"/>
    <w:rsid w:val="00D84C72"/>
    <w:rsid w:val="00D85875"/>
    <w:rsid w:val="00D92239"/>
    <w:rsid w:val="00D925B8"/>
    <w:rsid w:val="00D925DB"/>
    <w:rsid w:val="00D926AC"/>
    <w:rsid w:val="00D92D0B"/>
    <w:rsid w:val="00D92D4E"/>
    <w:rsid w:val="00D93AA0"/>
    <w:rsid w:val="00D93CB7"/>
    <w:rsid w:val="00D947E9"/>
    <w:rsid w:val="00D96851"/>
    <w:rsid w:val="00D969BF"/>
    <w:rsid w:val="00D97EC4"/>
    <w:rsid w:val="00DA14B9"/>
    <w:rsid w:val="00DA1E43"/>
    <w:rsid w:val="00DA1FE0"/>
    <w:rsid w:val="00DA32CE"/>
    <w:rsid w:val="00DA65E8"/>
    <w:rsid w:val="00DA6A99"/>
    <w:rsid w:val="00DB1940"/>
    <w:rsid w:val="00DB1A90"/>
    <w:rsid w:val="00DB3B82"/>
    <w:rsid w:val="00DB4295"/>
    <w:rsid w:val="00DB52A1"/>
    <w:rsid w:val="00DB56F4"/>
    <w:rsid w:val="00DB5AB5"/>
    <w:rsid w:val="00DB79FB"/>
    <w:rsid w:val="00DC0399"/>
    <w:rsid w:val="00DC149D"/>
    <w:rsid w:val="00DC1552"/>
    <w:rsid w:val="00DC2317"/>
    <w:rsid w:val="00DC24F1"/>
    <w:rsid w:val="00DC378D"/>
    <w:rsid w:val="00DC48FC"/>
    <w:rsid w:val="00DC6B4D"/>
    <w:rsid w:val="00DD0B2C"/>
    <w:rsid w:val="00DD166C"/>
    <w:rsid w:val="00DD24DD"/>
    <w:rsid w:val="00DD3267"/>
    <w:rsid w:val="00DD3439"/>
    <w:rsid w:val="00DD4385"/>
    <w:rsid w:val="00DD5207"/>
    <w:rsid w:val="00DD5F3C"/>
    <w:rsid w:val="00DD62EA"/>
    <w:rsid w:val="00DD64CF"/>
    <w:rsid w:val="00DD6727"/>
    <w:rsid w:val="00DD78FB"/>
    <w:rsid w:val="00DD7A4D"/>
    <w:rsid w:val="00DE322F"/>
    <w:rsid w:val="00DE44D0"/>
    <w:rsid w:val="00DE47F7"/>
    <w:rsid w:val="00DE4865"/>
    <w:rsid w:val="00DE6629"/>
    <w:rsid w:val="00DE6E6F"/>
    <w:rsid w:val="00DE7D65"/>
    <w:rsid w:val="00DF13B4"/>
    <w:rsid w:val="00DF31C9"/>
    <w:rsid w:val="00DF34DC"/>
    <w:rsid w:val="00DF37E9"/>
    <w:rsid w:val="00DF43A9"/>
    <w:rsid w:val="00DF466F"/>
    <w:rsid w:val="00DF5060"/>
    <w:rsid w:val="00DF5AD7"/>
    <w:rsid w:val="00DF67B8"/>
    <w:rsid w:val="00DF7368"/>
    <w:rsid w:val="00DF764C"/>
    <w:rsid w:val="00DF78C0"/>
    <w:rsid w:val="00E00A3E"/>
    <w:rsid w:val="00E04BA8"/>
    <w:rsid w:val="00E059CF"/>
    <w:rsid w:val="00E066A1"/>
    <w:rsid w:val="00E07829"/>
    <w:rsid w:val="00E11CFF"/>
    <w:rsid w:val="00E1339C"/>
    <w:rsid w:val="00E133F4"/>
    <w:rsid w:val="00E14869"/>
    <w:rsid w:val="00E17FA9"/>
    <w:rsid w:val="00E2000F"/>
    <w:rsid w:val="00E21E9E"/>
    <w:rsid w:val="00E2660C"/>
    <w:rsid w:val="00E3076C"/>
    <w:rsid w:val="00E3126D"/>
    <w:rsid w:val="00E31531"/>
    <w:rsid w:val="00E32023"/>
    <w:rsid w:val="00E32E90"/>
    <w:rsid w:val="00E33644"/>
    <w:rsid w:val="00E3598B"/>
    <w:rsid w:val="00E36320"/>
    <w:rsid w:val="00E40546"/>
    <w:rsid w:val="00E41910"/>
    <w:rsid w:val="00E420B4"/>
    <w:rsid w:val="00E42993"/>
    <w:rsid w:val="00E44D1A"/>
    <w:rsid w:val="00E470C2"/>
    <w:rsid w:val="00E5014F"/>
    <w:rsid w:val="00E5022B"/>
    <w:rsid w:val="00E502C8"/>
    <w:rsid w:val="00E512ED"/>
    <w:rsid w:val="00E51487"/>
    <w:rsid w:val="00E51977"/>
    <w:rsid w:val="00E5205F"/>
    <w:rsid w:val="00E526E2"/>
    <w:rsid w:val="00E53BD8"/>
    <w:rsid w:val="00E54174"/>
    <w:rsid w:val="00E61395"/>
    <w:rsid w:val="00E6275F"/>
    <w:rsid w:val="00E62B2F"/>
    <w:rsid w:val="00E64664"/>
    <w:rsid w:val="00E658CF"/>
    <w:rsid w:val="00E65F60"/>
    <w:rsid w:val="00E67BCA"/>
    <w:rsid w:val="00E67F5E"/>
    <w:rsid w:val="00E7111E"/>
    <w:rsid w:val="00E7271E"/>
    <w:rsid w:val="00E74125"/>
    <w:rsid w:val="00E74350"/>
    <w:rsid w:val="00E750E7"/>
    <w:rsid w:val="00E75574"/>
    <w:rsid w:val="00E75DC4"/>
    <w:rsid w:val="00E768EA"/>
    <w:rsid w:val="00E778AD"/>
    <w:rsid w:val="00E7795E"/>
    <w:rsid w:val="00E77B1E"/>
    <w:rsid w:val="00E802C1"/>
    <w:rsid w:val="00E802C3"/>
    <w:rsid w:val="00E80948"/>
    <w:rsid w:val="00E81E51"/>
    <w:rsid w:val="00E82016"/>
    <w:rsid w:val="00E824C6"/>
    <w:rsid w:val="00E82A91"/>
    <w:rsid w:val="00E83259"/>
    <w:rsid w:val="00E84D80"/>
    <w:rsid w:val="00E85512"/>
    <w:rsid w:val="00E86C47"/>
    <w:rsid w:val="00E9232C"/>
    <w:rsid w:val="00E92615"/>
    <w:rsid w:val="00E93D87"/>
    <w:rsid w:val="00E944DF"/>
    <w:rsid w:val="00E94F1A"/>
    <w:rsid w:val="00E959C7"/>
    <w:rsid w:val="00EA0473"/>
    <w:rsid w:val="00EA1F3B"/>
    <w:rsid w:val="00EA2EC2"/>
    <w:rsid w:val="00EA3A01"/>
    <w:rsid w:val="00EA4FFE"/>
    <w:rsid w:val="00EA56AD"/>
    <w:rsid w:val="00EA7667"/>
    <w:rsid w:val="00EB04A1"/>
    <w:rsid w:val="00EB2122"/>
    <w:rsid w:val="00EB2818"/>
    <w:rsid w:val="00EB2E6A"/>
    <w:rsid w:val="00EB6538"/>
    <w:rsid w:val="00EB7189"/>
    <w:rsid w:val="00EC1769"/>
    <w:rsid w:val="00EC2FCB"/>
    <w:rsid w:val="00EC36C9"/>
    <w:rsid w:val="00EC3D9D"/>
    <w:rsid w:val="00EC4BA7"/>
    <w:rsid w:val="00EC598A"/>
    <w:rsid w:val="00EC6337"/>
    <w:rsid w:val="00EC7322"/>
    <w:rsid w:val="00EC7C0E"/>
    <w:rsid w:val="00ED09B8"/>
    <w:rsid w:val="00ED23AF"/>
    <w:rsid w:val="00ED5A63"/>
    <w:rsid w:val="00ED5EFE"/>
    <w:rsid w:val="00ED633E"/>
    <w:rsid w:val="00EE3C0E"/>
    <w:rsid w:val="00EE4D2F"/>
    <w:rsid w:val="00EE4DCB"/>
    <w:rsid w:val="00EE5497"/>
    <w:rsid w:val="00EE668E"/>
    <w:rsid w:val="00EE6B63"/>
    <w:rsid w:val="00EE7D84"/>
    <w:rsid w:val="00EF02E9"/>
    <w:rsid w:val="00EF0E05"/>
    <w:rsid w:val="00EF2300"/>
    <w:rsid w:val="00EF5E19"/>
    <w:rsid w:val="00EF603D"/>
    <w:rsid w:val="00F013AF"/>
    <w:rsid w:val="00F01460"/>
    <w:rsid w:val="00F01E10"/>
    <w:rsid w:val="00F04365"/>
    <w:rsid w:val="00F053FC"/>
    <w:rsid w:val="00F056AA"/>
    <w:rsid w:val="00F05D66"/>
    <w:rsid w:val="00F06341"/>
    <w:rsid w:val="00F06EEB"/>
    <w:rsid w:val="00F0769F"/>
    <w:rsid w:val="00F11C5A"/>
    <w:rsid w:val="00F123BA"/>
    <w:rsid w:val="00F13100"/>
    <w:rsid w:val="00F13508"/>
    <w:rsid w:val="00F14B47"/>
    <w:rsid w:val="00F14B4A"/>
    <w:rsid w:val="00F14D04"/>
    <w:rsid w:val="00F152A7"/>
    <w:rsid w:val="00F1570B"/>
    <w:rsid w:val="00F204E6"/>
    <w:rsid w:val="00F215D0"/>
    <w:rsid w:val="00F217BB"/>
    <w:rsid w:val="00F220FF"/>
    <w:rsid w:val="00F2243F"/>
    <w:rsid w:val="00F22C8D"/>
    <w:rsid w:val="00F22EDA"/>
    <w:rsid w:val="00F2344F"/>
    <w:rsid w:val="00F2573D"/>
    <w:rsid w:val="00F25ECD"/>
    <w:rsid w:val="00F2606C"/>
    <w:rsid w:val="00F262DB"/>
    <w:rsid w:val="00F26673"/>
    <w:rsid w:val="00F27A70"/>
    <w:rsid w:val="00F30756"/>
    <w:rsid w:val="00F30F6C"/>
    <w:rsid w:val="00F330E4"/>
    <w:rsid w:val="00F3471E"/>
    <w:rsid w:val="00F367D1"/>
    <w:rsid w:val="00F374EC"/>
    <w:rsid w:val="00F37B04"/>
    <w:rsid w:val="00F37EA2"/>
    <w:rsid w:val="00F40395"/>
    <w:rsid w:val="00F42028"/>
    <w:rsid w:val="00F42C5A"/>
    <w:rsid w:val="00F42DE5"/>
    <w:rsid w:val="00F438B3"/>
    <w:rsid w:val="00F444DF"/>
    <w:rsid w:val="00F4667C"/>
    <w:rsid w:val="00F514C8"/>
    <w:rsid w:val="00F52017"/>
    <w:rsid w:val="00F555CF"/>
    <w:rsid w:val="00F55D46"/>
    <w:rsid w:val="00F563E1"/>
    <w:rsid w:val="00F56DEA"/>
    <w:rsid w:val="00F57304"/>
    <w:rsid w:val="00F57387"/>
    <w:rsid w:val="00F60FB2"/>
    <w:rsid w:val="00F61832"/>
    <w:rsid w:val="00F62610"/>
    <w:rsid w:val="00F62B4C"/>
    <w:rsid w:val="00F62E84"/>
    <w:rsid w:val="00F63331"/>
    <w:rsid w:val="00F652A8"/>
    <w:rsid w:val="00F66478"/>
    <w:rsid w:val="00F6679A"/>
    <w:rsid w:val="00F66855"/>
    <w:rsid w:val="00F67109"/>
    <w:rsid w:val="00F67C3A"/>
    <w:rsid w:val="00F67E8E"/>
    <w:rsid w:val="00F70F67"/>
    <w:rsid w:val="00F7141F"/>
    <w:rsid w:val="00F71494"/>
    <w:rsid w:val="00F727AF"/>
    <w:rsid w:val="00F732E6"/>
    <w:rsid w:val="00F73E73"/>
    <w:rsid w:val="00F828B8"/>
    <w:rsid w:val="00F86EA3"/>
    <w:rsid w:val="00F87A5F"/>
    <w:rsid w:val="00F91DCA"/>
    <w:rsid w:val="00F929EF"/>
    <w:rsid w:val="00F92C68"/>
    <w:rsid w:val="00F936CA"/>
    <w:rsid w:val="00F93C1B"/>
    <w:rsid w:val="00F94608"/>
    <w:rsid w:val="00F94B31"/>
    <w:rsid w:val="00F95457"/>
    <w:rsid w:val="00F95553"/>
    <w:rsid w:val="00FA19BE"/>
    <w:rsid w:val="00FA1FF4"/>
    <w:rsid w:val="00FA29F7"/>
    <w:rsid w:val="00FA3105"/>
    <w:rsid w:val="00FA32C2"/>
    <w:rsid w:val="00FA5F33"/>
    <w:rsid w:val="00FA7666"/>
    <w:rsid w:val="00FA7BAA"/>
    <w:rsid w:val="00FB39B2"/>
    <w:rsid w:val="00FB3A68"/>
    <w:rsid w:val="00FB3BB4"/>
    <w:rsid w:val="00FB40B9"/>
    <w:rsid w:val="00FB688B"/>
    <w:rsid w:val="00FB79F7"/>
    <w:rsid w:val="00FC04E9"/>
    <w:rsid w:val="00FC1316"/>
    <w:rsid w:val="00FC352A"/>
    <w:rsid w:val="00FC38D1"/>
    <w:rsid w:val="00FC48AE"/>
    <w:rsid w:val="00FC58A4"/>
    <w:rsid w:val="00FC6352"/>
    <w:rsid w:val="00FC6C0A"/>
    <w:rsid w:val="00FC7C82"/>
    <w:rsid w:val="00FD0631"/>
    <w:rsid w:val="00FD068C"/>
    <w:rsid w:val="00FD0F4C"/>
    <w:rsid w:val="00FD189C"/>
    <w:rsid w:val="00FD2382"/>
    <w:rsid w:val="00FD3E8B"/>
    <w:rsid w:val="00FD4CB7"/>
    <w:rsid w:val="00FD6609"/>
    <w:rsid w:val="00FD7891"/>
    <w:rsid w:val="00FE1DE4"/>
    <w:rsid w:val="00FE2CC8"/>
    <w:rsid w:val="00FE3021"/>
    <w:rsid w:val="00FE44DA"/>
    <w:rsid w:val="00FE495F"/>
    <w:rsid w:val="00FE4AC4"/>
    <w:rsid w:val="00FE5C30"/>
    <w:rsid w:val="00FE76E5"/>
    <w:rsid w:val="00FF018E"/>
    <w:rsid w:val="00FF0654"/>
    <w:rsid w:val="00FF0700"/>
    <w:rsid w:val="00FF0915"/>
    <w:rsid w:val="00FF13B7"/>
    <w:rsid w:val="00FF1E9F"/>
    <w:rsid w:val="00FF4247"/>
    <w:rsid w:val="00FF53D5"/>
    <w:rsid w:val="00FF5FDA"/>
    <w:rsid w:val="00FF6D82"/>
    <w:rsid w:val="00FF76F6"/>
    <w:rsid w:val="00FF79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7C388"/>
  <w15:docId w15:val="{1625139E-A2CE-4DDF-8736-87ADB6769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next w:val="Textkrper"/>
    <w:qFormat/>
    <w:rsid w:val="000F1E10"/>
    <w:pPr>
      <w:spacing w:after="200" w:line="480" w:lineRule="auto"/>
      <w:jc w:val="both"/>
    </w:pPr>
    <w:rPr>
      <w:rFonts w:ascii="Times New Roman" w:eastAsia="Times New Roman" w:hAnsi="Times New Roman" w:cs="Times New Roman"/>
      <w:sz w:val="24"/>
      <w:lang w:val="en-US" w:bidi="en-US"/>
    </w:rPr>
  </w:style>
  <w:style w:type="paragraph" w:styleId="berschrift1">
    <w:name w:val="heading 1"/>
    <w:next w:val="Textkrper"/>
    <w:link w:val="berschrift1Zchn"/>
    <w:qFormat/>
    <w:rsid w:val="00506130"/>
    <w:pPr>
      <w:spacing w:before="840" w:after="360" w:line="276" w:lineRule="auto"/>
      <w:contextualSpacing/>
      <w:jc w:val="center"/>
      <w:outlineLvl w:val="0"/>
    </w:pPr>
    <w:rPr>
      <w:rFonts w:ascii="Times New Roman" w:eastAsia="Times New Roman" w:hAnsi="Times New Roman" w:cs="Times New Roman"/>
      <w:b/>
      <w:spacing w:val="5"/>
      <w:sz w:val="24"/>
      <w:szCs w:val="36"/>
      <w:lang w:val="en-US" w:bidi="en-US"/>
    </w:rPr>
  </w:style>
  <w:style w:type="paragraph" w:styleId="berschrift2">
    <w:name w:val="heading 2"/>
    <w:next w:val="Standard"/>
    <w:link w:val="berschrift2Zchn"/>
    <w:unhideWhenUsed/>
    <w:qFormat/>
    <w:rsid w:val="00506130"/>
    <w:pPr>
      <w:spacing w:before="80" w:after="0" w:line="480" w:lineRule="auto"/>
      <w:outlineLvl w:val="1"/>
    </w:pPr>
    <w:rPr>
      <w:rFonts w:ascii="Times New Roman" w:eastAsia="Times New Roman" w:hAnsi="Times New Roman" w:cs="Times New Roman"/>
      <w:b/>
      <w:sz w:val="24"/>
      <w:szCs w:val="28"/>
      <w:lang w:val="en-US" w:bidi="en-US"/>
    </w:rPr>
  </w:style>
  <w:style w:type="paragraph" w:styleId="berschrift3">
    <w:name w:val="heading 3"/>
    <w:basedOn w:val="Standard"/>
    <w:next w:val="Standard"/>
    <w:link w:val="berschrift3Zchn"/>
    <w:unhideWhenUsed/>
    <w:qFormat/>
    <w:rsid w:val="00506130"/>
    <w:pPr>
      <w:spacing w:after="0"/>
      <w:outlineLvl w:val="2"/>
    </w:pPr>
    <w:rPr>
      <w:iCs/>
      <w:spacing w:val="5"/>
      <w:szCs w:val="26"/>
      <w:u w:val="single"/>
      <w:lang w:bidi="ar-SA"/>
    </w:rPr>
  </w:style>
  <w:style w:type="paragraph" w:styleId="berschrift4">
    <w:name w:val="heading 4"/>
    <w:basedOn w:val="Standard"/>
    <w:next w:val="Standard"/>
    <w:link w:val="berschrift4Zchn"/>
    <w:uiPriority w:val="9"/>
    <w:unhideWhenUsed/>
    <w:qFormat/>
    <w:rsid w:val="00D52B4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D52B42"/>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00D52B42"/>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aliases w:val="not allowed"/>
    <w:basedOn w:val="Standard"/>
    <w:next w:val="Standard"/>
    <w:link w:val="berschrift7Zchn"/>
    <w:uiPriority w:val="9"/>
    <w:unhideWhenUsed/>
    <w:qFormat/>
    <w:rsid w:val="00D52B4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aliases w:val="do not use"/>
    <w:basedOn w:val="Standard"/>
    <w:next w:val="Standard"/>
    <w:link w:val="berschrift8Zchn"/>
    <w:uiPriority w:val="9"/>
    <w:unhideWhenUsed/>
    <w:qFormat/>
    <w:rsid w:val="00D52B4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aliases w:val="Bibliography only"/>
    <w:basedOn w:val="Standard"/>
    <w:next w:val="Standard"/>
    <w:link w:val="berschrift9Zchn"/>
    <w:uiPriority w:val="9"/>
    <w:unhideWhenUsed/>
    <w:qFormat/>
    <w:rsid w:val="00D52B4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506130"/>
    <w:rPr>
      <w:rFonts w:ascii="Times New Roman" w:eastAsia="Times New Roman" w:hAnsi="Times New Roman" w:cs="Times New Roman"/>
      <w:b/>
      <w:spacing w:val="5"/>
      <w:sz w:val="24"/>
      <w:szCs w:val="36"/>
      <w:lang w:val="en-US" w:bidi="en-US"/>
    </w:rPr>
  </w:style>
  <w:style w:type="character" w:customStyle="1" w:styleId="berschrift2Zchn">
    <w:name w:val="Überschrift 2 Zchn"/>
    <w:basedOn w:val="Absatz-Standardschriftart"/>
    <w:link w:val="berschrift2"/>
    <w:rsid w:val="00506130"/>
    <w:rPr>
      <w:rFonts w:ascii="Times New Roman" w:eastAsia="Times New Roman" w:hAnsi="Times New Roman" w:cs="Times New Roman"/>
      <w:b/>
      <w:sz w:val="24"/>
      <w:szCs w:val="28"/>
      <w:lang w:val="en-US" w:bidi="en-US"/>
    </w:rPr>
  </w:style>
  <w:style w:type="character" w:customStyle="1" w:styleId="berschrift3Zchn">
    <w:name w:val="Überschrift 3 Zchn"/>
    <w:basedOn w:val="Absatz-Standardschriftart"/>
    <w:link w:val="berschrift3"/>
    <w:rsid w:val="00506130"/>
    <w:rPr>
      <w:rFonts w:ascii="Times New Roman" w:eastAsia="Times New Roman" w:hAnsi="Times New Roman" w:cs="Times New Roman"/>
      <w:iCs/>
      <w:spacing w:val="5"/>
      <w:sz w:val="24"/>
      <w:szCs w:val="26"/>
      <w:u w:val="single"/>
      <w:lang w:val="en-US"/>
    </w:rPr>
  </w:style>
  <w:style w:type="paragraph" w:styleId="Textkrper">
    <w:name w:val="Body Text"/>
    <w:aliases w:val="Body text"/>
    <w:basedOn w:val="Standard"/>
    <w:link w:val="TextkrperZchn"/>
    <w:uiPriority w:val="99"/>
    <w:rsid w:val="00506130"/>
    <w:pPr>
      <w:spacing w:after="0"/>
    </w:pPr>
    <w:rPr>
      <w:szCs w:val="20"/>
      <w:lang w:bidi="ar-SA"/>
    </w:rPr>
  </w:style>
  <w:style w:type="character" w:customStyle="1" w:styleId="TextkrperZchn">
    <w:name w:val="Textkörper Zchn"/>
    <w:aliases w:val="Body text Zchn"/>
    <w:basedOn w:val="Absatz-Standardschriftart"/>
    <w:link w:val="Textkrper"/>
    <w:uiPriority w:val="99"/>
    <w:rsid w:val="00506130"/>
    <w:rPr>
      <w:rFonts w:ascii="Times New Roman" w:eastAsia="Times New Roman" w:hAnsi="Times New Roman" w:cs="Times New Roman"/>
      <w:sz w:val="24"/>
      <w:szCs w:val="20"/>
      <w:lang w:val="en-US"/>
    </w:rPr>
  </w:style>
  <w:style w:type="character" w:styleId="Hyperlink">
    <w:name w:val="Hyperlink"/>
    <w:uiPriority w:val="99"/>
    <w:rsid w:val="00506130"/>
    <w:rPr>
      <w:color w:val="0000FF"/>
      <w:u w:val="none"/>
    </w:rPr>
  </w:style>
  <w:style w:type="paragraph" w:styleId="Kopfzeile">
    <w:name w:val="header"/>
    <w:basedOn w:val="Standard"/>
    <w:link w:val="KopfzeileZchn"/>
    <w:uiPriority w:val="99"/>
    <w:unhideWhenUsed/>
    <w:rsid w:val="00506130"/>
    <w:pPr>
      <w:tabs>
        <w:tab w:val="center" w:pos="4536"/>
        <w:tab w:val="right" w:pos="9072"/>
      </w:tabs>
      <w:spacing w:after="0" w:line="240" w:lineRule="auto"/>
    </w:pPr>
    <w:rPr>
      <w:rFonts w:ascii="Calibri" w:eastAsia="Calibri" w:hAnsi="Calibri"/>
      <w:sz w:val="20"/>
      <w:szCs w:val="20"/>
      <w:lang w:bidi="ar-SA"/>
    </w:rPr>
  </w:style>
  <w:style w:type="character" w:customStyle="1" w:styleId="KopfzeileZchn">
    <w:name w:val="Kopfzeile Zchn"/>
    <w:basedOn w:val="Absatz-Standardschriftart"/>
    <w:link w:val="Kopfzeile"/>
    <w:uiPriority w:val="99"/>
    <w:rsid w:val="00506130"/>
    <w:rPr>
      <w:rFonts w:ascii="Calibri" w:eastAsia="Calibri" w:hAnsi="Calibri" w:cs="Times New Roman"/>
      <w:sz w:val="20"/>
      <w:szCs w:val="20"/>
      <w:lang w:val="en-US"/>
    </w:rPr>
  </w:style>
  <w:style w:type="paragraph" w:styleId="Fuzeile">
    <w:name w:val="footer"/>
    <w:basedOn w:val="Standard"/>
    <w:link w:val="FuzeileZchn"/>
    <w:uiPriority w:val="99"/>
    <w:unhideWhenUsed/>
    <w:rsid w:val="00506130"/>
    <w:pPr>
      <w:tabs>
        <w:tab w:val="center" w:pos="4536"/>
        <w:tab w:val="right" w:pos="9072"/>
      </w:tabs>
      <w:spacing w:after="0" w:line="240" w:lineRule="auto"/>
    </w:pPr>
    <w:rPr>
      <w:rFonts w:ascii="Calibri" w:eastAsia="Calibri" w:hAnsi="Calibri"/>
      <w:sz w:val="20"/>
      <w:szCs w:val="20"/>
      <w:lang w:bidi="ar-SA"/>
    </w:rPr>
  </w:style>
  <w:style w:type="character" w:customStyle="1" w:styleId="FuzeileZchn">
    <w:name w:val="Fußzeile Zchn"/>
    <w:basedOn w:val="Absatz-Standardschriftart"/>
    <w:link w:val="Fuzeile"/>
    <w:uiPriority w:val="99"/>
    <w:rsid w:val="00506130"/>
    <w:rPr>
      <w:rFonts w:ascii="Calibri" w:eastAsia="Calibri" w:hAnsi="Calibri" w:cs="Times New Roman"/>
      <w:sz w:val="20"/>
      <w:szCs w:val="20"/>
      <w:lang w:val="en-US"/>
    </w:rPr>
  </w:style>
  <w:style w:type="paragraph" w:styleId="Beschriftung">
    <w:name w:val="caption"/>
    <w:basedOn w:val="Standard"/>
    <w:next w:val="Standard"/>
    <w:unhideWhenUsed/>
    <w:qFormat/>
    <w:rsid w:val="00506130"/>
    <w:rPr>
      <w:b/>
      <w:spacing w:val="10"/>
      <w:szCs w:val="18"/>
    </w:rPr>
  </w:style>
  <w:style w:type="character" w:customStyle="1" w:styleId="NichtaufgelsteErwhnung1">
    <w:name w:val="Nicht aufgelöste Erwähnung1"/>
    <w:basedOn w:val="Absatz-Standardschriftart"/>
    <w:uiPriority w:val="99"/>
    <w:semiHidden/>
    <w:unhideWhenUsed/>
    <w:rsid w:val="00506130"/>
    <w:rPr>
      <w:color w:val="605E5C"/>
      <w:shd w:val="clear" w:color="auto" w:fill="E1DFDD"/>
    </w:rPr>
  </w:style>
  <w:style w:type="paragraph" w:styleId="StandardWeb">
    <w:name w:val="Normal (Web)"/>
    <w:basedOn w:val="Standard"/>
    <w:uiPriority w:val="99"/>
    <w:semiHidden/>
    <w:unhideWhenUsed/>
    <w:rsid w:val="00140300"/>
    <w:pPr>
      <w:spacing w:before="100" w:beforeAutospacing="1" w:after="100" w:afterAutospacing="1" w:line="240" w:lineRule="auto"/>
      <w:jc w:val="left"/>
    </w:pPr>
    <w:rPr>
      <w:szCs w:val="24"/>
      <w:lang w:val="de-DE" w:eastAsia="de-DE" w:bidi="ar-SA"/>
    </w:rPr>
  </w:style>
  <w:style w:type="character" w:customStyle="1" w:styleId="0TextZchn">
    <w:name w:val="0 Text Zchn"/>
    <w:basedOn w:val="Absatz-Standardschriftart"/>
    <w:link w:val="0Text"/>
    <w:locked/>
    <w:rsid w:val="00140300"/>
    <w:rPr>
      <w:rFonts w:ascii="Arial" w:hAnsi="Arial" w:cs="Arial"/>
      <w:color w:val="000000"/>
      <w:sz w:val="24"/>
      <w:szCs w:val="24"/>
    </w:rPr>
  </w:style>
  <w:style w:type="paragraph" w:customStyle="1" w:styleId="0Text">
    <w:name w:val="0 Text"/>
    <w:basedOn w:val="Standard"/>
    <w:link w:val="0TextZchn"/>
    <w:qFormat/>
    <w:rsid w:val="00140300"/>
    <w:pPr>
      <w:spacing w:after="160" w:line="360" w:lineRule="auto"/>
    </w:pPr>
    <w:rPr>
      <w:rFonts w:ascii="Arial" w:eastAsiaTheme="minorHAnsi" w:hAnsi="Arial" w:cs="Arial"/>
      <w:color w:val="000000"/>
      <w:szCs w:val="24"/>
      <w:lang w:val="de-DE" w:bidi="ar-SA"/>
    </w:rPr>
  </w:style>
  <w:style w:type="character" w:customStyle="1" w:styleId="111Zchn">
    <w:name w:val="1.1.1. Zchn"/>
    <w:basedOn w:val="Absatz-Standardschriftart"/>
    <w:link w:val="111"/>
    <w:locked/>
    <w:rsid w:val="00140300"/>
    <w:rPr>
      <w:rFonts w:ascii="Arial" w:hAnsi="Arial" w:cs="Arial"/>
      <w:noProof/>
      <w:color w:val="000000"/>
      <w:sz w:val="24"/>
      <w:szCs w:val="24"/>
      <w:lang w:eastAsia="de-DE"/>
    </w:rPr>
  </w:style>
  <w:style w:type="paragraph" w:customStyle="1" w:styleId="111">
    <w:name w:val="1.1.1."/>
    <w:basedOn w:val="Listenabsatz"/>
    <w:link w:val="111Zchn"/>
    <w:autoRedefine/>
    <w:qFormat/>
    <w:rsid w:val="00140300"/>
    <w:pPr>
      <w:spacing w:after="160" w:line="360" w:lineRule="auto"/>
      <w:ind w:left="0"/>
    </w:pPr>
    <w:rPr>
      <w:rFonts w:ascii="Arial" w:eastAsiaTheme="minorHAnsi" w:hAnsi="Arial" w:cs="Arial"/>
      <w:noProof/>
      <w:color w:val="000000"/>
      <w:szCs w:val="24"/>
      <w:lang w:val="de-DE" w:eastAsia="de-DE" w:bidi="ar-SA"/>
    </w:rPr>
  </w:style>
  <w:style w:type="paragraph" w:styleId="Listenabsatz">
    <w:name w:val="List Paragraph"/>
    <w:basedOn w:val="Standard"/>
    <w:uiPriority w:val="34"/>
    <w:qFormat/>
    <w:rsid w:val="00140300"/>
    <w:pPr>
      <w:ind w:left="720"/>
      <w:contextualSpacing/>
    </w:pPr>
  </w:style>
  <w:style w:type="paragraph" w:customStyle="1" w:styleId="CitaviBibliographyEntry">
    <w:name w:val="Citavi Bibliography Entry"/>
    <w:basedOn w:val="Standard"/>
    <w:link w:val="CitaviBibliographyEntryZchn"/>
    <w:rsid w:val="00D52B42"/>
    <w:pPr>
      <w:tabs>
        <w:tab w:val="left" w:pos="340"/>
      </w:tabs>
      <w:spacing w:after="0"/>
      <w:ind w:left="340" w:hanging="340"/>
      <w:jc w:val="left"/>
    </w:pPr>
  </w:style>
  <w:style w:type="character" w:customStyle="1" w:styleId="CitaviBibliographyEntryZchn">
    <w:name w:val="Citavi Bibliography Entry Zchn"/>
    <w:basedOn w:val="Absatz-Standardschriftart"/>
    <w:link w:val="CitaviBibliographyEntry"/>
    <w:rsid w:val="00D52B42"/>
    <w:rPr>
      <w:rFonts w:ascii="Times New Roman" w:eastAsia="Times New Roman" w:hAnsi="Times New Roman" w:cs="Times New Roman"/>
      <w:sz w:val="24"/>
      <w:lang w:val="en-US" w:bidi="en-US"/>
    </w:rPr>
  </w:style>
  <w:style w:type="paragraph" w:customStyle="1" w:styleId="CitaviBibliographyHeading">
    <w:name w:val="Citavi Bibliography Heading"/>
    <w:basedOn w:val="berschrift1"/>
    <w:link w:val="CitaviBibliographyHeadingZchn"/>
    <w:rsid w:val="00D52B42"/>
    <w:pPr>
      <w:jc w:val="left"/>
    </w:pPr>
  </w:style>
  <w:style w:type="character" w:customStyle="1" w:styleId="CitaviBibliographyHeadingZchn">
    <w:name w:val="Citavi Bibliography Heading Zchn"/>
    <w:basedOn w:val="Absatz-Standardschriftart"/>
    <w:link w:val="CitaviBibliographyHeading"/>
    <w:rsid w:val="00D52B42"/>
    <w:rPr>
      <w:rFonts w:ascii="Times New Roman" w:eastAsia="Times New Roman" w:hAnsi="Times New Roman" w:cs="Times New Roman"/>
      <w:b/>
      <w:spacing w:val="5"/>
      <w:sz w:val="24"/>
      <w:szCs w:val="36"/>
      <w:lang w:val="en-US" w:bidi="en-US"/>
    </w:rPr>
  </w:style>
  <w:style w:type="paragraph" w:customStyle="1" w:styleId="CitaviBibliographySubheading1">
    <w:name w:val="Citavi Bibliography Subheading 1"/>
    <w:basedOn w:val="berschrift2"/>
    <w:link w:val="CitaviBibliographySubheading1Zchn"/>
    <w:rsid w:val="00D52B42"/>
    <w:pPr>
      <w:outlineLvl w:val="9"/>
    </w:pPr>
  </w:style>
  <w:style w:type="character" w:customStyle="1" w:styleId="CitaviBibliographySubheading1Zchn">
    <w:name w:val="Citavi Bibliography Subheading 1 Zchn"/>
    <w:basedOn w:val="Absatz-Standardschriftart"/>
    <w:link w:val="CitaviBibliographySubheading1"/>
    <w:rsid w:val="00D52B42"/>
    <w:rPr>
      <w:rFonts w:ascii="Times New Roman" w:eastAsia="Times New Roman" w:hAnsi="Times New Roman" w:cs="Times New Roman"/>
      <w:b/>
      <w:sz w:val="24"/>
      <w:szCs w:val="28"/>
      <w:lang w:val="en-US" w:bidi="en-US"/>
    </w:rPr>
  </w:style>
  <w:style w:type="paragraph" w:customStyle="1" w:styleId="CitaviBibliographySubheading2">
    <w:name w:val="Citavi Bibliography Subheading 2"/>
    <w:basedOn w:val="berschrift3"/>
    <w:link w:val="CitaviBibliographySubheading2Zchn"/>
    <w:rsid w:val="00D52B42"/>
    <w:pPr>
      <w:jc w:val="left"/>
      <w:outlineLvl w:val="9"/>
    </w:pPr>
  </w:style>
  <w:style w:type="character" w:customStyle="1" w:styleId="CitaviBibliographySubheading2Zchn">
    <w:name w:val="Citavi Bibliography Subheading 2 Zchn"/>
    <w:basedOn w:val="Absatz-Standardschriftart"/>
    <w:link w:val="CitaviBibliographySubheading2"/>
    <w:rsid w:val="00D52B42"/>
    <w:rPr>
      <w:rFonts w:ascii="Times New Roman" w:eastAsia="Times New Roman" w:hAnsi="Times New Roman" w:cs="Times New Roman"/>
      <w:iCs/>
      <w:spacing w:val="5"/>
      <w:sz w:val="24"/>
      <w:szCs w:val="26"/>
      <w:u w:val="single"/>
      <w:lang w:val="en-US"/>
    </w:rPr>
  </w:style>
  <w:style w:type="paragraph" w:customStyle="1" w:styleId="CitaviBibliographySubheading3">
    <w:name w:val="Citavi Bibliography Subheading 3"/>
    <w:basedOn w:val="berschrift4"/>
    <w:link w:val="CitaviBibliographySubheading3Zchn"/>
    <w:rsid w:val="00D52B42"/>
    <w:pPr>
      <w:jc w:val="left"/>
      <w:outlineLvl w:val="9"/>
    </w:pPr>
  </w:style>
  <w:style w:type="character" w:customStyle="1" w:styleId="CitaviBibliographySubheading3Zchn">
    <w:name w:val="Citavi Bibliography Subheading 3 Zchn"/>
    <w:basedOn w:val="Absatz-Standardschriftart"/>
    <w:link w:val="CitaviBibliographySubheading3"/>
    <w:rsid w:val="00D52B42"/>
    <w:rPr>
      <w:rFonts w:asciiTheme="majorHAnsi" w:eastAsiaTheme="majorEastAsia" w:hAnsiTheme="majorHAnsi" w:cstheme="majorBidi"/>
      <w:i/>
      <w:iCs/>
      <w:color w:val="2F5496" w:themeColor="accent1" w:themeShade="BF"/>
      <w:sz w:val="24"/>
      <w:lang w:val="en-US" w:bidi="en-US"/>
    </w:rPr>
  </w:style>
  <w:style w:type="character" w:customStyle="1" w:styleId="berschrift4Zchn">
    <w:name w:val="Überschrift 4 Zchn"/>
    <w:basedOn w:val="Absatz-Standardschriftart"/>
    <w:link w:val="berschrift4"/>
    <w:uiPriority w:val="9"/>
    <w:rsid w:val="00D52B42"/>
    <w:rPr>
      <w:rFonts w:asciiTheme="majorHAnsi" w:eastAsiaTheme="majorEastAsia" w:hAnsiTheme="majorHAnsi" w:cstheme="majorBidi"/>
      <w:i/>
      <w:iCs/>
      <w:color w:val="2F5496" w:themeColor="accent1" w:themeShade="BF"/>
      <w:sz w:val="24"/>
      <w:lang w:val="en-US" w:bidi="en-US"/>
    </w:rPr>
  </w:style>
  <w:style w:type="paragraph" w:customStyle="1" w:styleId="CitaviBibliographySubheading4">
    <w:name w:val="Citavi Bibliography Subheading 4"/>
    <w:basedOn w:val="berschrift5"/>
    <w:link w:val="CitaviBibliographySubheading4Zchn"/>
    <w:rsid w:val="00D52B42"/>
    <w:pPr>
      <w:jc w:val="left"/>
      <w:outlineLvl w:val="9"/>
    </w:pPr>
  </w:style>
  <w:style w:type="character" w:customStyle="1" w:styleId="CitaviBibliographySubheading4Zchn">
    <w:name w:val="Citavi Bibliography Subheading 4 Zchn"/>
    <w:basedOn w:val="Absatz-Standardschriftart"/>
    <w:link w:val="CitaviBibliographySubheading4"/>
    <w:rsid w:val="00D52B42"/>
    <w:rPr>
      <w:rFonts w:asciiTheme="majorHAnsi" w:eastAsiaTheme="majorEastAsia" w:hAnsiTheme="majorHAnsi" w:cstheme="majorBidi"/>
      <w:color w:val="2F5496" w:themeColor="accent1" w:themeShade="BF"/>
      <w:sz w:val="24"/>
      <w:lang w:val="en-US" w:bidi="en-US"/>
    </w:rPr>
  </w:style>
  <w:style w:type="character" w:customStyle="1" w:styleId="berschrift5Zchn">
    <w:name w:val="Überschrift 5 Zchn"/>
    <w:basedOn w:val="Absatz-Standardschriftart"/>
    <w:link w:val="berschrift5"/>
    <w:uiPriority w:val="9"/>
    <w:rsid w:val="00D52B42"/>
    <w:rPr>
      <w:rFonts w:asciiTheme="majorHAnsi" w:eastAsiaTheme="majorEastAsia" w:hAnsiTheme="majorHAnsi" w:cstheme="majorBidi"/>
      <w:color w:val="2F5496" w:themeColor="accent1" w:themeShade="BF"/>
      <w:sz w:val="24"/>
      <w:lang w:val="en-US" w:bidi="en-US"/>
    </w:rPr>
  </w:style>
  <w:style w:type="paragraph" w:customStyle="1" w:styleId="CitaviBibliographySubheading5">
    <w:name w:val="Citavi Bibliography Subheading 5"/>
    <w:basedOn w:val="berschrift6"/>
    <w:link w:val="CitaviBibliographySubheading5Zchn"/>
    <w:rsid w:val="00D52B42"/>
    <w:pPr>
      <w:outlineLvl w:val="9"/>
    </w:pPr>
  </w:style>
  <w:style w:type="character" w:customStyle="1" w:styleId="CitaviBibliographySubheading5Zchn">
    <w:name w:val="Citavi Bibliography Subheading 5 Zchn"/>
    <w:basedOn w:val="Absatz-Standardschriftart"/>
    <w:link w:val="CitaviBibliographySubheading5"/>
    <w:rsid w:val="00D52B42"/>
    <w:rPr>
      <w:rFonts w:asciiTheme="majorHAnsi" w:eastAsiaTheme="majorEastAsia" w:hAnsiTheme="majorHAnsi" w:cstheme="majorBidi"/>
      <w:color w:val="1F3763" w:themeColor="accent1" w:themeShade="7F"/>
      <w:sz w:val="24"/>
      <w:lang w:val="en-US" w:bidi="en-US"/>
    </w:rPr>
  </w:style>
  <w:style w:type="character" w:customStyle="1" w:styleId="berschrift6Zchn">
    <w:name w:val="Überschrift 6 Zchn"/>
    <w:basedOn w:val="Absatz-Standardschriftart"/>
    <w:link w:val="berschrift6"/>
    <w:uiPriority w:val="9"/>
    <w:rsid w:val="00D52B42"/>
    <w:rPr>
      <w:rFonts w:asciiTheme="majorHAnsi" w:eastAsiaTheme="majorEastAsia" w:hAnsiTheme="majorHAnsi" w:cstheme="majorBidi"/>
      <w:color w:val="1F3763" w:themeColor="accent1" w:themeShade="7F"/>
      <w:sz w:val="24"/>
      <w:lang w:val="en-US" w:bidi="en-US"/>
    </w:rPr>
  </w:style>
  <w:style w:type="paragraph" w:customStyle="1" w:styleId="CitaviBibliographySubheading6">
    <w:name w:val="Citavi Bibliography Subheading 6"/>
    <w:basedOn w:val="berschrift7"/>
    <w:link w:val="CitaviBibliographySubheading6Zchn"/>
    <w:rsid w:val="00D52B42"/>
    <w:pPr>
      <w:outlineLvl w:val="9"/>
    </w:pPr>
  </w:style>
  <w:style w:type="character" w:customStyle="1" w:styleId="CitaviBibliographySubheading6Zchn">
    <w:name w:val="Citavi Bibliography Subheading 6 Zchn"/>
    <w:basedOn w:val="Absatz-Standardschriftart"/>
    <w:link w:val="CitaviBibliographySubheading6"/>
    <w:rsid w:val="00D52B42"/>
    <w:rPr>
      <w:rFonts w:asciiTheme="majorHAnsi" w:eastAsiaTheme="majorEastAsia" w:hAnsiTheme="majorHAnsi" w:cstheme="majorBidi"/>
      <w:i/>
      <w:iCs/>
      <w:color w:val="1F3763" w:themeColor="accent1" w:themeShade="7F"/>
      <w:sz w:val="24"/>
      <w:lang w:val="en-US" w:bidi="en-US"/>
    </w:rPr>
  </w:style>
  <w:style w:type="character" w:customStyle="1" w:styleId="berschrift7Zchn">
    <w:name w:val="Überschrift 7 Zchn"/>
    <w:aliases w:val="not allowed Zchn"/>
    <w:basedOn w:val="Absatz-Standardschriftart"/>
    <w:link w:val="berschrift7"/>
    <w:uiPriority w:val="9"/>
    <w:rsid w:val="00D52B42"/>
    <w:rPr>
      <w:rFonts w:asciiTheme="majorHAnsi" w:eastAsiaTheme="majorEastAsia" w:hAnsiTheme="majorHAnsi" w:cstheme="majorBidi"/>
      <w:i/>
      <w:iCs/>
      <w:color w:val="1F3763" w:themeColor="accent1" w:themeShade="7F"/>
      <w:sz w:val="24"/>
      <w:lang w:val="en-US" w:bidi="en-US"/>
    </w:rPr>
  </w:style>
  <w:style w:type="paragraph" w:customStyle="1" w:styleId="CitaviBibliographySubheading7">
    <w:name w:val="Citavi Bibliography Subheading 7"/>
    <w:basedOn w:val="berschrift8"/>
    <w:link w:val="CitaviBibliographySubheading7Zchn"/>
    <w:rsid w:val="00D52B42"/>
    <w:pPr>
      <w:outlineLvl w:val="9"/>
    </w:pPr>
  </w:style>
  <w:style w:type="character" w:customStyle="1" w:styleId="CitaviBibliographySubheading7Zchn">
    <w:name w:val="Citavi Bibliography Subheading 7 Zchn"/>
    <w:basedOn w:val="Absatz-Standardschriftart"/>
    <w:link w:val="CitaviBibliographySubheading7"/>
    <w:rsid w:val="00D52B42"/>
    <w:rPr>
      <w:rFonts w:asciiTheme="majorHAnsi" w:eastAsiaTheme="majorEastAsia" w:hAnsiTheme="majorHAnsi" w:cstheme="majorBidi"/>
      <w:color w:val="272727" w:themeColor="text1" w:themeTint="D8"/>
      <w:sz w:val="21"/>
      <w:szCs w:val="21"/>
      <w:lang w:val="en-US" w:bidi="en-US"/>
    </w:rPr>
  </w:style>
  <w:style w:type="character" w:customStyle="1" w:styleId="berschrift8Zchn">
    <w:name w:val="Überschrift 8 Zchn"/>
    <w:aliases w:val="do not use Zchn"/>
    <w:basedOn w:val="Absatz-Standardschriftart"/>
    <w:link w:val="berschrift8"/>
    <w:uiPriority w:val="9"/>
    <w:rsid w:val="00D52B42"/>
    <w:rPr>
      <w:rFonts w:asciiTheme="majorHAnsi" w:eastAsiaTheme="majorEastAsia" w:hAnsiTheme="majorHAnsi" w:cstheme="majorBidi"/>
      <w:color w:val="272727" w:themeColor="text1" w:themeTint="D8"/>
      <w:sz w:val="21"/>
      <w:szCs w:val="21"/>
      <w:lang w:val="en-US" w:bidi="en-US"/>
    </w:rPr>
  </w:style>
  <w:style w:type="paragraph" w:customStyle="1" w:styleId="CitaviBibliographySubheading8">
    <w:name w:val="Citavi Bibliography Subheading 8"/>
    <w:basedOn w:val="berschrift9"/>
    <w:link w:val="CitaviBibliographySubheading8Zchn"/>
    <w:rsid w:val="00D52B42"/>
    <w:pPr>
      <w:outlineLvl w:val="9"/>
    </w:pPr>
  </w:style>
  <w:style w:type="character" w:customStyle="1" w:styleId="CitaviBibliographySubheading8Zchn">
    <w:name w:val="Citavi Bibliography Subheading 8 Zchn"/>
    <w:basedOn w:val="Absatz-Standardschriftart"/>
    <w:link w:val="CitaviBibliographySubheading8"/>
    <w:rsid w:val="00D52B42"/>
    <w:rPr>
      <w:rFonts w:asciiTheme="majorHAnsi" w:eastAsiaTheme="majorEastAsia" w:hAnsiTheme="majorHAnsi" w:cstheme="majorBidi"/>
      <w:i/>
      <w:iCs/>
      <w:color w:val="272727" w:themeColor="text1" w:themeTint="D8"/>
      <w:sz w:val="21"/>
      <w:szCs w:val="21"/>
      <w:lang w:val="en-US" w:bidi="en-US"/>
    </w:rPr>
  </w:style>
  <w:style w:type="character" w:customStyle="1" w:styleId="berschrift9Zchn">
    <w:name w:val="Überschrift 9 Zchn"/>
    <w:aliases w:val="Bibliography only Zchn"/>
    <w:basedOn w:val="Absatz-Standardschriftart"/>
    <w:link w:val="berschrift9"/>
    <w:uiPriority w:val="9"/>
    <w:rsid w:val="00D52B42"/>
    <w:rPr>
      <w:rFonts w:asciiTheme="majorHAnsi" w:eastAsiaTheme="majorEastAsia" w:hAnsiTheme="majorHAnsi" w:cstheme="majorBidi"/>
      <w:i/>
      <w:iCs/>
      <w:color w:val="272727" w:themeColor="text1" w:themeTint="D8"/>
      <w:sz w:val="21"/>
      <w:szCs w:val="21"/>
      <w:lang w:val="en-US" w:bidi="en-US"/>
    </w:rPr>
  </w:style>
  <w:style w:type="character" w:styleId="Hervorhebung">
    <w:name w:val="Emphasis"/>
    <w:basedOn w:val="Absatz-Standardschriftart"/>
    <w:uiPriority w:val="20"/>
    <w:qFormat/>
    <w:rsid w:val="00F01E10"/>
    <w:rPr>
      <w:i/>
      <w:iCs/>
    </w:rPr>
  </w:style>
  <w:style w:type="character" w:customStyle="1" w:styleId="NichtaufgelsteErwhnung10">
    <w:name w:val="Nicht aufgelöste Erwähnung1"/>
    <w:basedOn w:val="Absatz-Standardschriftart"/>
    <w:uiPriority w:val="99"/>
    <w:semiHidden/>
    <w:unhideWhenUsed/>
    <w:rsid w:val="00286C60"/>
    <w:rPr>
      <w:color w:val="605E5C"/>
      <w:shd w:val="clear" w:color="auto" w:fill="E1DFDD"/>
    </w:rPr>
  </w:style>
  <w:style w:type="paragraph" w:styleId="Sprechblasentext">
    <w:name w:val="Balloon Text"/>
    <w:basedOn w:val="Standard"/>
    <w:link w:val="SprechblasentextZchn"/>
    <w:uiPriority w:val="99"/>
    <w:semiHidden/>
    <w:unhideWhenUsed/>
    <w:rsid w:val="00286C6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86C60"/>
    <w:rPr>
      <w:rFonts w:ascii="Tahoma" w:eastAsia="Times New Roman" w:hAnsi="Tahoma" w:cs="Tahoma"/>
      <w:sz w:val="16"/>
      <w:szCs w:val="16"/>
      <w:lang w:val="en-US" w:bidi="en-US"/>
    </w:rPr>
  </w:style>
  <w:style w:type="character" w:styleId="Kommentarzeichen">
    <w:name w:val="annotation reference"/>
    <w:basedOn w:val="Absatz-Standardschriftart"/>
    <w:uiPriority w:val="99"/>
    <w:semiHidden/>
    <w:unhideWhenUsed/>
    <w:rsid w:val="00286C60"/>
    <w:rPr>
      <w:sz w:val="16"/>
      <w:szCs w:val="16"/>
    </w:rPr>
  </w:style>
  <w:style w:type="paragraph" w:styleId="Kommentartext">
    <w:name w:val="annotation text"/>
    <w:basedOn w:val="Standard"/>
    <w:link w:val="KommentartextZchn"/>
    <w:uiPriority w:val="99"/>
    <w:unhideWhenUsed/>
    <w:rsid w:val="00286C60"/>
    <w:pPr>
      <w:spacing w:line="240" w:lineRule="auto"/>
    </w:pPr>
    <w:rPr>
      <w:sz w:val="20"/>
      <w:szCs w:val="20"/>
    </w:rPr>
  </w:style>
  <w:style w:type="character" w:customStyle="1" w:styleId="KommentartextZchn">
    <w:name w:val="Kommentartext Zchn"/>
    <w:basedOn w:val="Absatz-Standardschriftart"/>
    <w:link w:val="Kommentartext"/>
    <w:uiPriority w:val="99"/>
    <w:rsid w:val="00286C60"/>
    <w:rPr>
      <w:rFonts w:ascii="Times New Roman" w:eastAsia="Times New Roman" w:hAnsi="Times New Roman" w:cs="Times New Roman"/>
      <w:sz w:val="20"/>
      <w:szCs w:val="20"/>
      <w:lang w:val="en-US" w:bidi="en-US"/>
    </w:rPr>
  </w:style>
  <w:style w:type="paragraph" w:styleId="Kommentarthema">
    <w:name w:val="annotation subject"/>
    <w:basedOn w:val="Kommentartext"/>
    <w:next w:val="Kommentartext"/>
    <w:link w:val="KommentarthemaZchn"/>
    <w:uiPriority w:val="99"/>
    <w:semiHidden/>
    <w:unhideWhenUsed/>
    <w:rsid w:val="00286C60"/>
    <w:rPr>
      <w:b/>
      <w:bCs/>
    </w:rPr>
  </w:style>
  <w:style w:type="character" w:customStyle="1" w:styleId="KommentarthemaZchn">
    <w:name w:val="Kommentarthema Zchn"/>
    <w:basedOn w:val="KommentartextZchn"/>
    <w:link w:val="Kommentarthema"/>
    <w:uiPriority w:val="99"/>
    <w:semiHidden/>
    <w:rsid w:val="00286C60"/>
    <w:rPr>
      <w:rFonts w:ascii="Times New Roman" w:eastAsia="Times New Roman" w:hAnsi="Times New Roman" w:cs="Times New Roman"/>
      <w:b/>
      <w:bCs/>
      <w:sz w:val="20"/>
      <w:szCs w:val="20"/>
      <w:lang w:val="en-US" w:bidi="en-US"/>
    </w:rPr>
  </w:style>
  <w:style w:type="paragraph" w:styleId="Titel">
    <w:name w:val="Title"/>
    <w:aliases w:val="Überschrift1"/>
    <w:basedOn w:val="Standard"/>
    <w:next w:val="Standard"/>
    <w:link w:val="TitelZchn"/>
    <w:uiPriority w:val="10"/>
    <w:qFormat/>
    <w:rsid w:val="00286C60"/>
    <w:pPr>
      <w:spacing w:after="300" w:line="240" w:lineRule="auto"/>
      <w:contextualSpacing/>
      <w:jc w:val="left"/>
    </w:pPr>
    <w:rPr>
      <w:rFonts w:ascii="Cambria" w:hAnsi="Cambria"/>
      <w:smallCaps/>
      <w:sz w:val="52"/>
      <w:szCs w:val="52"/>
      <w:lang w:bidi="ar-SA"/>
    </w:rPr>
  </w:style>
  <w:style w:type="character" w:customStyle="1" w:styleId="TitelZchn">
    <w:name w:val="Titel Zchn"/>
    <w:aliases w:val="Überschrift1 Zchn"/>
    <w:basedOn w:val="Absatz-Standardschriftart"/>
    <w:link w:val="Titel"/>
    <w:uiPriority w:val="10"/>
    <w:rsid w:val="00286C60"/>
    <w:rPr>
      <w:rFonts w:ascii="Cambria" w:eastAsia="Times New Roman" w:hAnsi="Cambria" w:cs="Times New Roman"/>
      <w:smallCaps/>
      <w:sz w:val="52"/>
      <w:szCs w:val="52"/>
      <w:lang w:val="en-US"/>
    </w:rPr>
  </w:style>
  <w:style w:type="paragraph" w:styleId="Untertitel">
    <w:name w:val="Subtitle"/>
    <w:basedOn w:val="Standard"/>
    <w:next w:val="Standard"/>
    <w:link w:val="UntertitelZchn"/>
    <w:qFormat/>
    <w:rsid w:val="00286C60"/>
    <w:pPr>
      <w:spacing w:after="0"/>
      <w:jc w:val="left"/>
    </w:pPr>
    <w:rPr>
      <w:rFonts w:ascii="Cambria" w:hAnsi="Cambria"/>
      <w:i/>
      <w:iCs/>
      <w:smallCaps/>
      <w:spacing w:val="10"/>
      <w:sz w:val="28"/>
      <w:szCs w:val="28"/>
      <w:lang w:bidi="ar-SA"/>
    </w:rPr>
  </w:style>
  <w:style w:type="character" w:customStyle="1" w:styleId="UntertitelZchn">
    <w:name w:val="Untertitel Zchn"/>
    <w:basedOn w:val="Absatz-Standardschriftart"/>
    <w:link w:val="Untertitel"/>
    <w:rsid w:val="00286C60"/>
    <w:rPr>
      <w:rFonts w:ascii="Cambria" w:eastAsia="Times New Roman" w:hAnsi="Cambria" w:cs="Times New Roman"/>
      <w:i/>
      <w:iCs/>
      <w:smallCaps/>
      <w:spacing w:val="10"/>
      <w:sz w:val="28"/>
      <w:szCs w:val="28"/>
      <w:lang w:val="en-US"/>
    </w:rPr>
  </w:style>
  <w:style w:type="character" w:styleId="Fett">
    <w:name w:val="Strong"/>
    <w:uiPriority w:val="22"/>
    <w:qFormat/>
    <w:rsid w:val="00286C60"/>
    <w:rPr>
      <w:b/>
      <w:bCs/>
    </w:rPr>
  </w:style>
  <w:style w:type="paragraph" w:styleId="KeinLeerraum">
    <w:name w:val="No Spacing"/>
    <w:basedOn w:val="Standard"/>
    <w:link w:val="KeinLeerraumZchn"/>
    <w:uiPriority w:val="1"/>
    <w:qFormat/>
    <w:rsid w:val="00286C60"/>
    <w:pPr>
      <w:spacing w:after="0" w:line="240" w:lineRule="auto"/>
      <w:jc w:val="left"/>
    </w:pPr>
    <w:rPr>
      <w:sz w:val="16"/>
    </w:rPr>
  </w:style>
  <w:style w:type="character" w:customStyle="1" w:styleId="KeinLeerraumZchn">
    <w:name w:val="Kein Leerraum Zchn"/>
    <w:basedOn w:val="Absatz-Standardschriftart"/>
    <w:link w:val="KeinLeerraum"/>
    <w:uiPriority w:val="1"/>
    <w:rsid w:val="00286C60"/>
    <w:rPr>
      <w:rFonts w:ascii="Times New Roman" w:eastAsia="Times New Roman" w:hAnsi="Times New Roman" w:cs="Times New Roman"/>
      <w:sz w:val="16"/>
      <w:lang w:val="en-US" w:bidi="en-US"/>
    </w:rPr>
  </w:style>
  <w:style w:type="paragraph" w:styleId="Zitat">
    <w:name w:val="Quote"/>
    <w:basedOn w:val="Standard"/>
    <w:next w:val="Standard"/>
    <w:link w:val="ZitatZchn"/>
    <w:uiPriority w:val="29"/>
    <w:qFormat/>
    <w:rsid w:val="00286C60"/>
    <w:pPr>
      <w:spacing w:after="0"/>
      <w:jc w:val="left"/>
    </w:pPr>
    <w:rPr>
      <w:rFonts w:ascii="Cambria" w:hAnsi="Cambria"/>
      <w:i/>
      <w:iCs/>
      <w:sz w:val="20"/>
      <w:szCs w:val="20"/>
      <w:lang w:bidi="ar-SA"/>
    </w:rPr>
  </w:style>
  <w:style w:type="character" w:customStyle="1" w:styleId="ZitatZchn">
    <w:name w:val="Zitat Zchn"/>
    <w:basedOn w:val="Absatz-Standardschriftart"/>
    <w:link w:val="Zitat"/>
    <w:uiPriority w:val="29"/>
    <w:rsid w:val="00286C60"/>
    <w:rPr>
      <w:rFonts w:ascii="Cambria" w:eastAsia="Times New Roman" w:hAnsi="Cambria" w:cs="Times New Roman"/>
      <w:i/>
      <w:iCs/>
      <w:sz w:val="20"/>
      <w:szCs w:val="20"/>
      <w:lang w:val="en-US"/>
    </w:rPr>
  </w:style>
  <w:style w:type="paragraph" w:styleId="IntensivesZitat">
    <w:name w:val="Intense Quote"/>
    <w:basedOn w:val="Standard"/>
    <w:next w:val="Standard"/>
    <w:link w:val="IntensivesZitatZchn"/>
    <w:uiPriority w:val="30"/>
    <w:qFormat/>
    <w:rsid w:val="00286C60"/>
    <w:pPr>
      <w:pBdr>
        <w:top w:val="single" w:sz="4" w:space="10" w:color="auto"/>
        <w:bottom w:val="single" w:sz="4" w:space="10" w:color="auto"/>
      </w:pBdr>
      <w:spacing w:before="240" w:after="240" w:line="300" w:lineRule="auto"/>
      <w:ind w:left="1152" w:right="1152"/>
    </w:pPr>
    <w:rPr>
      <w:rFonts w:ascii="Cambria" w:hAnsi="Cambria"/>
      <w:i/>
      <w:iCs/>
      <w:sz w:val="20"/>
      <w:szCs w:val="20"/>
      <w:lang w:bidi="ar-SA"/>
    </w:rPr>
  </w:style>
  <w:style w:type="character" w:customStyle="1" w:styleId="IntensivesZitatZchn">
    <w:name w:val="Intensives Zitat Zchn"/>
    <w:basedOn w:val="Absatz-Standardschriftart"/>
    <w:link w:val="IntensivesZitat"/>
    <w:uiPriority w:val="30"/>
    <w:rsid w:val="00286C60"/>
    <w:rPr>
      <w:rFonts w:ascii="Cambria" w:eastAsia="Times New Roman" w:hAnsi="Cambria" w:cs="Times New Roman"/>
      <w:i/>
      <w:iCs/>
      <w:sz w:val="20"/>
      <w:szCs w:val="20"/>
      <w:lang w:val="en-US"/>
    </w:rPr>
  </w:style>
  <w:style w:type="character" w:styleId="SchwacheHervorhebung">
    <w:name w:val="Subtle Emphasis"/>
    <w:uiPriority w:val="19"/>
    <w:qFormat/>
    <w:rsid w:val="00286C60"/>
    <w:rPr>
      <w:i/>
      <w:iCs/>
    </w:rPr>
  </w:style>
  <w:style w:type="character" w:styleId="IntensiveHervorhebung">
    <w:name w:val="Intense Emphasis"/>
    <w:uiPriority w:val="21"/>
    <w:qFormat/>
    <w:rsid w:val="00286C60"/>
    <w:rPr>
      <w:b/>
      <w:bCs/>
      <w:i/>
      <w:iCs/>
    </w:rPr>
  </w:style>
  <w:style w:type="character" w:styleId="SchwacherVerweis">
    <w:name w:val="Subtle Reference"/>
    <w:uiPriority w:val="31"/>
    <w:qFormat/>
    <w:rsid w:val="00286C60"/>
    <w:rPr>
      <w:smallCaps/>
    </w:rPr>
  </w:style>
  <w:style w:type="character" w:styleId="IntensiverVerweis">
    <w:name w:val="Intense Reference"/>
    <w:uiPriority w:val="32"/>
    <w:qFormat/>
    <w:rsid w:val="00286C60"/>
    <w:rPr>
      <w:b/>
      <w:bCs/>
      <w:smallCaps/>
    </w:rPr>
  </w:style>
  <w:style w:type="character" w:styleId="Buchtitel">
    <w:name w:val="Book Title"/>
    <w:uiPriority w:val="33"/>
    <w:qFormat/>
    <w:rsid w:val="00286C60"/>
    <w:rPr>
      <w:i/>
      <w:iCs/>
      <w:smallCaps/>
      <w:spacing w:val="5"/>
    </w:rPr>
  </w:style>
  <w:style w:type="paragraph" w:styleId="Inhaltsverzeichnisberschrift">
    <w:name w:val="TOC Heading"/>
    <w:basedOn w:val="berschrift1"/>
    <w:next w:val="Standard"/>
    <w:uiPriority w:val="39"/>
    <w:semiHidden/>
    <w:unhideWhenUsed/>
    <w:qFormat/>
    <w:rsid w:val="00286C60"/>
    <w:pPr>
      <w:outlineLvl w:val="9"/>
    </w:pPr>
  </w:style>
  <w:style w:type="paragraph" w:customStyle="1" w:styleId="Heading1unnumbered">
    <w:name w:val="Heading 1 unnumbered"/>
    <w:basedOn w:val="berschrift1"/>
    <w:next w:val="Textkrper"/>
    <w:rsid w:val="00286C60"/>
    <w:pPr>
      <w:keepNext/>
      <w:keepLines/>
      <w:spacing w:before="240" w:after="0" w:line="240" w:lineRule="auto"/>
      <w:contextualSpacing w:val="0"/>
      <w:jc w:val="both"/>
    </w:pPr>
    <w:rPr>
      <w:spacing w:val="0"/>
      <w:sz w:val="28"/>
      <w:szCs w:val="20"/>
      <w:lang w:bidi="ar-SA"/>
    </w:rPr>
  </w:style>
  <w:style w:type="paragraph" w:customStyle="1" w:styleId="List1withbullet">
    <w:name w:val="List 1 with bullet"/>
    <w:basedOn w:val="Textkrper"/>
    <w:next w:val="List1withoutbullet"/>
    <w:rsid w:val="00286C60"/>
    <w:pPr>
      <w:numPr>
        <w:numId w:val="8"/>
      </w:numPr>
      <w:spacing w:before="120"/>
      <w:ind w:left="288" w:hanging="288"/>
    </w:pPr>
    <w:rPr>
      <w:sz w:val="16"/>
    </w:rPr>
  </w:style>
  <w:style w:type="paragraph" w:customStyle="1" w:styleId="List1withoutbullet">
    <w:name w:val="List 1 without bullet"/>
    <w:basedOn w:val="Textkrper"/>
    <w:next w:val="Textkrper"/>
    <w:rsid w:val="00286C60"/>
    <w:pPr>
      <w:tabs>
        <w:tab w:val="left" w:pos="284"/>
      </w:tabs>
      <w:spacing w:before="120"/>
      <w:ind w:left="284"/>
    </w:pPr>
    <w:rPr>
      <w:sz w:val="16"/>
    </w:rPr>
  </w:style>
  <w:style w:type="paragraph" w:customStyle="1" w:styleId="Bodytext-keepwithnext">
    <w:name w:val="Body text - keep with next"/>
    <w:basedOn w:val="Textkrper"/>
    <w:next w:val="Textkrper"/>
    <w:rsid w:val="00286C60"/>
    <w:pPr>
      <w:keepNext/>
    </w:pPr>
    <w:rPr>
      <w:sz w:val="16"/>
    </w:rPr>
  </w:style>
  <w:style w:type="paragraph" w:customStyle="1" w:styleId="Tabletext">
    <w:name w:val="Table text"/>
    <w:basedOn w:val="Textkrper"/>
    <w:rsid w:val="00286C60"/>
    <w:pPr>
      <w:keepLines/>
      <w:spacing w:before="40" w:after="40"/>
      <w:jc w:val="left"/>
    </w:pPr>
    <w:rPr>
      <w:rFonts w:ascii="Arial" w:hAnsi="Arial"/>
      <w:sz w:val="18"/>
    </w:rPr>
  </w:style>
  <w:style w:type="paragraph" w:customStyle="1" w:styleId="Tablefootnote">
    <w:name w:val="Table footnote"/>
    <w:basedOn w:val="Tabletext"/>
    <w:next w:val="Textkrper"/>
    <w:rsid w:val="00286C60"/>
  </w:style>
  <w:style w:type="character" w:customStyle="1" w:styleId="aComments">
    <w:name w:val="a_Comments"/>
    <w:rsid w:val="00286C60"/>
    <w:rPr>
      <w:rFonts w:ascii="Arial" w:hAnsi="Arial"/>
      <w:i/>
      <w:color w:val="FF0000"/>
      <w:sz w:val="24"/>
    </w:rPr>
  </w:style>
  <w:style w:type="paragraph" w:customStyle="1" w:styleId="Tableheading">
    <w:name w:val="Table heading"/>
    <w:basedOn w:val="Tabletext"/>
    <w:rsid w:val="00286C60"/>
  </w:style>
  <w:style w:type="paragraph" w:customStyle="1" w:styleId="Tablelist">
    <w:name w:val="Table list"/>
    <w:basedOn w:val="Tabletext"/>
    <w:rsid w:val="00286C60"/>
    <w:pPr>
      <w:numPr>
        <w:numId w:val="6"/>
      </w:numPr>
      <w:tabs>
        <w:tab w:val="clear" w:pos="288"/>
      </w:tabs>
      <w:ind w:left="0" w:firstLine="0"/>
    </w:pPr>
  </w:style>
  <w:style w:type="paragraph" w:styleId="Verzeichnis1">
    <w:name w:val="toc 1"/>
    <w:basedOn w:val="Textkrper"/>
    <w:next w:val="Textkrper"/>
    <w:uiPriority w:val="39"/>
    <w:rsid w:val="00286C60"/>
    <w:pPr>
      <w:tabs>
        <w:tab w:val="left" w:pos="1872"/>
        <w:tab w:val="right" w:leader="dot" w:pos="8640"/>
      </w:tabs>
      <w:spacing w:before="120"/>
      <w:ind w:left="1872" w:right="1080" w:hanging="1872"/>
      <w:jc w:val="left"/>
    </w:pPr>
    <w:rPr>
      <w:noProof/>
      <w:sz w:val="16"/>
    </w:rPr>
  </w:style>
  <w:style w:type="character" w:customStyle="1" w:styleId="CharChar">
    <w:name w:val="Char Char"/>
    <w:rsid w:val="00286C60"/>
    <w:rPr>
      <w:sz w:val="24"/>
      <w:lang w:val="en-US" w:eastAsia="en-US" w:bidi="ar-SA"/>
    </w:rPr>
  </w:style>
  <w:style w:type="paragraph" w:customStyle="1" w:styleId="List2withoutbullet">
    <w:name w:val="List 2 without bullet"/>
    <w:basedOn w:val="List1withoutbullet"/>
    <w:next w:val="Textkrper"/>
    <w:rsid w:val="00286C60"/>
    <w:pPr>
      <w:tabs>
        <w:tab w:val="clear" w:pos="284"/>
        <w:tab w:val="left" w:pos="576"/>
      </w:tabs>
      <w:ind w:left="576"/>
    </w:pPr>
  </w:style>
  <w:style w:type="paragraph" w:styleId="Verzeichnis2">
    <w:name w:val="toc 2"/>
    <w:basedOn w:val="Verzeichnis1"/>
    <w:next w:val="Textkrper"/>
    <w:uiPriority w:val="39"/>
    <w:rsid w:val="00286C60"/>
  </w:style>
  <w:style w:type="paragraph" w:styleId="Verzeichnis3">
    <w:name w:val="toc 3"/>
    <w:basedOn w:val="Verzeichnis1"/>
    <w:next w:val="Textkrper"/>
    <w:uiPriority w:val="39"/>
    <w:rsid w:val="00286C60"/>
  </w:style>
  <w:style w:type="paragraph" w:styleId="Verzeichnis4">
    <w:name w:val="toc 4"/>
    <w:basedOn w:val="Verzeichnis1"/>
    <w:next w:val="Textkrper"/>
    <w:semiHidden/>
    <w:rsid w:val="00286C60"/>
  </w:style>
  <w:style w:type="paragraph" w:styleId="Verzeichnis5">
    <w:name w:val="toc 5"/>
    <w:basedOn w:val="Verzeichnis1"/>
    <w:next w:val="Textkrper"/>
    <w:semiHidden/>
    <w:rsid w:val="00286C60"/>
  </w:style>
  <w:style w:type="paragraph" w:styleId="Verzeichnis6">
    <w:name w:val="toc 6"/>
    <w:basedOn w:val="Verzeichnis1"/>
    <w:next w:val="Textkrper"/>
    <w:semiHidden/>
    <w:rsid w:val="00286C60"/>
  </w:style>
  <w:style w:type="paragraph" w:styleId="Verzeichnis7">
    <w:name w:val="toc 7"/>
    <w:basedOn w:val="Standard"/>
    <w:next w:val="Standard"/>
    <w:semiHidden/>
    <w:rsid w:val="00286C60"/>
    <w:pPr>
      <w:spacing w:before="240" w:after="0" w:line="240" w:lineRule="auto"/>
      <w:ind w:left="1440"/>
    </w:pPr>
    <w:rPr>
      <w:rFonts w:ascii="Symbol" w:hAnsi="Symbol"/>
      <w:color w:val="00FF00"/>
      <w:sz w:val="16"/>
      <w:szCs w:val="20"/>
      <w:lang w:bidi="ar-SA"/>
    </w:rPr>
  </w:style>
  <w:style w:type="paragraph" w:styleId="Verzeichnis8">
    <w:name w:val="toc 8"/>
    <w:basedOn w:val="Standard"/>
    <w:next w:val="Standard"/>
    <w:semiHidden/>
    <w:rsid w:val="00286C60"/>
    <w:pPr>
      <w:spacing w:before="240" w:after="0" w:line="240" w:lineRule="auto"/>
      <w:ind w:left="1680"/>
    </w:pPr>
    <w:rPr>
      <w:rFonts w:ascii="Symbol" w:hAnsi="Symbol"/>
      <w:color w:val="00FF00"/>
      <w:sz w:val="16"/>
      <w:szCs w:val="20"/>
      <w:lang w:bidi="ar-SA"/>
    </w:rPr>
  </w:style>
  <w:style w:type="paragraph" w:styleId="Verzeichnis9">
    <w:name w:val="toc 9"/>
    <w:basedOn w:val="Standard"/>
    <w:next w:val="Standard"/>
    <w:semiHidden/>
    <w:rsid w:val="00286C60"/>
    <w:pPr>
      <w:spacing w:before="240" w:after="0" w:line="240" w:lineRule="auto"/>
      <w:ind w:left="1920"/>
    </w:pPr>
    <w:rPr>
      <w:rFonts w:ascii="Symbol" w:hAnsi="Symbol"/>
      <w:color w:val="00FF00"/>
      <w:sz w:val="16"/>
      <w:szCs w:val="20"/>
      <w:lang w:bidi="ar-SA"/>
    </w:rPr>
  </w:style>
  <w:style w:type="paragraph" w:customStyle="1" w:styleId="List2withbullet">
    <w:name w:val="List 2 with bullet"/>
    <w:basedOn w:val="List1withbullet"/>
    <w:next w:val="List2withoutbullet"/>
    <w:rsid w:val="00286C60"/>
    <w:pPr>
      <w:numPr>
        <w:numId w:val="9"/>
      </w:numPr>
      <w:tabs>
        <w:tab w:val="clear" w:pos="576"/>
        <w:tab w:val="num" w:pos="283"/>
      </w:tabs>
      <w:ind w:left="288" w:hanging="288"/>
    </w:pPr>
  </w:style>
  <w:style w:type="paragraph" w:styleId="Abbildungsverzeichnis">
    <w:name w:val="table of figures"/>
    <w:basedOn w:val="Verzeichnis1"/>
    <w:next w:val="Textkrper"/>
    <w:semiHidden/>
    <w:rsid w:val="00286C60"/>
  </w:style>
  <w:style w:type="paragraph" w:styleId="Dokumentstruktur">
    <w:name w:val="Document Map"/>
    <w:basedOn w:val="Standard"/>
    <w:link w:val="DokumentstrukturZchn"/>
    <w:semiHidden/>
    <w:rsid w:val="00286C60"/>
    <w:pPr>
      <w:shd w:val="clear" w:color="auto" w:fill="000080"/>
      <w:spacing w:before="240" w:after="0" w:line="240" w:lineRule="auto"/>
    </w:pPr>
    <w:rPr>
      <w:rFonts w:ascii="Tahoma" w:hAnsi="Tahoma" w:cs="Tahoma"/>
      <w:sz w:val="20"/>
      <w:szCs w:val="20"/>
      <w:lang w:bidi="ar-SA"/>
    </w:rPr>
  </w:style>
  <w:style w:type="character" w:customStyle="1" w:styleId="DokumentstrukturZchn">
    <w:name w:val="Dokumentstruktur Zchn"/>
    <w:basedOn w:val="Absatz-Standardschriftart"/>
    <w:link w:val="Dokumentstruktur"/>
    <w:semiHidden/>
    <w:rsid w:val="00286C60"/>
    <w:rPr>
      <w:rFonts w:ascii="Tahoma" w:eastAsia="Times New Roman" w:hAnsi="Tahoma" w:cs="Tahoma"/>
      <w:sz w:val="20"/>
      <w:szCs w:val="20"/>
      <w:shd w:val="clear" w:color="auto" w:fill="000080"/>
      <w:lang w:val="en-US"/>
    </w:rPr>
  </w:style>
  <w:style w:type="character" w:styleId="BesuchterLink">
    <w:name w:val="FollowedHyperlink"/>
    <w:uiPriority w:val="99"/>
    <w:semiHidden/>
    <w:rsid w:val="00286C60"/>
    <w:rPr>
      <w:color w:val="0000FF"/>
      <w:u w:val="none"/>
    </w:rPr>
  </w:style>
  <w:style w:type="paragraph" w:styleId="Endnotentext">
    <w:name w:val="endnote text"/>
    <w:basedOn w:val="Textkrper"/>
    <w:link w:val="EndnotentextZchn"/>
    <w:semiHidden/>
    <w:rsid w:val="00286C60"/>
    <w:rPr>
      <w:sz w:val="16"/>
    </w:rPr>
  </w:style>
  <w:style w:type="character" w:customStyle="1" w:styleId="EndnotentextZchn">
    <w:name w:val="Endnotentext Zchn"/>
    <w:basedOn w:val="Absatz-Standardschriftart"/>
    <w:link w:val="Endnotentext"/>
    <w:semiHidden/>
    <w:rsid w:val="00286C60"/>
    <w:rPr>
      <w:rFonts w:ascii="Times New Roman" w:eastAsia="Times New Roman" w:hAnsi="Times New Roman" w:cs="Times New Roman"/>
      <w:sz w:val="16"/>
      <w:szCs w:val="20"/>
      <w:lang w:val="en-US"/>
    </w:rPr>
  </w:style>
  <w:style w:type="character" w:styleId="Endnotenzeichen">
    <w:name w:val="endnote reference"/>
    <w:semiHidden/>
    <w:rsid w:val="00286C60"/>
    <w:rPr>
      <w:color w:val="auto"/>
      <w:vertAlign w:val="superscript"/>
    </w:rPr>
  </w:style>
  <w:style w:type="table" w:styleId="Tabellenraster">
    <w:name w:val="Table Grid"/>
    <w:basedOn w:val="NormaleTabelle"/>
    <w:uiPriority w:val="39"/>
    <w:rsid w:val="00286C60"/>
    <w:pPr>
      <w:spacing w:after="0" w:line="240" w:lineRule="auto"/>
    </w:pPr>
    <w:rPr>
      <w:rFonts w:ascii="Times New Roman" w:eastAsia="Times New Roman" w:hAnsi="Times New Roman"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ighlight">
    <w:name w:val="highlight"/>
    <w:basedOn w:val="Absatz-Standardschriftart"/>
    <w:rsid w:val="00286C60"/>
  </w:style>
  <w:style w:type="paragraph" w:customStyle="1" w:styleId="Thirdlevelheading">
    <w:name w:val="Third level heading"/>
    <w:basedOn w:val="Textkrper"/>
    <w:link w:val="ThirdlevelheadingZchn"/>
    <w:qFormat/>
    <w:rsid w:val="00286C60"/>
    <w:rPr>
      <w:i/>
      <w:sz w:val="16"/>
    </w:rPr>
  </w:style>
  <w:style w:type="character" w:customStyle="1" w:styleId="ThirdlevelheadingZchn">
    <w:name w:val="Third level heading Zchn"/>
    <w:link w:val="Thirdlevelheading"/>
    <w:rsid w:val="00286C60"/>
    <w:rPr>
      <w:rFonts w:ascii="Times New Roman" w:eastAsia="Times New Roman" w:hAnsi="Times New Roman" w:cs="Times New Roman"/>
      <w:i/>
      <w:sz w:val="16"/>
      <w:szCs w:val="20"/>
      <w:lang w:val="en-US"/>
    </w:rPr>
  </w:style>
  <w:style w:type="character" w:customStyle="1" w:styleId="jrnl">
    <w:name w:val="jrnl"/>
    <w:basedOn w:val="Absatz-Standardschriftart"/>
    <w:rsid w:val="00286C60"/>
  </w:style>
  <w:style w:type="character" w:customStyle="1" w:styleId="slug-doi-wrapper">
    <w:name w:val="slug-doi-wrapper"/>
    <w:basedOn w:val="Absatz-Standardschriftart"/>
    <w:rsid w:val="00286C60"/>
  </w:style>
  <w:style w:type="character" w:customStyle="1" w:styleId="slug-doi">
    <w:name w:val="slug-doi"/>
    <w:basedOn w:val="Absatz-Standardschriftart"/>
    <w:rsid w:val="00286C60"/>
  </w:style>
  <w:style w:type="paragraph" w:customStyle="1" w:styleId="1">
    <w:name w:val="1."/>
    <w:basedOn w:val="berschrift1"/>
    <w:next w:val="11"/>
    <w:qFormat/>
    <w:rsid w:val="00DF764C"/>
    <w:pPr>
      <w:keepNext/>
      <w:keepLines/>
      <w:spacing w:before="360" w:after="120" w:line="360" w:lineRule="auto"/>
      <w:ind w:left="1134" w:hanging="1134"/>
      <w:contextualSpacing w:val="0"/>
      <w:jc w:val="left"/>
    </w:pPr>
    <w:rPr>
      <w:rFonts w:ascii="Arial" w:eastAsiaTheme="majorEastAsia" w:hAnsi="Arial" w:cstheme="majorBidi"/>
      <w:color w:val="000000" w:themeColor="text1"/>
      <w:spacing w:val="0"/>
      <w:sz w:val="28"/>
      <w:szCs w:val="32"/>
      <w:lang w:val="de-DE" w:bidi="ar-SA"/>
    </w:rPr>
  </w:style>
  <w:style w:type="paragraph" w:customStyle="1" w:styleId="11">
    <w:name w:val="1.1."/>
    <w:basedOn w:val="berschrift2"/>
    <w:next w:val="111"/>
    <w:qFormat/>
    <w:rsid w:val="00DF764C"/>
    <w:pPr>
      <w:keepNext/>
      <w:keepLines/>
      <w:spacing w:before="280" w:after="240" w:line="259" w:lineRule="auto"/>
      <w:ind w:left="1134" w:hanging="1134"/>
    </w:pPr>
    <w:rPr>
      <w:rFonts w:ascii="Arial" w:eastAsiaTheme="majorEastAsia" w:hAnsi="Arial" w:cstheme="majorBidi"/>
      <w:b w:val="0"/>
      <w:color w:val="000000" w:themeColor="text1"/>
      <w:szCs w:val="26"/>
      <w:lang w:val="de-DE" w:bidi="ar-SA"/>
    </w:rPr>
  </w:style>
  <w:style w:type="paragraph" w:customStyle="1" w:styleId="1111">
    <w:name w:val="1.1.1.1"/>
    <w:basedOn w:val="111"/>
    <w:link w:val="1111Zchn"/>
    <w:qFormat/>
    <w:rsid w:val="00DF764C"/>
    <w:pPr>
      <w:ind w:left="1134" w:hanging="1134"/>
    </w:pPr>
  </w:style>
  <w:style w:type="character" w:customStyle="1" w:styleId="1111Zchn">
    <w:name w:val="1.1.1.1 Zchn"/>
    <w:basedOn w:val="111Zchn"/>
    <w:link w:val="1111"/>
    <w:rsid w:val="00DF764C"/>
    <w:rPr>
      <w:rFonts w:ascii="Arial" w:hAnsi="Arial" w:cs="Arial"/>
      <w:noProof/>
      <w:color w:val="000000"/>
      <w:sz w:val="24"/>
      <w:szCs w:val="24"/>
      <w:lang w:eastAsia="de-DE"/>
    </w:rPr>
  </w:style>
  <w:style w:type="character" w:customStyle="1" w:styleId="notranslate">
    <w:name w:val="notranslate"/>
    <w:basedOn w:val="Absatz-Standardschriftart"/>
    <w:rsid w:val="00DF764C"/>
  </w:style>
  <w:style w:type="character" w:customStyle="1" w:styleId="tlid-translation">
    <w:name w:val="tlid-translation"/>
    <w:basedOn w:val="Absatz-Standardschriftart"/>
    <w:rsid w:val="00CD1E3C"/>
  </w:style>
  <w:style w:type="paragraph" w:customStyle="1" w:styleId="gmail-p1">
    <w:name w:val="gmail-p1"/>
    <w:basedOn w:val="Standard"/>
    <w:rsid w:val="00F66855"/>
    <w:pPr>
      <w:spacing w:before="100" w:beforeAutospacing="1" w:after="100" w:afterAutospacing="1" w:line="240" w:lineRule="auto"/>
      <w:jc w:val="left"/>
    </w:pPr>
    <w:rPr>
      <w:szCs w:val="24"/>
      <w:lang w:val="de-DE" w:eastAsia="de-DE" w:bidi="ar-SA"/>
    </w:rPr>
  </w:style>
  <w:style w:type="character" w:customStyle="1" w:styleId="gmail-s1">
    <w:name w:val="gmail-s1"/>
    <w:basedOn w:val="Absatz-Standardschriftart"/>
    <w:rsid w:val="00F66855"/>
  </w:style>
  <w:style w:type="paragraph" w:customStyle="1" w:styleId="gmail-p2">
    <w:name w:val="gmail-p2"/>
    <w:basedOn w:val="Standard"/>
    <w:rsid w:val="00F66855"/>
    <w:pPr>
      <w:spacing w:before="100" w:beforeAutospacing="1" w:after="100" w:afterAutospacing="1" w:line="240" w:lineRule="auto"/>
      <w:jc w:val="left"/>
    </w:pPr>
    <w:rPr>
      <w:szCs w:val="24"/>
      <w:lang w:val="de-DE" w:eastAsia="de-DE" w:bidi="ar-SA"/>
    </w:rPr>
  </w:style>
  <w:style w:type="character" w:customStyle="1" w:styleId="number">
    <w:name w:val="number"/>
    <w:basedOn w:val="Absatz-Standardschriftart"/>
    <w:rsid w:val="008C1566"/>
  </w:style>
  <w:style w:type="character" w:customStyle="1" w:styleId="value">
    <w:name w:val="value"/>
    <w:basedOn w:val="Absatz-Standardschriftart"/>
    <w:rsid w:val="008C1566"/>
  </w:style>
  <w:style w:type="paragraph" w:styleId="berarbeitung">
    <w:name w:val="Revision"/>
    <w:hidden/>
    <w:uiPriority w:val="99"/>
    <w:semiHidden/>
    <w:rsid w:val="009B69CD"/>
    <w:pPr>
      <w:spacing w:after="0" w:line="240" w:lineRule="auto"/>
    </w:pPr>
    <w:rPr>
      <w:rFonts w:ascii="Times New Roman" w:eastAsia="Times New Roman" w:hAnsi="Times New Roman" w:cs="Times New Roman"/>
      <w:sz w:val="24"/>
      <w:lang w:val="en-US" w:bidi="en-US"/>
    </w:rPr>
  </w:style>
  <w:style w:type="paragraph" w:customStyle="1" w:styleId="EndNoteBibliographyTitle">
    <w:name w:val="EndNote Bibliography Title"/>
    <w:basedOn w:val="Standard"/>
    <w:link w:val="EndNoteBibliographyTitleZchn"/>
    <w:rsid w:val="004A7882"/>
    <w:pPr>
      <w:spacing w:after="0"/>
      <w:jc w:val="center"/>
    </w:pPr>
    <w:rPr>
      <w:noProof/>
    </w:rPr>
  </w:style>
  <w:style w:type="character" w:customStyle="1" w:styleId="EndNoteBibliographyTitleZchn">
    <w:name w:val="EndNote Bibliography Title Zchn"/>
    <w:basedOn w:val="0TextZchn"/>
    <w:link w:val="EndNoteBibliographyTitle"/>
    <w:rsid w:val="004A7882"/>
    <w:rPr>
      <w:rFonts w:ascii="Times New Roman" w:eastAsia="Times New Roman" w:hAnsi="Times New Roman" w:cs="Times New Roman"/>
      <w:noProof/>
      <w:color w:val="000000"/>
      <w:sz w:val="24"/>
      <w:szCs w:val="24"/>
      <w:lang w:val="en-US" w:bidi="en-US"/>
    </w:rPr>
  </w:style>
  <w:style w:type="paragraph" w:customStyle="1" w:styleId="EndNoteBibliography">
    <w:name w:val="EndNote Bibliography"/>
    <w:basedOn w:val="Standard"/>
    <w:link w:val="EndNoteBibliographyZchn"/>
    <w:rsid w:val="004A7882"/>
    <w:pPr>
      <w:spacing w:line="240" w:lineRule="auto"/>
      <w:jc w:val="left"/>
    </w:pPr>
    <w:rPr>
      <w:noProof/>
    </w:rPr>
  </w:style>
  <w:style w:type="character" w:customStyle="1" w:styleId="EndNoteBibliographyZchn">
    <w:name w:val="EndNote Bibliography Zchn"/>
    <w:basedOn w:val="0TextZchn"/>
    <w:link w:val="EndNoteBibliography"/>
    <w:rsid w:val="004A7882"/>
    <w:rPr>
      <w:rFonts w:ascii="Times New Roman" w:eastAsia="Times New Roman" w:hAnsi="Times New Roman" w:cs="Times New Roman"/>
      <w:noProof/>
      <w:color w:val="000000"/>
      <w:sz w:val="24"/>
      <w:szCs w:val="24"/>
      <w:lang w:val="en-US" w:bidi="en-US"/>
    </w:rPr>
  </w:style>
  <w:style w:type="character" w:styleId="Platzhaltertext">
    <w:name w:val="Placeholder Text"/>
    <w:basedOn w:val="Absatz-Standardschriftart"/>
    <w:uiPriority w:val="99"/>
    <w:semiHidden/>
    <w:rsid w:val="00255DF5"/>
    <w:rPr>
      <w:color w:val="808080"/>
    </w:rPr>
  </w:style>
  <w:style w:type="paragraph" w:customStyle="1" w:styleId="msonormal0">
    <w:name w:val="msonormal"/>
    <w:basedOn w:val="Standard"/>
    <w:rsid w:val="003D379A"/>
    <w:pPr>
      <w:spacing w:before="100" w:beforeAutospacing="1" w:after="100" w:afterAutospacing="1" w:line="240" w:lineRule="auto"/>
      <w:jc w:val="left"/>
    </w:pPr>
    <w:rPr>
      <w:szCs w:val="24"/>
      <w:lang w:bidi="ar-SA"/>
    </w:rPr>
  </w:style>
  <w:style w:type="paragraph" w:customStyle="1" w:styleId="font5">
    <w:name w:val="font5"/>
    <w:basedOn w:val="Standard"/>
    <w:rsid w:val="003D379A"/>
    <w:pPr>
      <w:spacing w:before="100" w:beforeAutospacing="1" w:after="100" w:afterAutospacing="1" w:line="240" w:lineRule="auto"/>
      <w:jc w:val="left"/>
    </w:pPr>
    <w:rPr>
      <w:b/>
      <w:bCs/>
      <w:color w:val="000000"/>
      <w:sz w:val="22"/>
      <w:lang w:bidi="ar-SA"/>
    </w:rPr>
  </w:style>
  <w:style w:type="paragraph" w:customStyle="1" w:styleId="xl65">
    <w:name w:val="xl65"/>
    <w:basedOn w:val="Standard"/>
    <w:rsid w:val="003D379A"/>
    <w:pPr>
      <w:pBdr>
        <w:top w:val="single" w:sz="4" w:space="0" w:color="auto"/>
        <w:left w:val="single" w:sz="4" w:space="0" w:color="auto"/>
      </w:pBdr>
      <w:spacing w:before="100" w:beforeAutospacing="1" w:after="100" w:afterAutospacing="1" w:line="240" w:lineRule="auto"/>
      <w:jc w:val="left"/>
      <w:textAlignment w:val="center"/>
    </w:pPr>
    <w:rPr>
      <w:b/>
      <w:bCs/>
      <w:szCs w:val="24"/>
      <w:lang w:bidi="ar-SA"/>
    </w:rPr>
  </w:style>
  <w:style w:type="paragraph" w:customStyle="1" w:styleId="xl66">
    <w:name w:val="xl66"/>
    <w:basedOn w:val="Standard"/>
    <w:rsid w:val="003D379A"/>
    <w:pPr>
      <w:pBdr>
        <w:top w:val="single" w:sz="4" w:space="0" w:color="auto"/>
      </w:pBdr>
      <w:spacing w:before="100" w:beforeAutospacing="1" w:after="100" w:afterAutospacing="1" w:line="240" w:lineRule="auto"/>
      <w:jc w:val="left"/>
      <w:textAlignment w:val="center"/>
    </w:pPr>
    <w:rPr>
      <w:b/>
      <w:bCs/>
      <w:szCs w:val="24"/>
      <w:lang w:bidi="ar-SA"/>
    </w:rPr>
  </w:style>
  <w:style w:type="paragraph" w:customStyle="1" w:styleId="xl67">
    <w:name w:val="xl67"/>
    <w:basedOn w:val="Standard"/>
    <w:rsid w:val="003D379A"/>
    <w:pPr>
      <w:pBdr>
        <w:top w:val="single" w:sz="4" w:space="0" w:color="auto"/>
        <w:left w:val="single" w:sz="4" w:space="0" w:color="auto"/>
      </w:pBdr>
      <w:spacing w:before="100" w:beforeAutospacing="1" w:after="100" w:afterAutospacing="1" w:line="240" w:lineRule="auto"/>
      <w:jc w:val="left"/>
      <w:textAlignment w:val="center"/>
    </w:pPr>
    <w:rPr>
      <w:szCs w:val="24"/>
      <w:lang w:bidi="ar-SA"/>
    </w:rPr>
  </w:style>
  <w:style w:type="paragraph" w:customStyle="1" w:styleId="xl68">
    <w:name w:val="xl68"/>
    <w:basedOn w:val="Standard"/>
    <w:rsid w:val="003D379A"/>
    <w:pPr>
      <w:pBdr>
        <w:top w:val="single" w:sz="4" w:space="0" w:color="auto"/>
        <w:right w:val="single" w:sz="4" w:space="0" w:color="auto"/>
      </w:pBdr>
      <w:spacing w:before="100" w:beforeAutospacing="1" w:after="100" w:afterAutospacing="1" w:line="240" w:lineRule="auto"/>
      <w:jc w:val="left"/>
      <w:textAlignment w:val="center"/>
    </w:pPr>
    <w:rPr>
      <w:szCs w:val="24"/>
      <w:lang w:bidi="ar-SA"/>
    </w:rPr>
  </w:style>
  <w:style w:type="paragraph" w:customStyle="1" w:styleId="xl69">
    <w:name w:val="xl69"/>
    <w:basedOn w:val="Standard"/>
    <w:rsid w:val="003D379A"/>
    <w:pPr>
      <w:spacing w:before="100" w:beforeAutospacing="1" w:after="100" w:afterAutospacing="1" w:line="240" w:lineRule="auto"/>
      <w:jc w:val="left"/>
      <w:textAlignment w:val="center"/>
    </w:pPr>
    <w:rPr>
      <w:szCs w:val="24"/>
      <w:lang w:bidi="ar-SA"/>
    </w:rPr>
  </w:style>
  <w:style w:type="paragraph" w:customStyle="1" w:styleId="xl70">
    <w:name w:val="xl70"/>
    <w:basedOn w:val="Standard"/>
    <w:rsid w:val="003D379A"/>
    <w:pPr>
      <w:pBdr>
        <w:left w:val="single" w:sz="4" w:space="0" w:color="auto"/>
      </w:pBdr>
      <w:spacing w:before="100" w:beforeAutospacing="1" w:after="100" w:afterAutospacing="1" w:line="240" w:lineRule="auto"/>
      <w:jc w:val="left"/>
    </w:pPr>
    <w:rPr>
      <w:szCs w:val="24"/>
      <w:lang w:bidi="ar-SA"/>
    </w:rPr>
  </w:style>
  <w:style w:type="paragraph" w:customStyle="1" w:styleId="xl71">
    <w:name w:val="xl71"/>
    <w:basedOn w:val="Standard"/>
    <w:rsid w:val="003D379A"/>
    <w:pPr>
      <w:pBdr>
        <w:right w:val="single" w:sz="4" w:space="0" w:color="auto"/>
      </w:pBdr>
      <w:spacing w:before="100" w:beforeAutospacing="1" w:after="100" w:afterAutospacing="1" w:line="240" w:lineRule="auto"/>
      <w:jc w:val="left"/>
    </w:pPr>
    <w:rPr>
      <w:szCs w:val="24"/>
      <w:lang w:bidi="ar-SA"/>
    </w:rPr>
  </w:style>
  <w:style w:type="paragraph" w:customStyle="1" w:styleId="xl72">
    <w:name w:val="xl72"/>
    <w:basedOn w:val="Standard"/>
    <w:rsid w:val="003D379A"/>
    <w:pPr>
      <w:spacing w:before="100" w:beforeAutospacing="1" w:after="100" w:afterAutospacing="1" w:line="240" w:lineRule="auto"/>
      <w:jc w:val="left"/>
    </w:pPr>
    <w:rPr>
      <w:szCs w:val="24"/>
      <w:lang w:bidi="ar-SA"/>
    </w:rPr>
  </w:style>
  <w:style w:type="paragraph" w:customStyle="1" w:styleId="xl73">
    <w:name w:val="xl73"/>
    <w:basedOn w:val="Standard"/>
    <w:rsid w:val="003D379A"/>
    <w:pPr>
      <w:pBdr>
        <w:left w:val="single" w:sz="4" w:space="0" w:color="auto"/>
        <w:bottom w:val="single" w:sz="4" w:space="0" w:color="auto"/>
      </w:pBdr>
      <w:spacing w:before="100" w:beforeAutospacing="1" w:after="100" w:afterAutospacing="1" w:line="240" w:lineRule="auto"/>
      <w:jc w:val="left"/>
    </w:pPr>
    <w:rPr>
      <w:szCs w:val="24"/>
      <w:lang w:bidi="ar-SA"/>
    </w:rPr>
  </w:style>
  <w:style w:type="paragraph" w:customStyle="1" w:styleId="xl74">
    <w:name w:val="xl74"/>
    <w:basedOn w:val="Standard"/>
    <w:rsid w:val="003D379A"/>
    <w:pPr>
      <w:pBdr>
        <w:bottom w:val="single" w:sz="4" w:space="0" w:color="auto"/>
        <w:right w:val="single" w:sz="4" w:space="0" w:color="auto"/>
      </w:pBdr>
      <w:spacing w:before="100" w:beforeAutospacing="1" w:after="100" w:afterAutospacing="1" w:line="240" w:lineRule="auto"/>
      <w:jc w:val="left"/>
    </w:pPr>
    <w:rPr>
      <w:szCs w:val="24"/>
      <w:lang w:bidi="ar-SA"/>
    </w:rPr>
  </w:style>
  <w:style w:type="paragraph" w:customStyle="1" w:styleId="xl75">
    <w:name w:val="xl75"/>
    <w:basedOn w:val="Standard"/>
    <w:rsid w:val="003D379A"/>
    <w:pPr>
      <w:pBdr>
        <w:left w:val="single" w:sz="4" w:space="0" w:color="auto"/>
        <w:bottom w:val="single" w:sz="4" w:space="0" w:color="auto"/>
      </w:pBdr>
      <w:spacing w:before="100" w:beforeAutospacing="1" w:after="100" w:afterAutospacing="1" w:line="240" w:lineRule="auto"/>
      <w:jc w:val="right"/>
    </w:pPr>
    <w:rPr>
      <w:b/>
      <w:bCs/>
      <w:szCs w:val="24"/>
      <w:lang w:bidi="ar-SA"/>
    </w:rPr>
  </w:style>
  <w:style w:type="paragraph" w:customStyle="1" w:styleId="xl76">
    <w:name w:val="xl76"/>
    <w:basedOn w:val="Standard"/>
    <w:rsid w:val="003D379A"/>
    <w:pPr>
      <w:pBdr>
        <w:bottom w:val="single" w:sz="4" w:space="0" w:color="auto"/>
      </w:pBdr>
      <w:spacing w:before="100" w:beforeAutospacing="1" w:after="100" w:afterAutospacing="1" w:line="240" w:lineRule="auto"/>
      <w:jc w:val="left"/>
    </w:pPr>
    <w:rPr>
      <w:b/>
      <w:bCs/>
      <w:szCs w:val="24"/>
      <w:lang w:bidi="ar-SA"/>
    </w:rPr>
  </w:style>
  <w:style w:type="paragraph" w:customStyle="1" w:styleId="xl77">
    <w:name w:val="xl77"/>
    <w:basedOn w:val="Standard"/>
    <w:rsid w:val="003D379A"/>
    <w:pPr>
      <w:pBdr>
        <w:bottom w:val="single" w:sz="4" w:space="0" w:color="auto"/>
      </w:pBdr>
      <w:spacing w:before="100" w:beforeAutospacing="1" w:after="100" w:afterAutospacing="1" w:line="240" w:lineRule="auto"/>
      <w:jc w:val="right"/>
    </w:pPr>
    <w:rPr>
      <w:b/>
      <w:bCs/>
      <w:szCs w:val="24"/>
      <w:lang w:bidi="ar-SA"/>
    </w:rPr>
  </w:style>
  <w:style w:type="paragraph" w:customStyle="1" w:styleId="xl78">
    <w:name w:val="xl78"/>
    <w:basedOn w:val="Standard"/>
    <w:rsid w:val="003D379A"/>
    <w:pPr>
      <w:pBdr>
        <w:bottom w:val="single" w:sz="4" w:space="0" w:color="auto"/>
        <w:right w:val="single" w:sz="4" w:space="0" w:color="auto"/>
      </w:pBdr>
      <w:spacing w:before="100" w:beforeAutospacing="1" w:after="100" w:afterAutospacing="1" w:line="240" w:lineRule="auto"/>
      <w:jc w:val="left"/>
    </w:pPr>
    <w:rPr>
      <w:b/>
      <w:bCs/>
      <w:szCs w:val="24"/>
      <w:lang w:bidi="ar-SA"/>
    </w:rPr>
  </w:style>
  <w:style w:type="paragraph" w:customStyle="1" w:styleId="xl79">
    <w:name w:val="xl79"/>
    <w:basedOn w:val="Standard"/>
    <w:rsid w:val="003D379A"/>
    <w:pPr>
      <w:spacing w:before="100" w:beforeAutospacing="1" w:after="100" w:afterAutospacing="1" w:line="240" w:lineRule="auto"/>
      <w:jc w:val="left"/>
    </w:pPr>
    <w:rPr>
      <w:szCs w:val="24"/>
      <w:lang w:bidi="ar-SA"/>
    </w:rPr>
  </w:style>
  <w:style w:type="paragraph" w:customStyle="1" w:styleId="xl80">
    <w:name w:val="xl80"/>
    <w:basedOn w:val="Standard"/>
    <w:rsid w:val="003D379A"/>
    <w:pPr>
      <w:pBdr>
        <w:top w:val="single" w:sz="4" w:space="0" w:color="auto"/>
        <w:left w:val="single" w:sz="4" w:space="0" w:color="auto"/>
      </w:pBdr>
      <w:spacing w:before="100" w:beforeAutospacing="1" w:after="100" w:afterAutospacing="1" w:line="240" w:lineRule="auto"/>
      <w:jc w:val="left"/>
    </w:pPr>
    <w:rPr>
      <w:b/>
      <w:bCs/>
      <w:szCs w:val="24"/>
      <w:lang w:bidi="ar-SA"/>
    </w:rPr>
  </w:style>
  <w:style w:type="paragraph" w:customStyle="1" w:styleId="xl81">
    <w:name w:val="xl81"/>
    <w:basedOn w:val="Standard"/>
    <w:rsid w:val="003D379A"/>
    <w:pPr>
      <w:pBdr>
        <w:top w:val="single" w:sz="4" w:space="0" w:color="auto"/>
        <w:left w:val="single" w:sz="4" w:space="0" w:color="auto"/>
      </w:pBdr>
      <w:spacing w:before="100" w:beforeAutospacing="1" w:after="100" w:afterAutospacing="1" w:line="240" w:lineRule="auto"/>
      <w:jc w:val="left"/>
    </w:pPr>
    <w:rPr>
      <w:szCs w:val="24"/>
      <w:lang w:bidi="ar-SA"/>
    </w:rPr>
  </w:style>
  <w:style w:type="paragraph" w:customStyle="1" w:styleId="xl82">
    <w:name w:val="xl82"/>
    <w:basedOn w:val="Standard"/>
    <w:rsid w:val="003D379A"/>
    <w:pPr>
      <w:pBdr>
        <w:top w:val="single" w:sz="4" w:space="0" w:color="auto"/>
      </w:pBdr>
      <w:spacing w:before="100" w:beforeAutospacing="1" w:after="100" w:afterAutospacing="1" w:line="240" w:lineRule="auto"/>
      <w:jc w:val="left"/>
    </w:pPr>
    <w:rPr>
      <w:szCs w:val="24"/>
      <w:lang w:bidi="ar-SA"/>
    </w:rPr>
  </w:style>
  <w:style w:type="paragraph" w:customStyle="1" w:styleId="xl83">
    <w:name w:val="xl83"/>
    <w:basedOn w:val="Standard"/>
    <w:rsid w:val="003D379A"/>
    <w:pPr>
      <w:pBdr>
        <w:top w:val="single" w:sz="4" w:space="0" w:color="auto"/>
      </w:pBdr>
      <w:spacing w:before="100" w:beforeAutospacing="1" w:after="100" w:afterAutospacing="1" w:line="240" w:lineRule="auto"/>
      <w:jc w:val="right"/>
    </w:pPr>
    <w:rPr>
      <w:szCs w:val="24"/>
      <w:lang w:bidi="ar-SA"/>
    </w:rPr>
  </w:style>
  <w:style w:type="paragraph" w:customStyle="1" w:styleId="xl84">
    <w:name w:val="xl84"/>
    <w:basedOn w:val="Standard"/>
    <w:rsid w:val="003D379A"/>
    <w:pPr>
      <w:pBdr>
        <w:top w:val="single" w:sz="4" w:space="0" w:color="auto"/>
        <w:right w:val="single" w:sz="4" w:space="0" w:color="auto"/>
      </w:pBdr>
      <w:spacing w:before="100" w:beforeAutospacing="1" w:after="100" w:afterAutospacing="1" w:line="240" w:lineRule="auto"/>
      <w:jc w:val="right"/>
    </w:pPr>
    <w:rPr>
      <w:szCs w:val="24"/>
      <w:lang w:bidi="ar-SA"/>
    </w:rPr>
  </w:style>
  <w:style w:type="paragraph" w:customStyle="1" w:styleId="xl85">
    <w:name w:val="xl85"/>
    <w:basedOn w:val="Standard"/>
    <w:rsid w:val="003D379A"/>
    <w:pPr>
      <w:pBdr>
        <w:top w:val="single" w:sz="4" w:space="0" w:color="auto"/>
        <w:left w:val="single" w:sz="4" w:space="0" w:color="auto"/>
      </w:pBdr>
      <w:spacing w:before="100" w:beforeAutospacing="1" w:after="100" w:afterAutospacing="1" w:line="240" w:lineRule="auto"/>
      <w:jc w:val="left"/>
    </w:pPr>
    <w:rPr>
      <w:szCs w:val="24"/>
      <w:lang w:bidi="ar-SA"/>
    </w:rPr>
  </w:style>
  <w:style w:type="paragraph" w:customStyle="1" w:styleId="xl86">
    <w:name w:val="xl86"/>
    <w:basedOn w:val="Standard"/>
    <w:rsid w:val="003D379A"/>
    <w:pPr>
      <w:pBdr>
        <w:top w:val="single" w:sz="4" w:space="0" w:color="auto"/>
        <w:right w:val="single" w:sz="4" w:space="0" w:color="auto"/>
      </w:pBdr>
      <w:spacing w:before="100" w:beforeAutospacing="1" w:after="100" w:afterAutospacing="1" w:line="240" w:lineRule="auto"/>
      <w:jc w:val="left"/>
    </w:pPr>
    <w:rPr>
      <w:szCs w:val="24"/>
      <w:lang w:bidi="ar-SA"/>
    </w:rPr>
  </w:style>
  <w:style w:type="paragraph" w:customStyle="1" w:styleId="xl87">
    <w:name w:val="xl87"/>
    <w:basedOn w:val="Standard"/>
    <w:rsid w:val="003D379A"/>
    <w:pPr>
      <w:pBdr>
        <w:left w:val="single" w:sz="4" w:space="0" w:color="auto"/>
      </w:pBdr>
      <w:spacing w:before="100" w:beforeAutospacing="1" w:after="100" w:afterAutospacing="1" w:line="240" w:lineRule="auto"/>
      <w:jc w:val="right"/>
    </w:pPr>
    <w:rPr>
      <w:szCs w:val="24"/>
      <w:lang w:bidi="ar-SA"/>
    </w:rPr>
  </w:style>
  <w:style w:type="paragraph" w:customStyle="1" w:styleId="xl88">
    <w:name w:val="xl88"/>
    <w:basedOn w:val="Standard"/>
    <w:rsid w:val="003D379A"/>
    <w:pPr>
      <w:spacing w:before="100" w:beforeAutospacing="1" w:after="100" w:afterAutospacing="1" w:line="240" w:lineRule="auto"/>
      <w:jc w:val="left"/>
    </w:pPr>
    <w:rPr>
      <w:szCs w:val="24"/>
      <w:lang w:bidi="ar-SA"/>
    </w:rPr>
  </w:style>
  <w:style w:type="paragraph" w:customStyle="1" w:styleId="xl89">
    <w:name w:val="xl89"/>
    <w:basedOn w:val="Standard"/>
    <w:rsid w:val="003D379A"/>
    <w:pPr>
      <w:spacing w:before="100" w:beforeAutospacing="1" w:after="100" w:afterAutospacing="1" w:line="240" w:lineRule="auto"/>
      <w:jc w:val="right"/>
    </w:pPr>
    <w:rPr>
      <w:szCs w:val="24"/>
      <w:lang w:bidi="ar-SA"/>
    </w:rPr>
  </w:style>
  <w:style w:type="paragraph" w:customStyle="1" w:styleId="xl90">
    <w:name w:val="xl90"/>
    <w:basedOn w:val="Standard"/>
    <w:rsid w:val="003D379A"/>
    <w:pPr>
      <w:pBdr>
        <w:right w:val="single" w:sz="4" w:space="0" w:color="auto"/>
      </w:pBdr>
      <w:spacing w:before="100" w:beforeAutospacing="1" w:after="100" w:afterAutospacing="1" w:line="240" w:lineRule="auto"/>
      <w:jc w:val="left"/>
    </w:pPr>
    <w:rPr>
      <w:szCs w:val="24"/>
      <w:lang w:bidi="ar-SA"/>
    </w:rPr>
  </w:style>
  <w:style w:type="paragraph" w:customStyle="1" w:styleId="xl91">
    <w:name w:val="xl91"/>
    <w:basedOn w:val="Standard"/>
    <w:rsid w:val="003D379A"/>
    <w:pPr>
      <w:pBdr>
        <w:top w:val="single" w:sz="4" w:space="0" w:color="auto"/>
        <w:right w:val="single" w:sz="4" w:space="0" w:color="auto"/>
      </w:pBdr>
      <w:spacing w:before="100" w:beforeAutospacing="1" w:after="100" w:afterAutospacing="1" w:line="240" w:lineRule="auto"/>
      <w:jc w:val="right"/>
    </w:pPr>
    <w:rPr>
      <w:b/>
      <w:bCs/>
      <w:szCs w:val="24"/>
      <w:lang w:bidi="ar-SA"/>
    </w:rPr>
  </w:style>
  <w:style w:type="paragraph" w:customStyle="1" w:styleId="xl92">
    <w:name w:val="xl92"/>
    <w:basedOn w:val="Standard"/>
    <w:rsid w:val="003D379A"/>
    <w:pPr>
      <w:pBdr>
        <w:left w:val="single" w:sz="4" w:space="0" w:color="auto"/>
        <w:bottom w:val="single" w:sz="4" w:space="0" w:color="auto"/>
      </w:pBdr>
      <w:spacing w:before="100" w:beforeAutospacing="1" w:after="100" w:afterAutospacing="1" w:line="240" w:lineRule="auto"/>
      <w:jc w:val="right"/>
    </w:pPr>
    <w:rPr>
      <w:szCs w:val="24"/>
      <w:lang w:bidi="ar-SA"/>
    </w:rPr>
  </w:style>
  <w:style w:type="paragraph" w:customStyle="1" w:styleId="xl93">
    <w:name w:val="xl93"/>
    <w:basedOn w:val="Standard"/>
    <w:rsid w:val="003D379A"/>
    <w:pPr>
      <w:pBdr>
        <w:bottom w:val="single" w:sz="4" w:space="0" w:color="auto"/>
      </w:pBdr>
      <w:spacing w:before="100" w:beforeAutospacing="1" w:after="100" w:afterAutospacing="1" w:line="240" w:lineRule="auto"/>
      <w:jc w:val="left"/>
    </w:pPr>
    <w:rPr>
      <w:szCs w:val="24"/>
      <w:lang w:bidi="ar-SA"/>
    </w:rPr>
  </w:style>
  <w:style w:type="paragraph" w:customStyle="1" w:styleId="xl94">
    <w:name w:val="xl94"/>
    <w:basedOn w:val="Standard"/>
    <w:rsid w:val="003D379A"/>
    <w:pPr>
      <w:pBdr>
        <w:bottom w:val="single" w:sz="4" w:space="0" w:color="auto"/>
      </w:pBdr>
      <w:spacing w:before="100" w:beforeAutospacing="1" w:after="100" w:afterAutospacing="1" w:line="240" w:lineRule="auto"/>
      <w:jc w:val="right"/>
    </w:pPr>
    <w:rPr>
      <w:szCs w:val="24"/>
      <w:lang w:bidi="ar-SA"/>
    </w:rPr>
  </w:style>
  <w:style w:type="paragraph" w:customStyle="1" w:styleId="xl95">
    <w:name w:val="xl95"/>
    <w:basedOn w:val="Standard"/>
    <w:rsid w:val="003D379A"/>
    <w:pPr>
      <w:pBdr>
        <w:bottom w:val="single" w:sz="4" w:space="0" w:color="auto"/>
        <w:right w:val="single" w:sz="4" w:space="0" w:color="auto"/>
      </w:pBdr>
      <w:spacing w:before="100" w:beforeAutospacing="1" w:after="100" w:afterAutospacing="1" w:line="240" w:lineRule="auto"/>
      <w:jc w:val="left"/>
    </w:pPr>
    <w:rPr>
      <w:szCs w:val="24"/>
      <w:lang w:bidi="ar-SA"/>
    </w:rPr>
  </w:style>
  <w:style w:type="paragraph" w:customStyle="1" w:styleId="xl96">
    <w:name w:val="xl96"/>
    <w:basedOn w:val="Standard"/>
    <w:rsid w:val="003D379A"/>
    <w:pPr>
      <w:pBdr>
        <w:left w:val="single" w:sz="4" w:space="0" w:color="auto"/>
      </w:pBdr>
      <w:spacing w:before="100" w:beforeAutospacing="1" w:after="100" w:afterAutospacing="1" w:line="240" w:lineRule="auto"/>
      <w:jc w:val="left"/>
    </w:pPr>
    <w:rPr>
      <w:szCs w:val="24"/>
      <w:lang w:bidi="ar-SA"/>
    </w:rPr>
  </w:style>
  <w:style w:type="paragraph" w:customStyle="1" w:styleId="xl97">
    <w:name w:val="xl97"/>
    <w:basedOn w:val="Standard"/>
    <w:rsid w:val="003D379A"/>
    <w:pPr>
      <w:pBdr>
        <w:right w:val="single" w:sz="4" w:space="0" w:color="auto"/>
      </w:pBdr>
      <w:spacing w:before="100" w:beforeAutospacing="1" w:after="100" w:afterAutospacing="1" w:line="240" w:lineRule="auto"/>
      <w:jc w:val="left"/>
    </w:pPr>
    <w:rPr>
      <w:szCs w:val="24"/>
      <w:lang w:bidi="ar-SA"/>
    </w:rPr>
  </w:style>
  <w:style w:type="paragraph" w:customStyle="1" w:styleId="xl98">
    <w:name w:val="xl98"/>
    <w:basedOn w:val="Standard"/>
    <w:rsid w:val="003D379A"/>
    <w:pPr>
      <w:spacing w:before="100" w:beforeAutospacing="1" w:after="100" w:afterAutospacing="1" w:line="240" w:lineRule="auto"/>
      <w:jc w:val="left"/>
    </w:pPr>
    <w:rPr>
      <w:szCs w:val="24"/>
      <w:lang w:bidi="ar-SA"/>
    </w:rPr>
  </w:style>
  <w:style w:type="paragraph" w:customStyle="1" w:styleId="xl99">
    <w:name w:val="xl99"/>
    <w:basedOn w:val="Standard"/>
    <w:rsid w:val="003D379A"/>
    <w:pPr>
      <w:pBdr>
        <w:left w:val="single" w:sz="4" w:space="0" w:color="auto"/>
      </w:pBdr>
      <w:spacing w:before="100" w:beforeAutospacing="1" w:after="100" w:afterAutospacing="1" w:line="240" w:lineRule="auto"/>
      <w:jc w:val="center"/>
    </w:pPr>
    <w:rPr>
      <w:szCs w:val="24"/>
      <w:lang w:bidi="ar-SA"/>
    </w:rPr>
  </w:style>
  <w:style w:type="paragraph" w:customStyle="1" w:styleId="xl100">
    <w:name w:val="xl100"/>
    <w:basedOn w:val="Standard"/>
    <w:rsid w:val="003D379A"/>
    <w:pPr>
      <w:spacing w:before="100" w:beforeAutospacing="1" w:after="100" w:afterAutospacing="1" w:line="240" w:lineRule="auto"/>
      <w:jc w:val="center"/>
    </w:pPr>
    <w:rPr>
      <w:szCs w:val="24"/>
      <w:lang w:bidi="ar-SA"/>
    </w:rPr>
  </w:style>
  <w:style w:type="paragraph" w:customStyle="1" w:styleId="xl101">
    <w:name w:val="xl101"/>
    <w:basedOn w:val="Standard"/>
    <w:rsid w:val="003D379A"/>
    <w:pPr>
      <w:pBdr>
        <w:right w:val="single" w:sz="4" w:space="0" w:color="auto"/>
      </w:pBdr>
      <w:spacing w:before="100" w:beforeAutospacing="1" w:after="100" w:afterAutospacing="1" w:line="240" w:lineRule="auto"/>
      <w:jc w:val="center"/>
    </w:pPr>
    <w:rPr>
      <w:szCs w:val="24"/>
      <w:lang w:bidi="ar-SA"/>
    </w:rPr>
  </w:style>
  <w:style w:type="paragraph" w:customStyle="1" w:styleId="xl102">
    <w:name w:val="xl102"/>
    <w:basedOn w:val="Standard"/>
    <w:rsid w:val="003D379A"/>
    <w:pPr>
      <w:pBdr>
        <w:left w:val="single" w:sz="4" w:space="0" w:color="auto"/>
        <w:bottom w:val="single" w:sz="4" w:space="0" w:color="auto"/>
      </w:pBdr>
      <w:spacing w:before="100" w:beforeAutospacing="1" w:after="100" w:afterAutospacing="1" w:line="240" w:lineRule="auto"/>
      <w:jc w:val="center"/>
    </w:pPr>
    <w:rPr>
      <w:szCs w:val="24"/>
      <w:lang w:bidi="ar-SA"/>
    </w:rPr>
  </w:style>
  <w:style w:type="paragraph" w:customStyle="1" w:styleId="xl103">
    <w:name w:val="xl103"/>
    <w:basedOn w:val="Standard"/>
    <w:rsid w:val="003D379A"/>
    <w:pPr>
      <w:pBdr>
        <w:bottom w:val="single" w:sz="4" w:space="0" w:color="auto"/>
      </w:pBdr>
      <w:spacing w:before="100" w:beforeAutospacing="1" w:after="100" w:afterAutospacing="1" w:line="240" w:lineRule="auto"/>
      <w:jc w:val="center"/>
    </w:pPr>
    <w:rPr>
      <w:szCs w:val="24"/>
      <w:lang w:bidi="ar-SA"/>
    </w:rPr>
  </w:style>
  <w:style w:type="paragraph" w:customStyle="1" w:styleId="xl104">
    <w:name w:val="xl104"/>
    <w:basedOn w:val="Standard"/>
    <w:rsid w:val="003D379A"/>
    <w:pPr>
      <w:pBdr>
        <w:bottom w:val="single" w:sz="4" w:space="0" w:color="auto"/>
        <w:right w:val="single" w:sz="4" w:space="0" w:color="auto"/>
      </w:pBdr>
      <w:spacing w:before="100" w:beforeAutospacing="1" w:after="100" w:afterAutospacing="1" w:line="240" w:lineRule="auto"/>
      <w:jc w:val="center"/>
    </w:pPr>
    <w:rPr>
      <w:szCs w:val="24"/>
      <w:lang w:bidi="ar-SA"/>
    </w:rPr>
  </w:style>
  <w:style w:type="paragraph" w:customStyle="1" w:styleId="xl105">
    <w:name w:val="xl105"/>
    <w:basedOn w:val="Standard"/>
    <w:rsid w:val="003D379A"/>
    <w:pPr>
      <w:pBdr>
        <w:top w:val="single" w:sz="4" w:space="0" w:color="auto"/>
        <w:left w:val="single" w:sz="4" w:space="0" w:color="auto"/>
      </w:pBdr>
      <w:spacing w:before="100" w:beforeAutospacing="1" w:after="100" w:afterAutospacing="1" w:line="240" w:lineRule="auto"/>
      <w:jc w:val="center"/>
      <w:textAlignment w:val="center"/>
    </w:pPr>
    <w:rPr>
      <w:b/>
      <w:bCs/>
      <w:szCs w:val="24"/>
      <w:lang w:bidi="ar-SA"/>
    </w:rPr>
  </w:style>
  <w:style w:type="paragraph" w:customStyle="1" w:styleId="xl106">
    <w:name w:val="xl106"/>
    <w:basedOn w:val="Standard"/>
    <w:rsid w:val="003D379A"/>
    <w:pPr>
      <w:pBdr>
        <w:top w:val="single" w:sz="4" w:space="0" w:color="auto"/>
      </w:pBdr>
      <w:spacing w:before="100" w:beforeAutospacing="1" w:after="100" w:afterAutospacing="1" w:line="240" w:lineRule="auto"/>
      <w:jc w:val="center"/>
      <w:textAlignment w:val="center"/>
    </w:pPr>
    <w:rPr>
      <w:b/>
      <w:bCs/>
      <w:szCs w:val="24"/>
      <w:lang w:bidi="ar-SA"/>
    </w:rPr>
  </w:style>
  <w:style w:type="paragraph" w:customStyle="1" w:styleId="xl107">
    <w:name w:val="xl107"/>
    <w:basedOn w:val="Standard"/>
    <w:rsid w:val="003D379A"/>
    <w:pPr>
      <w:pBdr>
        <w:top w:val="single" w:sz="4" w:space="0" w:color="auto"/>
        <w:right w:val="single" w:sz="4" w:space="0" w:color="auto"/>
      </w:pBdr>
      <w:spacing w:before="100" w:beforeAutospacing="1" w:after="100" w:afterAutospacing="1" w:line="240" w:lineRule="auto"/>
      <w:jc w:val="center"/>
      <w:textAlignment w:val="center"/>
    </w:pPr>
    <w:rPr>
      <w:b/>
      <w:bCs/>
      <w:szCs w:val="24"/>
      <w:lang w:bidi="ar-SA"/>
    </w:rPr>
  </w:style>
  <w:style w:type="paragraph" w:customStyle="1" w:styleId="xl108">
    <w:name w:val="xl108"/>
    <w:basedOn w:val="Standard"/>
    <w:rsid w:val="003D379A"/>
    <w:pPr>
      <w:pBdr>
        <w:left w:val="single" w:sz="4" w:space="0" w:color="auto"/>
      </w:pBdr>
      <w:spacing w:before="100" w:beforeAutospacing="1" w:after="100" w:afterAutospacing="1" w:line="240" w:lineRule="auto"/>
      <w:jc w:val="center"/>
      <w:textAlignment w:val="center"/>
    </w:pPr>
    <w:rPr>
      <w:b/>
      <w:bCs/>
      <w:szCs w:val="24"/>
      <w:lang w:bidi="ar-SA"/>
    </w:rPr>
  </w:style>
  <w:style w:type="paragraph" w:customStyle="1" w:styleId="xl109">
    <w:name w:val="xl109"/>
    <w:basedOn w:val="Standard"/>
    <w:rsid w:val="003D379A"/>
    <w:pPr>
      <w:spacing w:before="100" w:beforeAutospacing="1" w:after="100" w:afterAutospacing="1" w:line="240" w:lineRule="auto"/>
      <w:jc w:val="center"/>
      <w:textAlignment w:val="center"/>
    </w:pPr>
    <w:rPr>
      <w:b/>
      <w:bCs/>
      <w:szCs w:val="24"/>
      <w:lang w:bidi="ar-SA"/>
    </w:rPr>
  </w:style>
  <w:style w:type="paragraph" w:customStyle="1" w:styleId="xl110">
    <w:name w:val="xl110"/>
    <w:basedOn w:val="Standard"/>
    <w:rsid w:val="003D379A"/>
    <w:pPr>
      <w:pBdr>
        <w:right w:val="single" w:sz="4" w:space="0" w:color="auto"/>
      </w:pBdr>
      <w:spacing w:before="100" w:beforeAutospacing="1" w:after="100" w:afterAutospacing="1" w:line="240" w:lineRule="auto"/>
      <w:jc w:val="center"/>
      <w:textAlignment w:val="center"/>
    </w:pPr>
    <w:rPr>
      <w:b/>
      <w:bCs/>
      <w:szCs w:val="24"/>
      <w:lang w:bidi="ar-SA"/>
    </w:rPr>
  </w:style>
  <w:style w:type="paragraph" w:customStyle="1" w:styleId="xl111">
    <w:name w:val="xl111"/>
    <w:basedOn w:val="Standard"/>
    <w:rsid w:val="003D379A"/>
    <w:pPr>
      <w:pBdr>
        <w:bottom w:val="single" w:sz="4" w:space="0" w:color="auto"/>
      </w:pBdr>
      <w:spacing w:before="100" w:beforeAutospacing="1" w:after="100" w:afterAutospacing="1" w:line="240" w:lineRule="auto"/>
      <w:jc w:val="center"/>
    </w:pPr>
    <w:rPr>
      <w:szCs w:val="24"/>
      <w:lang w:bidi="ar-SA"/>
    </w:rPr>
  </w:style>
  <w:style w:type="paragraph" w:customStyle="1" w:styleId="xl112">
    <w:name w:val="xl112"/>
    <w:basedOn w:val="Standard"/>
    <w:rsid w:val="00036E2A"/>
    <w:pPr>
      <w:pBdr>
        <w:left w:val="single" w:sz="4" w:space="0" w:color="auto"/>
        <w:bottom w:val="single" w:sz="4" w:space="0" w:color="auto"/>
      </w:pBdr>
      <w:spacing w:before="100" w:beforeAutospacing="1" w:after="100" w:afterAutospacing="1" w:line="240" w:lineRule="auto"/>
      <w:jc w:val="center"/>
    </w:pPr>
    <w:rPr>
      <w:szCs w:val="24"/>
      <w:lang w:val="de-DE" w:eastAsia="de-DE" w:bidi="ar-SA"/>
    </w:rPr>
  </w:style>
  <w:style w:type="paragraph" w:customStyle="1" w:styleId="xl113">
    <w:name w:val="xl113"/>
    <w:basedOn w:val="Standard"/>
    <w:rsid w:val="00036E2A"/>
    <w:pPr>
      <w:pBdr>
        <w:bottom w:val="single" w:sz="4" w:space="0" w:color="auto"/>
      </w:pBdr>
      <w:spacing w:before="100" w:beforeAutospacing="1" w:after="100" w:afterAutospacing="1" w:line="240" w:lineRule="auto"/>
      <w:jc w:val="center"/>
    </w:pPr>
    <w:rPr>
      <w:szCs w:val="24"/>
      <w:lang w:val="de-DE" w:eastAsia="de-DE" w:bidi="ar-SA"/>
    </w:rPr>
  </w:style>
  <w:style w:type="paragraph" w:customStyle="1" w:styleId="xl114">
    <w:name w:val="xl114"/>
    <w:basedOn w:val="Standard"/>
    <w:rsid w:val="00036E2A"/>
    <w:pPr>
      <w:pBdr>
        <w:bottom w:val="single" w:sz="4" w:space="0" w:color="auto"/>
        <w:right w:val="single" w:sz="4" w:space="0" w:color="auto"/>
      </w:pBdr>
      <w:spacing w:before="100" w:beforeAutospacing="1" w:after="100" w:afterAutospacing="1" w:line="240" w:lineRule="auto"/>
      <w:jc w:val="center"/>
    </w:pPr>
    <w:rPr>
      <w:szCs w:val="24"/>
      <w:lang w:val="de-DE" w:eastAsia="de-DE" w:bidi="ar-SA"/>
    </w:rPr>
  </w:style>
  <w:style w:type="paragraph" w:customStyle="1" w:styleId="xl115">
    <w:name w:val="xl115"/>
    <w:basedOn w:val="Standard"/>
    <w:rsid w:val="00036E2A"/>
    <w:pPr>
      <w:pBdr>
        <w:top w:val="single" w:sz="4" w:space="0" w:color="auto"/>
        <w:left w:val="single" w:sz="4" w:space="0" w:color="auto"/>
      </w:pBdr>
      <w:shd w:val="clear" w:color="000000" w:fill="C5D9F1"/>
      <w:spacing w:before="100" w:beforeAutospacing="1" w:after="100" w:afterAutospacing="1" w:line="240" w:lineRule="auto"/>
      <w:jc w:val="center"/>
      <w:textAlignment w:val="center"/>
    </w:pPr>
    <w:rPr>
      <w:b/>
      <w:bCs/>
      <w:szCs w:val="24"/>
      <w:lang w:val="de-DE" w:eastAsia="de-DE" w:bidi="ar-SA"/>
    </w:rPr>
  </w:style>
  <w:style w:type="paragraph" w:customStyle="1" w:styleId="xl116">
    <w:name w:val="xl116"/>
    <w:basedOn w:val="Standard"/>
    <w:rsid w:val="00036E2A"/>
    <w:pPr>
      <w:pBdr>
        <w:top w:val="single" w:sz="4" w:space="0" w:color="auto"/>
      </w:pBdr>
      <w:shd w:val="clear" w:color="000000" w:fill="C5D9F1"/>
      <w:spacing w:before="100" w:beforeAutospacing="1" w:after="100" w:afterAutospacing="1" w:line="240" w:lineRule="auto"/>
      <w:jc w:val="center"/>
      <w:textAlignment w:val="center"/>
    </w:pPr>
    <w:rPr>
      <w:b/>
      <w:bCs/>
      <w:szCs w:val="24"/>
      <w:lang w:val="de-DE" w:eastAsia="de-DE" w:bidi="ar-SA"/>
    </w:rPr>
  </w:style>
  <w:style w:type="paragraph" w:customStyle="1" w:styleId="xl117">
    <w:name w:val="xl117"/>
    <w:basedOn w:val="Standard"/>
    <w:rsid w:val="00036E2A"/>
    <w:pPr>
      <w:pBdr>
        <w:top w:val="single" w:sz="4" w:space="0" w:color="auto"/>
        <w:right w:val="single" w:sz="4" w:space="0" w:color="auto"/>
      </w:pBdr>
      <w:shd w:val="clear" w:color="000000" w:fill="C5D9F1"/>
      <w:spacing w:before="100" w:beforeAutospacing="1" w:after="100" w:afterAutospacing="1" w:line="240" w:lineRule="auto"/>
      <w:jc w:val="center"/>
      <w:textAlignment w:val="center"/>
    </w:pPr>
    <w:rPr>
      <w:b/>
      <w:bCs/>
      <w:szCs w:val="24"/>
      <w:lang w:val="de-DE" w:eastAsia="de-DE" w:bidi="ar-SA"/>
    </w:rPr>
  </w:style>
  <w:style w:type="paragraph" w:customStyle="1" w:styleId="xl118">
    <w:name w:val="xl118"/>
    <w:basedOn w:val="Standard"/>
    <w:rsid w:val="00036E2A"/>
    <w:pPr>
      <w:pBdr>
        <w:left w:val="single" w:sz="4" w:space="0" w:color="auto"/>
      </w:pBdr>
      <w:spacing w:before="100" w:beforeAutospacing="1" w:after="100" w:afterAutospacing="1" w:line="240" w:lineRule="auto"/>
      <w:jc w:val="center"/>
      <w:textAlignment w:val="center"/>
    </w:pPr>
    <w:rPr>
      <w:b/>
      <w:bCs/>
      <w:szCs w:val="24"/>
      <w:lang w:val="de-DE" w:eastAsia="de-DE" w:bidi="ar-SA"/>
    </w:rPr>
  </w:style>
  <w:style w:type="paragraph" w:customStyle="1" w:styleId="xl119">
    <w:name w:val="xl119"/>
    <w:basedOn w:val="Standard"/>
    <w:rsid w:val="00036E2A"/>
    <w:pPr>
      <w:spacing w:before="100" w:beforeAutospacing="1" w:after="100" w:afterAutospacing="1" w:line="240" w:lineRule="auto"/>
      <w:jc w:val="center"/>
      <w:textAlignment w:val="center"/>
    </w:pPr>
    <w:rPr>
      <w:b/>
      <w:bCs/>
      <w:szCs w:val="24"/>
      <w:lang w:val="de-DE" w:eastAsia="de-DE" w:bidi="ar-SA"/>
    </w:rPr>
  </w:style>
  <w:style w:type="paragraph" w:customStyle="1" w:styleId="xl120">
    <w:name w:val="xl120"/>
    <w:basedOn w:val="Standard"/>
    <w:rsid w:val="00036E2A"/>
    <w:pPr>
      <w:pBdr>
        <w:right w:val="single" w:sz="4" w:space="0" w:color="auto"/>
      </w:pBdr>
      <w:spacing w:before="100" w:beforeAutospacing="1" w:after="100" w:afterAutospacing="1" w:line="240" w:lineRule="auto"/>
      <w:jc w:val="center"/>
      <w:textAlignment w:val="center"/>
    </w:pPr>
    <w:rPr>
      <w:b/>
      <w:bCs/>
      <w:szCs w:val="24"/>
      <w:lang w:val="de-DE" w:eastAsia="de-DE" w:bidi="ar-SA"/>
    </w:rPr>
  </w:style>
  <w:style w:type="paragraph" w:customStyle="1" w:styleId="xl121">
    <w:name w:val="xl121"/>
    <w:basedOn w:val="Standard"/>
    <w:rsid w:val="00036E2A"/>
    <w:pPr>
      <w:pBdr>
        <w:bottom w:val="single" w:sz="4" w:space="0" w:color="auto"/>
      </w:pBdr>
      <w:spacing w:before="100" w:beforeAutospacing="1" w:after="100" w:afterAutospacing="1" w:line="240" w:lineRule="auto"/>
      <w:jc w:val="center"/>
    </w:pPr>
    <w:rPr>
      <w:szCs w:val="24"/>
      <w:lang w:val="de-DE"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8540">
      <w:bodyDiv w:val="1"/>
      <w:marLeft w:val="0"/>
      <w:marRight w:val="0"/>
      <w:marTop w:val="0"/>
      <w:marBottom w:val="0"/>
      <w:divBdr>
        <w:top w:val="none" w:sz="0" w:space="0" w:color="auto"/>
        <w:left w:val="none" w:sz="0" w:space="0" w:color="auto"/>
        <w:bottom w:val="none" w:sz="0" w:space="0" w:color="auto"/>
        <w:right w:val="none" w:sz="0" w:space="0" w:color="auto"/>
      </w:divBdr>
    </w:div>
    <w:div w:id="87849585">
      <w:bodyDiv w:val="1"/>
      <w:marLeft w:val="0"/>
      <w:marRight w:val="0"/>
      <w:marTop w:val="0"/>
      <w:marBottom w:val="0"/>
      <w:divBdr>
        <w:top w:val="none" w:sz="0" w:space="0" w:color="auto"/>
        <w:left w:val="none" w:sz="0" w:space="0" w:color="auto"/>
        <w:bottom w:val="none" w:sz="0" w:space="0" w:color="auto"/>
        <w:right w:val="none" w:sz="0" w:space="0" w:color="auto"/>
      </w:divBdr>
    </w:div>
    <w:div w:id="163667009">
      <w:bodyDiv w:val="1"/>
      <w:marLeft w:val="0"/>
      <w:marRight w:val="0"/>
      <w:marTop w:val="0"/>
      <w:marBottom w:val="0"/>
      <w:divBdr>
        <w:top w:val="none" w:sz="0" w:space="0" w:color="auto"/>
        <w:left w:val="none" w:sz="0" w:space="0" w:color="auto"/>
        <w:bottom w:val="none" w:sz="0" w:space="0" w:color="auto"/>
        <w:right w:val="none" w:sz="0" w:space="0" w:color="auto"/>
      </w:divBdr>
    </w:div>
    <w:div w:id="170880702">
      <w:bodyDiv w:val="1"/>
      <w:marLeft w:val="0"/>
      <w:marRight w:val="0"/>
      <w:marTop w:val="0"/>
      <w:marBottom w:val="0"/>
      <w:divBdr>
        <w:top w:val="none" w:sz="0" w:space="0" w:color="auto"/>
        <w:left w:val="none" w:sz="0" w:space="0" w:color="auto"/>
        <w:bottom w:val="none" w:sz="0" w:space="0" w:color="auto"/>
        <w:right w:val="none" w:sz="0" w:space="0" w:color="auto"/>
      </w:divBdr>
    </w:div>
    <w:div w:id="193616258">
      <w:bodyDiv w:val="1"/>
      <w:marLeft w:val="0"/>
      <w:marRight w:val="0"/>
      <w:marTop w:val="0"/>
      <w:marBottom w:val="0"/>
      <w:divBdr>
        <w:top w:val="none" w:sz="0" w:space="0" w:color="auto"/>
        <w:left w:val="none" w:sz="0" w:space="0" w:color="auto"/>
        <w:bottom w:val="none" w:sz="0" w:space="0" w:color="auto"/>
        <w:right w:val="none" w:sz="0" w:space="0" w:color="auto"/>
      </w:divBdr>
    </w:div>
    <w:div w:id="388574215">
      <w:bodyDiv w:val="1"/>
      <w:marLeft w:val="0"/>
      <w:marRight w:val="0"/>
      <w:marTop w:val="0"/>
      <w:marBottom w:val="0"/>
      <w:divBdr>
        <w:top w:val="none" w:sz="0" w:space="0" w:color="auto"/>
        <w:left w:val="none" w:sz="0" w:space="0" w:color="auto"/>
        <w:bottom w:val="none" w:sz="0" w:space="0" w:color="auto"/>
        <w:right w:val="none" w:sz="0" w:space="0" w:color="auto"/>
      </w:divBdr>
    </w:div>
    <w:div w:id="484786579">
      <w:bodyDiv w:val="1"/>
      <w:marLeft w:val="0"/>
      <w:marRight w:val="0"/>
      <w:marTop w:val="0"/>
      <w:marBottom w:val="0"/>
      <w:divBdr>
        <w:top w:val="none" w:sz="0" w:space="0" w:color="auto"/>
        <w:left w:val="none" w:sz="0" w:space="0" w:color="auto"/>
        <w:bottom w:val="none" w:sz="0" w:space="0" w:color="auto"/>
        <w:right w:val="none" w:sz="0" w:space="0" w:color="auto"/>
      </w:divBdr>
    </w:div>
    <w:div w:id="526522600">
      <w:bodyDiv w:val="1"/>
      <w:marLeft w:val="0"/>
      <w:marRight w:val="0"/>
      <w:marTop w:val="0"/>
      <w:marBottom w:val="0"/>
      <w:divBdr>
        <w:top w:val="none" w:sz="0" w:space="0" w:color="auto"/>
        <w:left w:val="none" w:sz="0" w:space="0" w:color="auto"/>
        <w:bottom w:val="none" w:sz="0" w:space="0" w:color="auto"/>
        <w:right w:val="none" w:sz="0" w:space="0" w:color="auto"/>
      </w:divBdr>
    </w:div>
    <w:div w:id="594483470">
      <w:bodyDiv w:val="1"/>
      <w:marLeft w:val="0"/>
      <w:marRight w:val="0"/>
      <w:marTop w:val="0"/>
      <w:marBottom w:val="0"/>
      <w:divBdr>
        <w:top w:val="none" w:sz="0" w:space="0" w:color="auto"/>
        <w:left w:val="none" w:sz="0" w:space="0" w:color="auto"/>
        <w:bottom w:val="none" w:sz="0" w:space="0" w:color="auto"/>
        <w:right w:val="none" w:sz="0" w:space="0" w:color="auto"/>
      </w:divBdr>
    </w:div>
    <w:div w:id="772356602">
      <w:bodyDiv w:val="1"/>
      <w:marLeft w:val="0"/>
      <w:marRight w:val="0"/>
      <w:marTop w:val="0"/>
      <w:marBottom w:val="0"/>
      <w:divBdr>
        <w:top w:val="none" w:sz="0" w:space="0" w:color="auto"/>
        <w:left w:val="none" w:sz="0" w:space="0" w:color="auto"/>
        <w:bottom w:val="none" w:sz="0" w:space="0" w:color="auto"/>
        <w:right w:val="none" w:sz="0" w:space="0" w:color="auto"/>
      </w:divBdr>
    </w:div>
    <w:div w:id="822426049">
      <w:bodyDiv w:val="1"/>
      <w:marLeft w:val="0"/>
      <w:marRight w:val="0"/>
      <w:marTop w:val="0"/>
      <w:marBottom w:val="0"/>
      <w:divBdr>
        <w:top w:val="none" w:sz="0" w:space="0" w:color="auto"/>
        <w:left w:val="none" w:sz="0" w:space="0" w:color="auto"/>
        <w:bottom w:val="none" w:sz="0" w:space="0" w:color="auto"/>
        <w:right w:val="none" w:sz="0" w:space="0" w:color="auto"/>
      </w:divBdr>
    </w:div>
    <w:div w:id="923343996">
      <w:bodyDiv w:val="1"/>
      <w:marLeft w:val="0"/>
      <w:marRight w:val="0"/>
      <w:marTop w:val="0"/>
      <w:marBottom w:val="0"/>
      <w:divBdr>
        <w:top w:val="none" w:sz="0" w:space="0" w:color="auto"/>
        <w:left w:val="none" w:sz="0" w:space="0" w:color="auto"/>
        <w:bottom w:val="none" w:sz="0" w:space="0" w:color="auto"/>
        <w:right w:val="none" w:sz="0" w:space="0" w:color="auto"/>
      </w:divBdr>
    </w:div>
    <w:div w:id="960771389">
      <w:bodyDiv w:val="1"/>
      <w:marLeft w:val="0"/>
      <w:marRight w:val="0"/>
      <w:marTop w:val="0"/>
      <w:marBottom w:val="0"/>
      <w:divBdr>
        <w:top w:val="none" w:sz="0" w:space="0" w:color="auto"/>
        <w:left w:val="none" w:sz="0" w:space="0" w:color="auto"/>
        <w:bottom w:val="none" w:sz="0" w:space="0" w:color="auto"/>
        <w:right w:val="none" w:sz="0" w:space="0" w:color="auto"/>
      </w:divBdr>
    </w:div>
    <w:div w:id="972751816">
      <w:bodyDiv w:val="1"/>
      <w:marLeft w:val="0"/>
      <w:marRight w:val="0"/>
      <w:marTop w:val="0"/>
      <w:marBottom w:val="0"/>
      <w:divBdr>
        <w:top w:val="none" w:sz="0" w:space="0" w:color="auto"/>
        <w:left w:val="none" w:sz="0" w:space="0" w:color="auto"/>
        <w:bottom w:val="none" w:sz="0" w:space="0" w:color="auto"/>
        <w:right w:val="none" w:sz="0" w:space="0" w:color="auto"/>
      </w:divBdr>
    </w:div>
    <w:div w:id="977881928">
      <w:bodyDiv w:val="1"/>
      <w:marLeft w:val="0"/>
      <w:marRight w:val="0"/>
      <w:marTop w:val="0"/>
      <w:marBottom w:val="0"/>
      <w:divBdr>
        <w:top w:val="none" w:sz="0" w:space="0" w:color="auto"/>
        <w:left w:val="none" w:sz="0" w:space="0" w:color="auto"/>
        <w:bottom w:val="none" w:sz="0" w:space="0" w:color="auto"/>
        <w:right w:val="none" w:sz="0" w:space="0" w:color="auto"/>
      </w:divBdr>
    </w:div>
    <w:div w:id="1175267233">
      <w:bodyDiv w:val="1"/>
      <w:marLeft w:val="0"/>
      <w:marRight w:val="0"/>
      <w:marTop w:val="0"/>
      <w:marBottom w:val="0"/>
      <w:divBdr>
        <w:top w:val="none" w:sz="0" w:space="0" w:color="auto"/>
        <w:left w:val="none" w:sz="0" w:space="0" w:color="auto"/>
        <w:bottom w:val="none" w:sz="0" w:space="0" w:color="auto"/>
        <w:right w:val="none" w:sz="0" w:space="0" w:color="auto"/>
      </w:divBdr>
    </w:div>
    <w:div w:id="1189566001">
      <w:bodyDiv w:val="1"/>
      <w:marLeft w:val="0"/>
      <w:marRight w:val="0"/>
      <w:marTop w:val="0"/>
      <w:marBottom w:val="0"/>
      <w:divBdr>
        <w:top w:val="none" w:sz="0" w:space="0" w:color="auto"/>
        <w:left w:val="none" w:sz="0" w:space="0" w:color="auto"/>
        <w:bottom w:val="none" w:sz="0" w:space="0" w:color="auto"/>
        <w:right w:val="none" w:sz="0" w:space="0" w:color="auto"/>
      </w:divBdr>
    </w:div>
    <w:div w:id="1206328775">
      <w:bodyDiv w:val="1"/>
      <w:marLeft w:val="0"/>
      <w:marRight w:val="0"/>
      <w:marTop w:val="0"/>
      <w:marBottom w:val="0"/>
      <w:divBdr>
        <w:top w:val="none" w:sz="0" w:space="0" w:color="auto"/>
        <w:left w:val="none" w:sz="0" w:space="0" w:color="auto"/>
        <w:bottom w:val="none" w:sz="0" w:space="0" w:color="auto"/>
        <w:right w:val="none" w:sz="0" w:space="0" w:color="auto"/>
      </w:divBdr>
    </w:div>
    <w:div w:id="1360544874">
      <w:bodyDiv w:val="1"/>
      <w:marLeft w:val="0"/>
      <w:marRight w:val="0"/>
      <w:marTop w:val="0"/>
      <w:marBottom w:val="0"/>
      <w:divBdr>
        <w:top w:val="none" w:sz="0" w:space="0" w:color="auto"/>
        <w:left w:val="none" w:sz="0" w:space="0" w:color="auto"/>
        <w:bottom w:val="none" w:sz="0" w:space="0" w:color="auto"/>
        <w:right w:val="none" w:sz="0" w:space="0" w:color="auto"/>
      </w:divBdr>
    </w:div>
    <w:div w:id="1445035537">
      <w:bodyDiv w:val="1"/>
      <w:marLeft w:val="0"/>
      <w:marRight w:val="0"/>
      <w:marTop w:val="0"/>
      <w:marBottom w:val="0"/>
      <w:divBdr>
        <w:top w:val="none" w:sz="0" w:space="0" w:color="auto"/>
        <w:left w:val="none" w:sz="0" w:space="0" w:color="auto"/>
        <w:bottom w:val="none" w:sz="0" w:space="0" w:color="auto"/>
        <w:right w:val="none" w:sz="0" w:space="0" w:color="auto"/>
      </w:divBdr>
    </w:div>
    <w:div w:id="1453356059">
      <w:bodyDiv w:val="1"/>
      <w:marLeft w:val="0"/>
      <w:marRight w:val="0"/>
      <w:marTop w:val="0"/>
      <w:marBottom w:val="0"/>
      <w:divBdr>
        <w:top w:val="none" w:sz="0" w:space="0" w:color="auto"/>
        <w:left w:val="none" w:sz="0" w:space="0" w:color="auto"/>
        <w:bottom w:val="none" w:sz="0" w:space="0" w:color="auto"/>
        <w:right w:val="none" w:sz="0" w:space="0" w:color="auto"/>
      </w:divBdr>
    </w:div>
    <w:div w:id="1541430626">
      <w:bodyDiv w:val="1"/>
      <w:marLeft w:val="0"/>
      <w:marRight w:val="0"/>
      <w:marTop w:val="0"/>
      <w:marBottom w:val="0"/>
      <w:divBdr>
        <w:top w:val="none" w:sz="0" w:space="0" w:color="auto"/>
        <w:left w:val="none" w:sz="0" w:space="0" w:color="auto"/>
        <w:bottom w:val="none" w:sz="0" w:space="0" w:color="auto"/>
        <w:right w:val="none" w:sz="0" w:space="0" w:color="auto"/>
      </w:divBdr>
    </w:div>
    <w:div w:id="1658340416">
      <w:bodyDiv w:val="1"/>
      <w:marLeft w:val="0"/>
      <w:marRight w:val="0"/>
      <w:marTop w:val="0"/>
      <w:marBottom w:val="0"/>
      <w:divBdr>
        <w:top w:val="none" w:sz="0" w:space="0" w:color="auto"/>
        <w:left w:val="none" w:sz="0" w:space="0" w:color="auto"/>
        <w:bottom w:val="none" w:sz="0" w:space="0" w:color="auto"/>
        <w:right w:val="none" w:sz="0" w:space="0" w:color="auto"/>
      </w:divBdr>
    </w:div>
    <w:div w:id="1678382917">
      <w:bodyDiv w:val="1"/>
      <w:marLeft w:val="0"/>
      <w:marRight w:val="0"/>
      <w:marTop w:val="0"/>
      <w:marBottom w:val="0"/>
      <w:divBdr>
        <w:top w:val="none" w:sz="0" w:space="0" w:color="auto"/>
        <w:left w:val="none" w:sz="0" w:space="0" w:color="auto"/>
        <w:bottom w:val="none" w:sz="0" w:space="0" w:color="auto"/>
        <w:right w:val="none" w:sz="0" w:space="0" w:color="auto"/>
      </w:divBdr>
    </w:div>
    <w:div w:id="1704138630">
      <w:bodyDiv w:val="1"/>
      <w:marLeft w:val="0"/>
      <w:marRight w:val="0"/>
      <w:marTop w:val="0"/>
      <w:marBottom w:val="0"/>
      <w:divBdr>
        <w:top w:val="none" w:sz="0" w:space="0" w:color="auto"/>
        <w:left w:val="none" w:sz="0" w:space="0" w:color="auto"/>
        <w:bottom w:val="none" w:sz="0" w:space="0" w:color="auto"/>
        <w:right w:val="none" w:sz="0" w:space="0" w:color="auto"/>
      </w:divBdr>
    </w:div>
    <w:div w:id="1705397821">
      <w:bodyDiv w:val="1"/>
      <w:marLeft w:val="0"/>
      <w:marRight w:val="0"/>
      <w:marTop w:val="0"/>
      <w:marBottom w:val="0"/>
      <w:divBdr>
        <w:top w:val="none" w:sz="0" w:space="0" w:color="auto"/>
        <w:left w:val="none" w:sz="0" w:space="0" w:color="auto"/>
        <w:bottom w:val="none" w:sz="0" w:space="0" w:color="auto"/>
        <w:right w:val="none" w:sz="0" w:space="0" w:color="auto"/>
      </w:divBdr>
    </w:div>
    <w:div w:id="1781682800">
      <w:bodyDiv w:val="1"/>
      <w:marLeft w:val="0"/>
      <w:marRight w:val="0"/>
      <w:marTop w:val="0"/>
      <w:marBottom w:val="0"/>
      <w:divBdr>
        <w:top w:val="none" w:sz="0" w:space="0" w:color="auto"/>
        <w:left w:val="none" w:sz="0" w:space="0" w:color="auto"/>
        <w:bottom w:val="none" w:sz="0" w:space="0" w:color="auto"/>
        <w:right w:val="none" w:sz="0" w:space="0" w:color="auto"/>
      </w:divBdr>
      <w:divsChild>
        <w:div w:id="1472476975">
          <w:marLeft w:val="0"/>
          <w:marRight w:val="0"/>
          <w:marTop w:val="0"/>
          <w:marBottom w:val="0"/>
          <w:divBdr>
            <w:top w:val="none" w:sz="0" w:space="0" w:color="auto"/>
            <w:left w:val="none" w:sz="0" w:space="0" w:color="auto"/>
            <w:bottom w:val="none" w:sz="0" w:space="0" w:color="auto"/>
            <w:right w:val="none" w:sz="0" w:space="0" w:color="auto"/>
          </w:divBdr>
          <w:divsChild>
            <w:div w:id="1382247978">
              <w:marLeft w:val="0"/>
              <w:marRight w:val="0"/>
              <w:marTop w:val="0"/>
              <w:marBottom w:val="0"/>
              <w:divBdr>
                <w:top w:val="none" w:sz="0" w:space="0" w:color="auto"/>
                <w:left w:val="none" w:sz="0" w:space="0" w:color="auto"/>
                <w:bottom w:val="none" w:sz="0" w:space="0" w:color="auto"/>
                <w:right w:val="none" w:sz="0" w:space="0" w:color="auto"/>
              </w:divBdr>
              <w:divsChild>
                <w:div w:id="1164008176">
                  <w:marLeft w:val="0"/>
                  <w:marRight w:val="0"/>
                  <w:marTop w:val="0"/>
                  <w:marBottom w:val="0"/>
                  <w:divBdr>
                    <w:top w:val="none" w:sz="0" w:space="0" w:color="auto"/>
                    <w:left w:val="none" w:sz="0" w:space="0" w:color="auto"/>
                    <w:bottom w:val="none" w:sz="0" w:space="0" w:color="auto"/>
                    <w:right w:val="none" w:sz="0" w:space="0" w:color="auto"/>
                  </w:divBdr>
                  <w:divsChild>
                    <w:div w:id="1089933041">
                      <w:marLeft w:val="0"/>
                      <w:marRight w:val="0"/>
                      <w:marTop w:val="0"/>
                      <w:marBottom w:val="0"/>
                      <w:divBdr>
                        <w:top w:val="none" w:sz="0" w:space="0" w:color="auto"/>
                        <w:left w:val="none" w:sz="0" w:space="0" w:color="auto"/>
                        <w:bottom w:val="none" w:sz="0" w:space="0" w:color="auto"/>
                        <w:right w:val="none" w:sz="0" w:space="0" w:color="auto"/>
                      </w:divBdr>
                      <w:divsChild>
                        <w:div w:id="520048934">
                          <w:marLeft w:val="0"/>
                          <w:marRight w:val="0"/>
                          <w:marTop w:val="0"/>
                          <w:marBottom w:val="0"/>
                          <w:divBdr>
                            <w:top w:val="none" w:sz="0" w:space="0" w:color="auto"/>
                            <w:left w:val="none" w:sz="0" w:space="0" w:color="auto"/>
                            <w:bottom w:val="none" w:sz="0" w:space="0" w:color="auto"/>
                            <w:right w:val="none" w:sz="0" w:space="0" w:color="auto"/>
                          </w:divBdr>
                          <w:divsChild>
                            <w:div w:id="286158239">
                              <w:marLeft w:val="0"/>
                              <w:marRight w:val="300"/>
                              <w:marTop w:val="180"/>
                              <w:marBottom w:val="0"/>
                              <w:divBdr>
                                <w:top w:val="none" w:sz="0" w:space="0" w:color="auto"/>
                                <w:left w:val="none" w:sz="0" w:space="0" w:color="auto"/>
                                <w:bottom w:val="none" w:sz="0" w:space="0" w:color="auto"/>
                                <w:right w:val="none" w:sz="0" w:space="0" w:color="auto"/>
                              </w:divBdr>
                              <w:divsChild>
                                <w:div w:id="214153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1873850">
          <w:marLeft w:val="0"/>
          <w:marRight w:val="0"/>
          <w:marTop w:val="0"/>
          <w:marBottom w:val="0"/>
          <w:divBdr>
            <w:top w:val="none" w:sz="0" w:space="0" w:color="auto"/>
            <w:left w:val="none" w:sz="0" w:space="0" w:color="auto"/>
            <w:bottom w:val="none" w:sz="0" w:space="0" w:color="auto"/>
            <w:right w:val="none" w:sz="0" w:space="0" w:color="auto"/>
          </w:divBdr>
          <w:divsChild>
            <w:div w:id="406416560">
              <w:marLeft w:val="0"/>
              <w:marRight w:val="0"/>
              <w:marTop w:val="0"/>
              <w:marBottom w:val="0"/>
              <w:divBdr>
                <w:top w:val="none" w:sz="0" w:space="0" w:color="auto"/>
                <w:left w:val="none" w:sz="0" w:space="0" w:color="auto"/>
                <w:bottom w:val="none" w:sz="0" w:space="0" w:color="auto"/>
                <w:right w:val="none" w:sz="0" w:space="0" w:color="auto"/>
              </w:divBdr>
              <w:divsChild>
                <w:div w:id="1371958337">
                  <w:marLeft w:val="0"/>
                  <w:marRight w:val="0"/>
                  <w:marTop w:val="0"/>
                  <w:marBottom w:val="0"/>
                  <w:divBdr>
                    <w:top w:val="none" w:sz="0" w:space="0" w:color="auto"/>
                    <w:left w:val="none" w:sz="0" w:space="0" w:color="auto"/>
                    <w:bottom w:val="none" w:sz="0" w:space="0" w:color="auto"/>
                    <w:right w:val="none" w:sz="0" w:space="0" w:color="auto"/>
                  </w:divBdr>
                  <w:divsChild>
                    <w:div w:id="1911503248">
                      <w:marLeft w:val="0"/>
                      <w:marRight w:val="0"/>
                      <w:marTop w:val="0"/>
                      <w:marBottom w:val="0"/>
                      <w:divBdr>
                        <w:top w:val="none" w:sz="0" w:space="0" w:color="auto"/>
                        <w:left w:val="none" w:sz="0" w:space="0" w:color="auto"/>
                        <w:bottom w:val="none" w:sz="0" w:space="0" w:color="auto"/>
                        <w:right w:val="none" w:sz="0" w:space="0" w:color="auto"/>
                      </w:divBdr>
                      <w:divsChild>
                        <w:div w:id="74484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4129534">
      <w:bodyDiv w:val="1"/>
      <w:marLeft w:val="0"/>
      <w:marRight w:val="0"/>
      <w:marTop w:val="0"/>
      <w:marBottom w:val="0"/>
      <w:divBdr>
        <w:top w:val="none" w:sz="0" w:space="0" w:color="auto"/>
        <w:left w:val="none" w:sz="0" w:space="0" w:color="auto"/>
        <w:bottom w:val="none" w:sz="0" w:space="0" w:color="auto"/>
        <w:right w:val="none" w:sz="0" w:space="0" w:color="auto"/>
      </w:divBdr>
    </w:div>
    <w:div w:id="2013726402">
      <w:bodyDiv w:val="1"/>
      <w:marLeft w:val="0"/>
      <w:marRight w:val="0"/>
      <w:marTop w:val="0"/>
      <w:marBottom w:val="0"/>
      <w:divBdr>
        <w:top w:val="none" w:sz="0" w:space="0" w:color="auto"/>
        <w:left w:val="none" w:sz="0" w:space="0" w:color="auto"/>
        <w:bottom w:val="none" w:sz="0" w:space="0" w:color="auto"/>
        <w:right w:val="none" w:sz="0" w:space="0" w:color="auto"/>
      </w:divBdr>
    </w:div>
    <w:div w:id="2037344801">
      <w:bodyDiv w:val="1"/>
      <w:marLeft w:val="0"/>
      <w:marRight w:val="0"/>
      <w:marTop w:val="0"/>
      <w:marBottom w:val="0"/>
      <w:divBdr>
        <w:top w:val="none" w:sz="0" w:space="0" w:color="auto"/>
        <w:left w:val="none" w:sz="0" w:space="0" w:color="auto"/>
        <w:bottom w:val="none" w:sz="0" w:space="0" w:color="auto"/>
        <w:right w:val="none" w:sz="0" w:space="0" w:color="auto"/>
      </w:divBdr>
    </w:div>
    <w:div w:id="204154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A8CB1-75FC-46DE-8086-3728717BA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1</Words>
  <Characters>2151</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konk</dc:creator>
  <cp:lastModifiedBy>Christoph Röcken</cp:lastModifiedBy>
  <cp:revision>3</cp:revision>
  <cp:lastPrinted>2019-06-08T10:16:00Z</cp:lastPrinted>
  <dcterms:created xsi:type="dcterms:W3CDTF">2022-10-20T17:03:00Z</dcterms:created>
  <dcterms:modified xsi:type="dcterms:W3CDTF">2022-10-20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motion (Kopie) Paper</vt:lpwstr>
  </property>
  <property fmtid="{D5CDD505-2E9C-101B-9397-08002B2CF9AE}" pid="3" name="CitaviDocumentProperty_0">
    <vt:lpwstr>8ae44c8b-dc11-43b8-aea8-7a33229aa684</vt:lpwstr>
  </property>
  <property fmtid="{D5CDD505-2E9C-101B-9397-08002B2CF9AE}" pid="4" name="CitaviDocumentProperty_1">
    <vt:lpwstr>5.7.0.0</vt:lpwstr>
  </property>
  <property fmtid="{D5CDD505-2E9C-101B-9397-08002B2CF9AE}" pid="5" name="CitaviDocumentProperty_8">
    <vt:lpwstr>D:\CloudStation\Uni\Promotion\Citavi\Projects\Promotion (Kopie) Paper\Promotion (Kopie) Paper.ctv5</vt:lpwstr>
  </property>
  <property fmtid="{D5CDD505-2E9C-101B-9397-08002B2CF9AE}" pid="6" name="CitaviDocumentProperty_6">
    <vt:lpwstr>True</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british-journal-of-cancer</vt:lpwstr>
  </property>
  <property fmtid="{D5CDD505-2E9C-101B-9397-08002B2CF9AE}" pid="10" name="Mendeley Recent Style Name 1_1">
    <vt:lpwstr>British Journal of Cancer</vt:lpwstr>
  </property>
  <property fmtid="{D5CDD505-2E9C-101B-9397-08002B2CF9AE}" pid="11" name="Mendeley Recent Style Id 2_1">
    <vt:lpwstr>http://www.zotero.org/styles/chicago-author-date</vt:lpwstr>
  </property>
  <property fmtid="{D5CDD505-2E9C-101B-9397-08002B2CF9AE}" pid="12" name="Mendeley Recent Style Name 2_1">
    <vt:lpwstr>Chicago Manual of Style 17th edition (author-date)</vt:lpwstr>
  </property>
  <property fmtid="{D5CDD505-2E9C-101B-9397-08002B2CF9AE}" pid="13" name="Mendeley Recent Style Id 3_1">
    <vt:lpwstr>http://www.zotero.org/styles/harvard-cite-them-right</vt:lpwstr>
  </property>
  <property fmtid="{D5CDD505-2E9C-101B-9397-08002B2CF9AE}" pid="14" name="Mendeley Recent Style Name 3_1">
    <vt:lpwstr>Cite Them Right 10th edition - Harvard</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modern-humanities-research-association</vt:lpwstr>
  </property>
  <property fmtid="{D5CDD505-2E9C-101B-9397-08002B2CF9AE}" pid="18" name="Mendeley Recent Style Name 5_1">
    <vt:lpwstr>Modern Humanities Research Association 3rd edition (note with bibliography)</vt:lpwstr>
  </property>
  <property fmtid="{D5CDD505-2E9C-101B-9397-08002B2CF9AE}" pid="19" name="Mendeley Recent Style Id 6_1">
    <vt:lpwstr>http://www.zotero.org/styles/modern-language-association</vt:lpwstr>
  </property>
  <property fmtid="{D5CDD505-2E9C-101B-9397-08002B2CF9AE}" pid="20" name="Mendeley Recent Style Name 6_1">
    <vt:lpwstr>Modern Language Association 8th edition</vt:lpwstr>
  </property>
  <property fmtid="{D5CDD505-2E9C-101B-9397-08002B2CF9AE}" pid="21" name="Mendeley Recent Style Id 7_1">
    <vt:lpwstr>http://www.zotero.org/styles/nature</vt:lpwstr>
  </property>
  <property fmtid="{D5CDD505-2E9C-101B-9397-08002B2CF9AE}" pid="22" name="Mendeley Recent Style Name 7_1">
    <vt:lpwstr>Nature</vt:lpwstr>
  </property>
  <property fmtid="{D5CDD505-2E9C-101B-9397-08002B2CF9AE}" pid="23" name="Mendeley Recent Style Id 8_1">
    <vt:lpwstr>http://www.zotero.org/styles/vancouver-brackets</vt:lpwstr>
  </property>
  <property fmtid="{D5CDD505-2E9C-101B-9397-08002B2CF9AE}" pid="24" name="Mendeley Recent Style Name 8_1">
    <vt:lpwstr>Vancouver (brackets)</vt:lpwstr>
  </property>
  <property fmtid="{D5CDD505-2E9C-101B-9397-08002B2CF9AE}" pid="25" name="Mendeley Recent Style Id 9_1">
    <vt:lpwstr>http://www.zotero.org/styles/vancouver-superscript</vt:lpwstr>
  </property>
  <property fmtid="{D5CDD505-2E9C-101B-9397-08002B2CF9AE}" pid="26" name="Mendeley Recent Style Name 9_1">
    <vt:lpwstr>Vancouver (superscript)</vt:lpwstr>
  </property>
  <property fmtid="{D5CDD505-2E9C-101B-9397-08002B2CF9AE}" pid="27" name="Mendeley Document_1">
    <vt:lpwstr>True</vt:lpwstr>
  </property>
  <property fmtid="{D5CDD505-2E9C-101B-9397-08002B2CF9AE}" pid="28" name="Mendeley Unique User Id_1">
    <vt:lpwstr>05666a8d-4105-36a3-9a41-cdd1db6c73e2</vt:lpwstr>
  </property>
  <property fmtid="{D5CDD505-2E9C-101B-9397-08002B2CF9AE}" pid="29" name="Mendeley Citation Style_1">
    <vt:lpwstr>http://www.zotero.org/styles/vancouver-brackets</vt:lpwstr>
  </property>
</Properties>
</file>